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07756" w14:textId="7A7D9351" w:rsidR="00BD2FD9" w:rsidRPr="002C228A" w:rsidRDefault="00247A14" w:rsidP="00054D0C">
      <w:pPr>
        <w:spacing w:after="0" w:line="480" w:lineRule="auto"/>
        <w:rPr>
          <w:rFonts w:ascii="Times New Roman" w:hAnsi="Times New Roman" w:cs="Times New Roman"/>
        </w:rPr>
      </w:pPr>
      <w:r w:rsidRPr="002C228A">
        <w:rPr>
          <w:rFonts w:ascii="Times New Roman" w:hAnsi="Times New Roman" w:cs="Times New Roman"/>
          <w:b/>
          <w:bCs/>
        </w:rPr>
        <w:t xml:space="preserve">Supplementary </w:t>
      </w:r>
      <w:r w:rsidR="002D4D71">
        <w:rPr>
          <w:rFonts w:ascii="Times New Roman" w:hAnsi="Times New Roman" w:cs="Times New Roman"/>
          <w:b/>
          <w:bCs/>
        </w:rPr>
        <w:t>m</w:t>
      </w:r>
      <w:r w:rsidR="001B4BE0" w:rsidRPr="002C228A">
        <w:rPr>
          <w:rFonts w:ascii="Times New Roman" w:hAnsi="Times New Roman" w:cs="Times New Roman"/>
          <w:b/>
          <w:bCs/>
        </w:rPr>
        <w:t>aterial</w:t>
      </w:r>
      <w:r w:rsidRPr="002C228A">
        <w:rPr>
          <w:rFonts w:ascii="Times New Roman" w:hAnsi="Times New Roman" w:cs="Times New Roman"/>
          <w:b/>
          <w:bCs/>
        </w:rPr>
        <w:t xml:space="preserve">:  </w:t>
      </w:r>
      <w:r w:rsidR="00054D0C" w:rsidRPr="002C228A">
        <w:rPr>
          <w:rFonts w:ascii="Times New Roman" w:hAnsi="Times New Roman" w:cs="Times New Roman"/>
        </w:rPr>
        <w:t xml:space="preserve">Miller CR </w:t>
      </w:r>
      <w:r w:rsidR="00054D0C" w:rsidRPr="002C228A">
        <w:rPr>
          <w:rFonts w:ascii="Times New Roman" w:hAnsi="Times New Roman" w:cs="Times New Roman"/>
          <w:i/>
          <w:iCs/>
        </w:rPr>
        <w:t>et al</w:t>
      </w:r>
      <w:r w:rsidR="00054D0C" w:rsidRPr="002C228A">
        <w:rPr>
          <w:rFonts w:ascii="Times New Roman" w:hAnsi="Times New Roman" w:cs="Times New Roman"/>
        </w:rPr>
        <w:t xml:space="preserve">. </w:t>
      </w:r>
      <w:r w:rsidR="00917427" w:rsidRPr="002C228A">
        <w:rPr>
          <w:rFonts w:ascii="Times New Roman" w:hAnsi="Times New Roman" w:cs="Times New Roman"/>
        </w:rPr>
        <w:t>C</w:t>
      </w:r>
      <w:r w:rsidR="00195D7B" w:rsidRPr="002C228A">
        <w:rPr>
          <w:rFonts w:ascii="Times New Roman" w:hAnsi="Times New Roman" w:cs="Times New Roman"/>
        </w:rPr>
        <w:t xml:space="preserve">linical </w:t>
      </w:r>
      <w:r w:rsidR="002E232B" w:rsidRPr="002C228A">
        <w:rPr>
          <w:rFonts w:ascii="Times New Roman" w:hAnsi="Times New Roman" w:cs="Times New Roman"/>
          <w:i/>
        </w:rPr>
        <w:t xml:space="preserve">SMN1 </w:t>
      </w:r>
      <w:r w:rsidR="002E232B" w:rsidRPr="002C228A">
        <w:rPr>
          <w:rFonts w:ascii="Times New Roman" w:hAnsi="Times New Roman" w:cs="Times New Roman"/>
          <w:iCs/>
        </w:rPr>
        <w:t xml:space="preserve">and </w:t>
      </w:r>
      <w:r w:rsidR="002E232B" w:rsidRPr="002C228A">
        <w:rPr>
          <w:rFonts w:ascii="Times New Roman" w:hAnsi="Times New Roman" w:cs="Times New Roman"/>
          <w:i/>
        </w:rPr>
        <w:t xml:space="preserve">SMN2 </w:t>
      </w:r>
      <w:r w:rsidR="00D9629E" w:rsidRPr="002C228A">
        <w:rPr>
          <w:rFonts w:ascii="Times New Roman" w:hAnsi="Times New Roman" w:cs="Times New Roman"/>
        </w:rPr>
        <w:t xml:space="preserve">gene-specific </w:t>
      </w:r>
      <w:r w:rsidR="00195D7B" w:rsidRPr="002C228A">
        <w:rPr>
          <w:rFonts w:ascii="Times New Roman" w:hAnsi="Times New Roman" w:cs="Times New Roman"/>
        </w:rPr>
        <w:t xml:space="preserve">sequencing </w:t>
      </w:r>
      <w:r w:rsidR="00B363BF" w:rsidRPr="002C228A">
        <w:rPr>
          <w:rFonts w:ascii="Times New Roman" w:hAnsi="Times New Roman" w:cs="Times New Roman"/>
        </w:rPr>
        <w:t>for</w:t>
      </w:r>
      <w:r w:rsidR="001606DC" w:rsidRPr="002C228A">
        <w:rPr>
          <w:rFonts w:ascii="Times New Roman" w:hAnsi="Times New Roman" w:cs="Times New Roman"/>
        </w:rPr>
        <w:t xml:space="preserve"> enhance</w:t>
      </w:r>
      <w:r w:rsidR="00B363BF" w:rsidRPr="002C228A">
        <w:rPr>
          <w:rFonts w:ascii="Times New Roman" w:hAnsi="Times New Roman" w:cs="Times New Roman"/>
        </w:rPr>
        <w:t>d</w:t>
      </w:r>
      <w:r w:rsidR="001606DC" w:rsidRPr="002C228A">
        <w:rPr>
          <w:rFonts w:ascii="Times New Roman" w:hAnsi="Times New Roman" w:cs="Times New Roman"/>
        </w:rPr>
        <w:t xml:space="preserve"> clinical sensitivity of </w:t>
      </w:r>
      <w:r w:rsidR="00F97609" w:rsidRPr="002C228A">
        <w:rPr>
          <w:rFonts w:ascii="Times New Roman" w:hAnsi="Times New Roman" w:cs="Times New Roman"/>
        </w:rPr>
        <w:t>spinal muscular atrophy diagnostic testing</w:t>
      </w:r>
    </w:p>
    <w:p w14:paraId="2F0170D8" w14:textId="77777777" w:rsidR="00054D0C" w:rsidRDefault="00054D0C" w:rsidP="00C103E6">
      <w:pPr>
        <w:spacing w:after="0" w:line="480" w:lineRule="auto"/>
        <w:rPr>
          <w:rFonts w:ascii="Times New Roman" w:hAnsi="Times New Roman" w:cs="Times New Roman"/>
        </w:rPr>
      </w:pPr>
    </w:p>
    <w:p w14:paraId="36E0C4CE" w14:textId="77777777" w:rsidR="00054D0C" w:rsidRDefault="00054D0C" w:rsidP="00C103E6">
      <w:pPr>
        <w:spacing w:after="0" w:line="480" w:lineRule="auto"/>
        <w:rPr>
          <w:rFonts w:ascii="Times New Roman" w:hAnsi="Times New Roman" w:cs="Times New Roman"/>
        </w:rPr>
      </w:pPr>
    </w:p>
    <w:p w14:paraId="3A4CFD1B" w14:textId="77777777" w:rsidR="00054D0C" w:rsidRDefault="00054D0C" w:rsidP="00C103E6">
      <w:pPr>
        <w:spacing w:after="0" w:line="480" w:lineRule="auto"/>
        <w:rPr>
          <w:rFonts w:ascii="Times New Roman" w:hAnsi="Times New Roman" w:cs="Times New Roman"/>
        </w:rPr>
      </w:pPr>
    </w:p>
    <w:p w14:paraId="54671502" w14:textId="6C205247" w:rsidR="00522142" w:rsidRDefault="00522142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 wp14:anchorId="080A8631" wp14:editId="635B2657">
            <wp:extent cx="5941060" cy="21139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6FE5F" w14:textId="77777777" w:rsidR="00522142" w:rsidRDefault="00522142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C806DB7" w14:textId="3B6C5653" w:rsidR="00C103E6" w:rsidRDefault="00C103E6" w:rsidP="00C103E6">
      <w:pPr>
        <w:spacing w:after="0" w:line="480" w:lineRule="auto"/>
        <w:rPr>
          <w:rFonts w:ascii="Times New Roman" w:hAnsi="Times New Roman" w:cs="Times New Roman"/>
        </w:rPr>
      </w:pPr>
      <w:r w:rsidRPr="002028E8">
        <w:rPr>
          <w:rFonts w:ascii="Times New Roman" w:hAnsi="Times New Roman" w:cs="Times New Roman"/>
          <w:b/>
          <w:bCs/>
        </w:rPr>
        <w:t>Supplement</w:t>
      </w:r>
      <w:r w:rsidR="004E779D">
        <w:rPr>
          <w:rFonts w:ascii="Times New Roman" w:hAnsi="Times New Roman" w:cs="Times New Roman"/>
          <w:b/>
          <w:bCs/>
        </w:rPr>
        <w:t>ary</w:t>
      </w:r>
      <w:r w:rsidRPr="002028E8">
        <w:rPr>
          <w:rFonts w:ascii="Times New Roman" w:hAnsi="Times New Roman" w:cs="Times New Roman"/>
          <w:b/>
          <w:bCs/>
        </w:rPr>
        <w:t xml:space="preserve"> Figure 1.</w:t>
      </w:r>
      <w:r>
        <w:rPr>
          <w:rFonts w:ascii="Times New Roman" w:hAnsi="Times New Roman" w:cs="Times New Roman"/>
        </w:rPr>
        <w:t xml:space="preserve">  </w:t>
      </w:r>
      <w:r w:rsidRPr="002028E8">
        <w:rPr>
          <w:rFonts w:ascii="Times New Roman" w:hAnsi="Times New Roman" w:cs="Times New Roman"/>
          <w:b/>
          <w:bCs/>
        </w:rPr>
        <w:t xml:space="preserve">Experimental strategy for </w:t>
      </w:r>
      <w:r w:rsidRPr="002028E8">
        <w:rPr>
          <w:rFonts w:ascii="Times New Roman" w:hAnsi="Times New Roman" w:cs="Times New Roman"/>
          <w:b/>
          <w:bCs/>
          <w:i/>
          <w:iCs/>
        </w:rPr>
        <w:t>SMN1</w:t>
      </w:r>
      <w:r w:rsidRPr="002028E8">
        <w:rPr>
          <w:rFonts w:ascii="Times New Roman" w:hAnsi="Times New Roman" w:cs="Times New Roman"/>
          <w:b/>
          <w:bCs/>
        </w:rPr>
        <w:t xml:space="preserve"> and </w:t>
      </w:r>
      <w:r w:rsidRPr="002028E8">
        <w:rPr>
          <w:rFonts w:ascii="Times New Roman" w:hAnsi="Times New Roman" w:cs="Times New Roman"/>
          <w:b/>
          <w:bCs/>
          <w:i/>
          <w:iCs/>
        </w:rPr>
        <w:t xml:space="preserve">SMN2 </w:t>
      </w:r>
      <w:r w:rsidRPr="002028E8">
        <w:rPr>
          <w:rFonts w:ascii="Times New Roman" w:hAnsi="Times New Roman" w:cs="Times New Roman"/>
          <w:b/>
          <w:bCs/>
        </w:rPr>
        <w:t xml:space="preserve">gene-specific sequencing.  </w:t>
      </w:r>
      <w:r w:rsidRPr="002D22A6">
        <w:rPr>
          <w:rFonts w:ascii="Times New Roman" w:hAnsi="Times New Roman" w:cs="Times New Roman"/>
          <w:b/>
          <w:bCs/>
        </w:rPr>
        <w:t>Step 1 (not shown):</w:t>
      </w:r>
      <w:r w:rsidRPr="002E58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 initial screen is performed using common, n</w:t>
      </w:r>
      <w:r w:rsidRPr="002028E8">
        <w:rPr>
          <w:rFonts w:ascii="Times New Roman" w:hAnsi="Times New Roman" w:cs="Times New Roman"/>
        </w:rPr>
        <w:t>on-gene-specific</w:t>
      </w:r>
      <w:r>
        <w:rPr>
          <w:rFonts w:ascii="Times New Roman" w:hAnsi="Times New Roman" w:cs="Times New Roman"/>
        </w:rPr>
        <w:t xml:space="preserve"> primers to simultaneously amplify and</w:t>
      </w:r>
      <w:r w:rsidRPr="002028E8">
        <w:rPr>
          <w:rFonts w:ascii="Times New Roman" w:hAnsi="Times New Roman" w:cs="Times New Roman"/>
        </w:rPr>
        <w:t xml:space="preserve"> sequenc</w:t>
      </w:r>
      <w:r>
        <w:rPr>
          <w:rFonts w:ascii="Times New Roman" w:hAnsi="Times New Roman" w:cs="Times New Roman"/>
        </w:rPr>
        <w:t>e</w:t>
      </w:r>
      <w:r w:rsidRPr="002028E8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Pr="002028E8">
        <w:rPr>
          <w:rFonts w:ascii="Times New Roman" w:hAnsi="Times New Roman" w:cs="Times New Roman"/>
        </w:rPr>
        <w:t xml:space="preserve">coding regions </w:t>
      </w:r>
      <w:r>
        <w:rPr>
          <w:rFonts w:ascii="Times New Roman" w:hAnsi="Times New Roman" w:cs="Times New Roman"/>
        </w:rPr>
        <w:t xml:space="preserve">of </w:t>
      </w:r>
      <w:r w:rsidRPr="002028E8">
        <w:rPr>
          <w:rFonts w:ascii="Times New Roman" w:hAnsi="Times New Roman" w:cs="Times New Roman"/>
          <w:i/>
          <w:iCs/>
        </w:rPr>
        <w:t>SMN1</w:t>
      </w:r>
      <w:r w:rsidRPr="002028E8">
        <w:rPr>
          <w:rFonts w:ascii="Times New Roman" w:hAnsi="Times New Roman" w:cs="Times New Roman"/>
        </w:rPr>
        <w:t xml:space="preserve"> and </w:t>
      </w:r>
      <w:r w:rsidRPr="002028E8">
        <w:rPr>
          <w:rFonts w:ascii="Times New Roman" w:hAnsi="Times New Roman" w:cs="Times New Roman"/>
          <w:i/>
          <w:iCs/>
        </w:rPr>
        <w:t>SMN2</w:t>
      </w:r>
      <w:r>
        <w:rPr>
          <w:rFonts w:ascii="Times New Roman" w:hAnsi="Times New Roman" w:cs="Times New Roman"/>
        </w:rPr>
        <w:t xml:space="preserve">.  </w:t>
      </w:r>
      <w:r w:rsidRPr="002028E8">
        <w:rPr>
          <w:rFonts w:ascii="Times New Roman" w:hAnsi="Times New Roman" w:cs="Times New Roman"/>
          <w:b/>
          <w:bCs/>
        </w:rPr>
        <w:t>Step 2:</w:t>
      </w:r>
      <w:r w:rsidRPr="002028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2028E8">
        <w:rPr>
          <w:rFonts w:ascii="Times New Roman" w:hAnsi="Times New Roman" w:cs="Times New Roman"/>
        </w:rPr>
        <w:t>ndependent long-</w:t>
      </w:r>
      <w:proofErr w:type="gramStart"/>
      <w:r w:rsidRPr="002028E8">
        <w:rPr>
          <w:rFonts w:ascii="Times New Roman" w:hAnsi="Times New Roman" w:cs="Times New Roman"/>
        </w:rPr>
        <w:t>range</w:t>
      </w:r>
      <w:proofErr w:type="gramEnd"/>
      <w:r w:rsidRPr="002028E8">
        <w:rPr>
          <w:rFonts w:ascii="Times New Roman" w:hAnsi="Times New Roman" w:cs="Times New Roman"/>
        </w:rPr>
        <w:t xml:space="preserve"> allele-specific PCR </w:t>
      </w:r>
      <w:r>
        <w:rPr>
          <w:rFonts w:ascii="Times New Roman" w:hAnsi="Times New Roman" w:cs="Times New Roman"/>
        </w:rPr>
        <w:t>is performed with a</w:t>
      </w:r>
      <w:r w:rsidRPr="002028E8">
        <w:rPr>
          <w:rFonts w:ascii="Times New Roman" w:hAnsi="Times New Roman" w:cs="Times New Roman"/>
        </w:rPr>
        <w:t xml:space="preserve"> common forward primer</w:t>
      </w:r>
      <w:r>
        <w:rPr>
          <w:rFonts w:ascii="Times New Roman" w:hAnsi="Times New Roman" w:cs="Times New Roman"/>
        </w:rPr>
        <w:t xml:space="preserve"> (SMN_FL_EX1-654-F)</w:t>
      </w:r>
      <w:r w:rsidRPr="002028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allele-specific</w:t>
      </w:r>
      <w:r w:rsidRPr="002028E8">
        <w:rPr>
          <w:rFonts w:ascii="Times New Roman" w:hAnsi="Times New Roman" w:cs="Times New Roman"/>
        </w:rPr>
        <w:t xml:space="preserve"> </w:t>
      </w:r>
      <w:r w:rsidRPr="00C658BD">
        <w:rPr>
          <w:rFonts w:ascii="Times New Roman" w:hAnsi="Times New Roman" w:cs="Times New Roman"/>
        </w:rPr>
        <w:t>reverse</w:t>
      </w:r>
      <w:r w:rsidRPr="002028E8">
        <w:rPr>
          <w:rFonts w:ascii="Times New Roman" w:hAnsi="Times New Roman" w:cs="Times New Roman"/>
        </w:rPr>
        <w:t xml:space="preserve"> primers (</w:t>
      </w:r>
      <w:r w:rsidRPr="002028E8">
        <w:rPr>
          <w:rFonts w:ascii="Times New Roman" w:hAnsi="Times New Roman" w:cs="Times New Roman"/>
          <w:i/>
          <w:iCs/>
        </w:rPr>
        <w:t>SMN1</w:t>
      </w:r>
      <w:r>
        <w:rPr>
          <w:rFonts w:ascii="Times New Roman" w:hAnsi="Times New Roman" w:cs="Times New Roman"/>
          <w:i/>
          <w:iCs/>
        </w:rPr>
        <w:t xml:space="preserve">: </w:t>
      </w:r>
      <w:r>
        <w:rPr>
          <w:rFonts w:ascii="Times New Roman" w:hAnsi="Times New Roman" w:cs="Times New Roman"/>
        </w:rPr>
        <w:t>SMN1_FL_EX8_R_16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amp;</w:t>
      </w:r>
      <w:r w:rsidRPr="002028E8">
        <w:rPr>
          <w:rFonts w:ascii="Times New Roman" w:hAnsi="Times New Roman" w:cs="Times New Roman"/>
        </w:rPr>
        <w:t xml:space="preserve"> </w:t>
      </w:r>
      <w:r w:rsidRPr="002028E8">
        <w:rPr>
          <w:rFonts w:ascii="Times New Roman" w:hAnsi="Times New Roman" w:cs="Times New Roman"/>
          <w:i/>
          <w:iCs/>
        </w:rPr>
        <w:t>SMN2</w:t>
      </w:r>
      <w:r>
        <w:rPr>
          <w:rFonts w:ascii="Times New Roman" w:hAnsi="Times New Roman" w:cs="Times New Roman"/>
          <w:i/>
          <w:iCs/>
        </w:rPr>
        <w:t xml:space="preserve">: </w:t>
      </w:r>
      <w:r>
        <w:rPr>
          <w:rFonts w:ascii="Times New Roman" w:hAnsi="Times New Roman" w:cs="Times New Roman"/>
        </w:rPr>
        <w:t>SMN2_FL_EX8_R_3</w:t>
      </w:r>
      <w:r w:rsidRPr="002028E8">
        <w:rPr>
          <w:rFonts w:ascii="Times New Roman" w:hAnsi="Times New Roman" w:cs="Times New Roman"/>
        </w:rPr>
        <w:t xml:space="preserve">). </w:t>
      </w:r>
      <w:r w:rsidRPr="002028E8">
        <w:rPr>
          <w:rFonts w:ascii="Times New Roman" w:hAnsi="Times New Roman" w:cs="Times New Roman"/>
          <w:b/>
          <w:bCs/>
        </w:rPr>
        <w:t>Step 3</w:t>
      </w:r>
      <w:r w:rsidRPr="002028E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</w:t>
      </w:r>
      <w:r w:rsidRPr="002028E8">
        <w:rPr>
          <w:rFonts w:ascii="Times New Roman" w:hAnsi="Times New Roman" w:cs="Times New Roman"/>
        </w:rPr>
        <w:t xml:space="preserve">he resulting long-range products are subsequently used as template for nest-PCR reactions to amplify exon 7 and </w:t>
      </w:r>
      <w:r>
        <w:rPr>
          <w:rFonts w:ascii="Times New Roman" w:hAnsi="Times New Roman" w:cs="Times New Roman"/>
        </w:rPr>
        <w:t>the exon harboring the variant identified in step 1</w:t>
      </w:r>
      <w:r w:rsidRPr="002028E8">
        <w:rPr>
          <w:rFonts w:ascii="Times New Roman" w:hAnsi="Times New Roman" w:cs="Times New Roman"/>
        </w:rPr>
        <w:t xml:space="preserve">. </w:t>
      </w:r>
      <w:r w:rsidRPr="002028E8">
        <w:rPr>
          <w:rFonts w:ascii="Times New Roman" w:hAnsi="Times New Roman" w:cs="Times New Roman"/>
          <w:b/>
          <w:bCs/>
        </w:rPr>
        <w:t>Step 4</w:t>
      </w:r>
      <w:r w:rsidRPr="002028E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N</w:t>
      </w:r>
      <w:r w:rsidRPr="002028E8">
        <w:rPr>
          <w:rFonts w:ascii="Times New Roman" w:hAnsi="Times New Roman" w:cs="Times New Roman"/>
        </w:rPr>
        <w:t xml:space="preserve">ested PCR products are Sanger sequenced </w:t>
      </w:r>
      <w:r>
        <w:rPr>
          <w:rFonts w:ascii="Times New Roman" w:hAnsi="Times New Roman" w:cs="Times New Roman"/>
        </w:rPr>
        <w:t>and analyzed for gene-specificity (i.e., ratio of cytosine (</w:t>
      </w:r>
      <w:r w:rsidRPr="00A44F71">
        <w:rPr>
          <w:rFonts w:ascii="Times New Roman" w:hAnsi="Times New Roman" w:cs="Times New Roman"/>
          <w:i/>
          <w:iCs/>
        </w:rPr>
        <w:t>SMN1</w:t>
      </w:r>
      <w:r>
        <w:rPr>
          <w:rFonts w:ascii="Times New Roman" w:hAnsi="Times New Roman" w:cs="Times New Roman"/>
        </w:rPr>
        <w:t>)/thymine (</w:t>
      </w:r>
      <w:r w:rsidRPr="00A44F71">
        <w:rPr>
          <w:rFonts w:ascii="Times New Roman" w:hAnsi="Times New Roman" w:cs="Times New Roman"/>
          <w:i/>
          <w:iCs/>
        </w:rPr>
        <w:t>SMN2</w:t>
      </w:r>
      <w:r>
        <w:rPr>
          <w:rFonts w:ascii="Times New Roman" w:hAnsi="Times New Roman" w:cs="Times New Roman"/>
        </w:rPr>
        <w:t xml:space="preserve">) signal at coding position 840 of exon 7) and to determine whether the variant originated from the </w:t>
      </w:r>
      <w:r>
        <w:rPr>
          <w:rFonts w:ascii="Times New Roman" w:hAnsi="Times New Roman" w:cs="Times New Roman"/>
          <w:i/>
          <w:iCs/>
        </w:rPr>
        <w:t xml:space="preserve">SMN1 </w:t>
      </w:r>
      <w:r>
        <w:rPr>
          <w:rFonts w:ascii="Times New Roman" w:hAnsi="Times New Roman" w:cs="Times New Roman"/>
        </w:rPr>
        <w:t xml:space="preserve">verses </w:t>
      </w:r>
      <w:r>
        <w:rPr>
          <w:rFonts w:ascii="Times New Roman" w:hAnsi="Times New Roman" w:cs="Times New Roman"/>
          <w:i/>
          <w:iCs/>
        </w:rPr>
        <w:t xml:space="preserve">SMN2 </w:t>
      </w:r>
      <w:r>
        <w:rPr>
          <w:rFonts w:ascii="Times New Roman" w:hAnsi="Times New Roman" w:cs="Times New Roman"/>
        </w:rPr>
        <w:t>long-range product.</w:t>
      </w:r>
    </w:p>
    <w:p w14:paraId="65FE115F" w14:textId="77777777" w:rsidR="00C103E6" w:rsidRDefault="00C103E6" w:rsidP="00C103E6">
      <w:pPr>
        <w:spacing w:after="0" w:line="480" w:lineRule="auto"/>
        <w:rPr>
          <w:rFonts w:ascii="Times New Roman" w:hAnsi="Times New Roman" w:cs="Times New Roman"/>
        </w:rPr>
      </w:pPr>
    </w:p>
    <w:p w14:paraId="623AD6D9" w14:textId="77777777" w:rsidR="00522142" w:rsidRDefault="00522142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146C63E" w14:textId="77777777" w:rsidR="00522142" w:rsidRDefault="00522142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C563A99" w14:textId="77777777" w:rsidR="006610FD" w:rsidRDefault="006610FD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lastRenderedPageBreak/>
        <w:drawing>
          <wp:inline distT="0" distB="0" distL="0" distR="0" wp14:anchorId="40CB399A" wp14:editId="609F3160">
            <wp:extent cx="3722767" cy="5803533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111" cy="5813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B5988" w14:textId="77777777" w:rsidR="006610FD" w:rsidRDefault="006610FD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EED4825" w14:textId="3538F448" w:rsidR="00C103E6" w:rsidRPr="00E63BA3" w:rsidRDefault="00C103E6" w:rsidP="00C103E6">
      <w:pPr>
        <w:spacing w:after="0" w:line="480" w:lineRule="auto"/>
        <w:rPr>
          <w:rFonts w:ascii="Times New Roman" w:hAnsi="Times New Roman" w:cs="Times New Roman"/>
        </w:rPr>
      </w:pPr>
      <w:r w:rsidRPr="002028E8">
        <w:rPr>
          <w:rFonts w:ascii="Times New Roman" w:hAnsi="Times New Roman" w:cs="Times New Roman"/>
          <w:b/>
          <w:bCs/>
        </w:rPr>
        <w:t>Supplement</w:t>
      </w:r>
      <w:r w:rsidR="004E779D">
        <w:rPr>
          <w:rFonts w:ascii="Times New Roman" w:hAnsi="Times New Roman" w:cs="Times New Roman"/>
          <w:b/>
          <w:bCs/>
        </w:rPr>
        <w:t>ary</w:t>
      </w:r>
      <w:r w:rsidRPr="002028E8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</w:t>
      </w:r>
      <w:r w:rsidRPr="002028E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 Long-range PCR optimization</w:t>
      </w:r>
      <w:r w:rsidRPr="00241596">
        <w:rPr>
          <w:rFonts w:ascii="Times New Roman" w:hAnsi="Times New Roman" w:cs="Times New Roman"/>
          <w:b/>
          <w:bCs/>
        </w:rPr>
        <w:t xml:space="preserve"> – DMSO gradient.</w:t>
      </w:r>
      <w:r>
        <w:rPr>
          <w:rFonts w:ascii="Times New Roman" w:hAnsi="Times New Roman" w:cs="Times New Roman"/>
        </w:rPr>
        <w:t xml:space="preserve">  To ensure allele specificity throughout the entire locus, DNA from a case with the exon 1 c.5C&gt;G (p.Ala5Gly) variant was used in a series of long-range gene-specific (</w:t>
      </w:r>
      <w:r>
        <w:rPr>
          <w:rFonts w:ascii="Times New Roman" w:hAnsi="Times New Roman" w:cs="Times New Roman"/>
          <w:i/>
          <w:iCs/>
        </w:rPr>
        <w:t>SMN1</w:t>
      </w:r>
      <w:r>
        <w:rPr>
          <w:rFonts w:ascii="Times New Roman" w:hAnsi="Times New Roman" w:cs="Times New Roman"/>
        </w:rPr>
        <w:t xml:space="preserve">) reactions with varying amounts of </w:t>
      </w:r>
      <w:r w:rsidR="00A51D23">
        <w:rPr>
          <w:rFonts w:ascii="Times New Roman" w:hAnsi="Times New Roman" w:cs="Times New Roman"/>
          <w:iCs/>
        </w:rPr>
        <w:t>dimethyl sulfoxide</w:t>
      </w:r>
      <w:r>
        <w:rPr>
          <w:rFonts w:ascii="Times New Roman" w:hAnsi="Times New Roman" w:cs="Times New Roman"/>
          <w:iCs/>
        </w:rPr>
        <w:t xml:space="preserve"> (range = 6% - 15%).  The optimal concentration was 7% </w:t>
      </w:r>
      <w:r w:rsidR="00A51D23">
        <w:rPr>
          <w:rFonts w:ascii="Times New Roman" w:hAnsi="Times New Roman" w:cs="Times New Roman"/>
          <w:iCs/>
        </w:rPr>
        <w:t>dimethyl sulfoxide</w:t>
      </w:r>
      <w:r>
        <w:rPr>
          <w:rFonts w:ascii="Times New Roman" w:hAnsi="Times New Roman" w:cs="Times New Roman"/>
          <w:iCs/>
        </w:rPr>
        <w:t>.</w:t>
      </w:r>
    </w:p>
    <w:p w14:paraId="4FF59D17" w14:textId="77777777" w:rsidR="00C103E6" w:rsidRDefault="00C103E6" w:rsidP="00C103E6">
      <w:pPr>
        <w:spacing w:after="0" w:line="480" w:lineRule="auto"/>
        <w:rPr>
          <w:rFonts w:ascii="Times New Roman" w:hAnsi="Times New Roman" w:cs="Times New Roman"/>
          <w:b/>
        </w:rPr>
      </w:pPr>
    </w:p>
    <w:p w14:paraId="1C98598B" w14:textId="77777777" w:rsidR="00C103E6" w:rsidRDefault="00C103E6" w:rsidP="00C103E6">
      <w:pPr>
        <w:spacing w:after="0" w:line="480" w:lineRule="auto"/>
        <w:rPr>
          <w:rFonts w:ascii="Times New Roman" w:hAnsi="Times New Roman" w:cs="Times New Roman"/>
          <w:b/>
        </w:rPr>
      </w:pPr>
    </w:p>
    <w:p w14:paraId="27131509" w14:textId="60B0A545" w:rsidR="006610FD" w:rsidRDefault="00E673AE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 wp14:anchorId="61D710AC" wp14:editId="63FE408E">
            <wp:extent cx="4234596" cy="4830992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447" cy="4837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33C9B" w14:textId="77777777" w:rsidR="006610FD" w:rsidRDefault="006610FD" w:rsidP="00C103E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BAFE956" w14:textId="07A3615E" w:rsidR="00C103E6" w:rsidRPr="00153511" w:rsidRDefault="00C103E6" w:rsidP="00C103E6">
      <w:pPr>
        <w:spacing w:after="0" w:line="480" w:lineRule="auto"/>
        <w:rPr>
          <w:rFonts w:ascii="Times New Roman" w:hAnsi="Times New Roman" w:cs="Times New Roman"/>
          <w:b/>
        </w:rPr>
      </w:pPr>
      <w:r w:rsidRPr="002028E8">
        <w:rPr>
          <w:rFonts w:ascii="Times New Roman" w:hAnsi="Times New Roman" w:cs="Times New Roman"/>
          <w:b/>
          <w:bCs/>
        </w:rPr>
        <w:t>Supplement</w:t>
      </w:r>
      <w:r w:rsidR="004E779D">
        <w:rPr>
          <w:rFonts w:ascii="Times New Roman" w:hAnsi="Times New Roman" w:cs="Times New Roman"/>
          <w:b/>
          <w:bCs/>
        </w:rPr>
        <w:t>ary</w:t>
      </w:r>
      <w:r w:rsidRPr="002028E8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3</w:t>
      </w:r>
      <w:r w:rsidRPr="002028E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 Long-range PCR optimization</w:t>
      </w:r>
      <w:r w:rsidRPr="00241596">
        <w:rPr>
          <w:rFonts w:ascii="Times New Roman" w:hAnsi="Times New Roman" w:cs="Times New Roman"/>
          <w:b/>
          <w:bCs/>
        </w:rPr>
        <w:t xml:space="preserve"> – </w:t>
      </w:r>
      <w:r>
        <w:rPr>
          <w:rFonts w:ascii="Times New Roman" w:hAnsi="Times New Roman" w:cs="Times New Roman"/>
          <w:b/>
          <w:bCs/>
        </w:rPr>
        <w:t xml:space="preserve">Allele-specific primer gradient.  </w:t>
      </w:r>
      <w:r>
        <w:rPr>
          <w:rFonts w:ascii="Times New Roman" w:hAnsi="Times New Roman" w:cs="Times New Roman"/>
        </w:rPr>
        <w:t xml:space="preserve">DNA from a case with </w:t>
      </w:r>
      <w:r w:rsidR="00AD087D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exon </w:t>
      </w:r>
      <w:r w:rsidR="00AD087D">
        <w:rPr>
          <w:rFonts w:ascii="Times New Roman" w:hAnsi="Times New Roman" w:cs="Times New Roman"/>
        </w:rPr>
        <w:t>3 variant,</w:t>
      </w:r>
      <w:r>
        <w:rPr>
          <w:rFonts w:ascii="Times New Roman" w:hAnsi="Times New Roman" w:cs="Times New Roman"/>
        </w:rPr>
        <w:t xml:space="preserve"> c.</w:t>
      </w:r>
      <w:r w:rsidR="00AD087D">
        <w:rPr>
          <w:rFonts w:ascii="Times New Roman" w:hAnsi="Times New Roman" w:cs="Times New Roman"/>
        </w:rPr>
        <w:t>399_402del</w:t>
      </w:r>
      <w:r>
        <w:rPr>
          <w:rFonts w:ascii="Times New Roman" w:hAnsi="Times New Roman" w:cs="Times New Roman"/>
        </w:rPr>
        <w:t xml:space="preserve"> (p.</w:t>
      </w:r>
      <w:r w:rsidR="00985CC2">
        <w:rPr>
          <w:rFonts w:ascii="Times New Roman" w:hAnsi="Times New Roman" w:cs="Times New Roman"/>
        </w:rPr>
        <w:t>Glu134S</w:t>
      </w:r>
      <w:r w:rsidR="0080043F">
        <w:rPr>
          <w:rFonts w:ascii="Times New Roman" w:hAnsi="Times New Roman" w:cs="Times New Roman"/>
        </w:rPr>
        <w:t>erfs*14</w:t>
      </w:r>
      <w:r>
        <w:rPr>
          <w:rFonts w:ascii="Times New Roman" w:hAnsi="Times New Roman" w:cs="Times New Roman"/>
        </w:rPr>
        <w:t>)</w:t>
      </w:r>
      <w:r w:rsidR="0080043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as used in a series of long-range gene-specific (</w:t>
      </w:r>
      <w:r>
        <w:rPr>
          <w:rFonts w:ascii="Times New Roman" w:hAnsi="Times New Roman" w:cs="Times New Roman"/>
          <w:i/>
          <w:iCs/>
        </w:rPr>
        <w:t xml:space="preserve">SMN1 </w:t>
      </w:r>
      <w:r>
        <w:rPr>
          <w:rFonts w:ascii="Times New Roman" w:hAnsi="Times New Roman" w:cs="Times New Roman"/>
        </w:rPr>
        <w:t xml:space="preserve">&amp; </w:t>
      </w:r>
      <w:r>
        <w:rPr>
          <w:rFonts w:ascii="Times New Roman" w:hAnsi="Times New Roman" w:cs="Times New Roman"/>
          <w:i/>
          <w:iCs/>
        </w:rPr>
        <w:t>SMN2</w:t>
      </w:r>
      <w:r>
        <w:rPr>
          <w:rFonts w:ascii="Times New Roman" w:hAnsi="Times New Roman" w:cs="Times New Roman"/>
        </w:rPr>
        <w:t xml:space="preserve">) reactions with 7% </w:t>
      </w:r>
      <w:r w:rsidR="00003D88">
        <w:rPr>
          <w:rFonts w:ascii="Times New Roman" w:hAnsi="Times New Roman" w:cs="Times New Roman"/>
          <w:iCs/>
        </w:rPr>
        <w:t>dimethyl sulfoxide</w:t>
      </w:r>
      <w:r>
        <w:rPr>
          <w:rFonts w:ascii="Times New Roman" w:hAnsi="Times New Roman" w:cs="Times New Roman"/>
          <w:iCs/>
        </w:rPr>
        <w:t xml:space="preserve"> and </w:t>
      </w:r>
      <w:r>
        <w:rPr>
          <w:rFonts w:ascii="Times New Roman" w:hAnsi="Times New Roman" w:cs="Times New Roman"/>
        </w:rPr>
        <w:t>varying molar concentrations of the reverse (allele-specific) primer (range 1 µM – 0.05</w:t>
      </w:r>
      <w:r w:rsidRPr="00B535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µM).  The optimal molar concentration is 0.05 µM for </w:t>
      </w:r>
      <w:r>
        <w:rPr>
          <w:rFonts w:ascii="Times New Roman" w:hAnsi="Times New Roman" w:cs="Times New Roman"/>
          <w:i/>
          <w:iCs/>
        </w:rPr>
        <w:t xml:space="preserve">SMN1 </w:t>
      </w:r>
      <w:r>
        <w:rPr>
          <w:rFonts w:ascii="Times New Roman" w:hAnsi="Times New Roman" w:cs="Times New Roman"/>
        </w:rPr>
        <w:t xml:space="preserve">and 0.1 µM for </w:t>
      </w:r>
      <w:r>
        <w:rPr>
          <w:rFonts w:ascii="Times New Roman" w:hAnsi="Times New Roman" w:cs="Times New Roman"/>
          <w:i/>
          <w:iCs/>
        </w:rPr>
        <w:t>SMN2</w:t>
      </w:r>
      <w:r>
        <w:rPr>
          <w:rFonts w:ascii="Times New Roman" w:hAnsi="Times New Roman" w:cs="Times New Roman"/>
        </w:rPr>
        <w:t xml:space="preserve">.  In this experimental series, the forward primer was held constant at 1 µM. </w:t>
      </w:r>
    </w:p>
    <w:p w14:paraId="60BA0B77" w14:textId="77777777" w:rsidR="00CA1E56" w:rsidRDefault="00CA1E56" w:rsidP="007074BF">
      <w:pPr>
        <w:spacing w:after="0" w:line="480" w:lineRule="auto"/>
        <w:ind w:left="540" w:hanging="540"/>
        <w:rPr>
          <w:rFonts w:ascii="Times New Roman" w:hAnsi="Times New Roman" w:cs="Times New Roman"/>
        </w:rPr>
      </w:pPr>
    </w:p>
    <w:p w14:paraId="06E77D1E" w14:textId="77777777" w:rsidR="00CA1E56" w:rsidRDefault="00CA1E56" w:rsidP="007074BF">
      <w:pPr>
        <w:spacing w:after="0" w:line="480" w:lineRule="auto"/>
        <w:ind w:left="540" w:hanging="540"/>
        <w:rPr>
          <w:rFonts w:ascii="Times New Roman" w:hAnsi="Times New Roman" w:cs="Times New Roman"/>
        </w:rPr>
      </w:pPr>
    </w:p>
    <w:p w14:paraId="12C52F94" w14:textId="77777777" w:rsidR="00CA1E56" w:rsidRDefault="00CA1E56" w:rsidP="007074BF">
      <w:pPr>
        <w:spacing w:after="0" w:line="480" w:lineRule="auto"/>
        <w:ind w:left="540" w:hanging="540"/>
        <w:rPr>
          <w:rFonts w:ascii="Times New Roman" w:hAnsi="Times New Roman" w:cs="Times New Roman"/>
        </w:rPr>
      </w:pPr>
    </w:p>
    <w:p w14:paraId="253FDC41" w14:textId="7DF30369" w:rsidR="004C6013" w:rsidRPr="004C6013" w:rsidRDefault="002D4D71" w:rsidP="004C6013">
      <w:pPr>
        <w:spacing w:after="0" w:line="480" w:lineRule="auto"/>
        <w:ind w:left="540" w:hanging="5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1B4BE0">
        <w:rPr>
          <w:rFonts w:ascii="Times New Roman" w:hAnsi="Times New Roman" w:cs="Times New Roman"/>
          <w:b/>
          <w:bCs/>
        </w:rPr>
        <w:t xml:space="preserve"> </w:t>
      </w:r>
      <w:r w:rsidR="00733C94">
        <w:rPr>
          <w:rFonts w:ascii="Times New Roman" w:hAnsi="Times New Roman" w:cs="Times New Roman"/>
          <w:b/>
          <w:bCs/>
        </w:rPr>
        <w:t>M</w:t>
      </w:r>
      <w:r w:rsidR="001B4BE0">
        <w:rPr>
          <w:rFonts w:ascii="Times New Roman" w:hAnsi="Times New Roman" w:cs="Times New Roman"/>
          <w:b/>
          <w:bCs/>
        </w:rPr>
        <w:t>ethods</w:t>
      </w:r>
      <w:r w:rsidR="004C6013">
        <w:rPr>
          <w:rFonts w:ascii="Times New Roman" w:hAnsi="Times New Roman" w:cs="Times New Roman"/>
          <w:b/>
          <w:bCs/>
        </w:rPr>
        <w:t xml:space="preserve"> -</w:t>
      </w:r>
      <w:r w:rsidR="004C6013" w:rsidRPr="00C11CD5">
        <w:rPr>
          <w:rFonts w:ascii="Times New Roman" w:hAnsi="Times New Roman" w:cs="Times New Roman"/>
          <w:b/>
          <w:bCs/>
        </w:rPr>
        <w:t xml:space="preserve"> </w:t>
      </w:r>
      <w:r w:rsidR="004C6013" w:rsidRPr="005A2774">
        <w:rPr>
          <w:rFonts w:ascii="Times New Roman" w:hAnsi="Times New Roman" w:cs="Times New Roman"/>
          <w:b/>
          <w:i/>
        </w:rPr>
        <w:t>SMN1</w:t>
      </w:r>
      <w:r w:rsidR="004C6013" w:rsidRPr="005A2774">
        <w:rPr>
          <w:rFonts w:ascii="Times New Roman" w:hAnsi="Times New Roman" w:cs="Times New Roman"/>
          <w:b/>
        </w:rPr>
        <w:t xml:space="preserve"> and </w:t>
      </w:r>
      <w:r w:rsidR="004C6013" w:rsidRPr="005A2774">
        <w:rPr>
          <w:rFonts w:ascii="Times New Roman" w:hAnsi="Times New Roman" w:cs="Times New Roman"/>
          <w:b/>
          <w:i/>
        </w:rPr>
        <w:t xml:space="preserve">SMN2 </w:t>
      </w:r>
      <w:r w:rsidR="004C6013" w:rsidRPr="005A2774">
        <w:rPr>
          <w:rFonts w:ascii="Times New Roman" w:hAnsi="Times New Roman" w:cs="Times New Roman"/>
          <w:b/>
        </w:rPr>
        <w:t>gene-specific sequencing</w:t>
      </w:r>
      <w:r w:rsidR="004C6013">
        <w:rPr>
          <w:rFonts w:ascii="Times New Roman" w:hAnsi="Times New Roman" w:cs="Times New Roman"/>
          <w:b/>
        </w:rPr>
        <w:t xml:space="preserve"> protocol</w:t>
      </w:r>
    </w:p>
    <w:p w14:paraId="1DF16CC0" w14:textId="4B139148" w:rsidR="004C6013" w:rsidRDefault="00055A03" w:rsidP="008E46C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D3CDA">
        <w:rPr>
          <w:rFonts w:ascii="Times New Roman" w:hAnsi="Times New Roman" w:cs="Times New Roman"/>
          <w:b/>
          <w:bCs/>
          <w:i/>
          <w:iCs/>
        </w:rPr>
        <w:t>SMN1</w:t>
      </w:r>
      <w:r w:rsidRPr="00AD3CDA">
        <w:rPr>
          <w:rFonts w:ascii="Times New Roman" w:hAnsi="Times New Roman" w:cs="Times New Roman"/>
          <w:b/>
          <w:bCs/>
        </w:rPr>
        <w:t>-specific long-range PCR reaction:</w:t>
      </w:r>
      <w:r>
        <w:rPr>
          <w:rFonts w:ascii="Times New Roman" w:hAnsi="Times New Roman" w:cs="Times New Roman"/>
        </w:rPr>
        <w:t xml:space="preserve">  </w:t>
      </w:r>
      <w:r w:rsidRPr="005A2774">
        <w:rPr>
          <w:rFonts w:ascii="Times New Roman" w:hAnsi="Times New Roman" w:cs="Times New Roman"/>
        </w:rPr>
        <w:t>A 2</w:t>
      </w:r>
      <w:r w:rsidR="007E1A6B">
        <w:rPr>
          <w:rFonts w:ascii="Times New Roman" w:hAnsi="Times New Roman" w:cs="Times New Roman"/>
        </w:rPr>
        <w:t>0</w:t>
      </w:r>
      <w:r w:rsidRPr="005A2774">
        <w:rPr>
          <w:rFonts w:ascii="Times New Roman" w:hAnsi="Times New Roman" w:cs="Times New Roman"/>
        </w:rPr>
        <w:t xml:space="preserve">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reaction was assembled to amplify</w:t>
      </w:r>
      <w:r w:rsidR="007E1A6B">
        <w:rPr>
          <w:rFonts w:ascii="Times New Roman" w:hAnsi="Times New Roman" w:cs="Times New Roman"/>
        </w:rPr>
        <w:t xml:space="preserve"> the</w:t>
      </w:r>
      <w:r w:rsidRPr="005A2774">
        <w:rPr>
          <w:rFonts w:ascii="Times New Roman" w:hAnsi="Times New Roman" w:cs="Times New Roman"/>
        </w:rPr>
        <w:t xml:space="preserve"> </w:t>
      </w:r>
      <w:r w:rsidRPr="005A2774">
        <w:rPr>
          <w:rFonts w:ascii="Times New Roman" w:hAnsi="Times New Roman" w:cs="Times New Roman"/>
          <w:i/>
        </w:rPr>
        <w:t>SMN1</w:t>
      </w:r>
      <w:r w:rsidRPr="005A2774">
        <w:rPr>
          <w:rFonts w:ascii="Times New Roman" w:hAnsi="Times New Roman" w:cs="Times New Roman"/>
        </w:rPr>
        <w:t xml:space="preserve"> </w:t>
      </w:r>
      <w:r w:rsidR="007E1A6B">
        <w:rPr>
          <w:rFonts w:ascii="Times New Roman" w:hAnsi="Times New Roman" w:cs="Times New Roman"/>
        </w:rPr>
        <w:t xml:space="preserve">locus </w:t>
      </w:r>
      <w:r w:rsidRPr="005A2774">
        <w:rPr>
          <w:rFonts w:ascii="Times New Roman" w:hAnsi="Times New Roman" w:cs="Times New Roman"/>
        </w:rPr>
        <w:t>including</w:t>
      </w:r>
      <w:r w:rsidRPr="005A2774">
        <w:rPr>
          <w:rFonts w:ascii="Times New Roman" w:hAnsi="Times New Roman" w:cs="Times New Roman"/>
          <w:i/>
        </w:rPr>
        <w:t xml:space="preserve"> </w:t>
      </w:r>
      <w:r w:rsidRPr="005A2774">
        <w:rPr>
          <w:rFonts w:ascii="Times New Roman" w:hAnsi="Times New Roman" w:cs="Times New Roman"/>
        </w:rPr>
        <w:t xml:space="preserve">4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genomic DNA (50 ng/</w:t>
      </w:r>
      <w:proofErr w:type="spellStart"/>
      <w:r w:rsidRPr="005A2774">
        <w:rPr>
          <w:rFonts w:ascii="Times New Roman" w:hAnsi="Times New Roman" w:cs="Times New Roman"/>
        </w:rPr>
        <w:t>ul</w:t>
      </w:r>
      <w:proofErr w:type="spellEnd"/>
      <w:r w:rsidRPr="005A2774">
        <w:rPr>
          <w:rFonts w:ascii="Times New Roman" w:hAnsi="Times New Roman" w:cs="Times New Roman"/>
        </w:rPr>
        <w:t xml:space="preserve">), 5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4xUltraRun </w:t>
      </w:r>
      <w:proofErr w:type="spellStart"/>
      <w:r w:rsidRPr="005A2774">
        <w:rPr>
          <w:rFonts w:ascii="Times New Roman" w:hAnsi="Times New Roman" w:cs="Times New Roman"/>
        </w:rPr>
        <w:t>LongRange</w:t>
      </w:r>
      <w:proofErr w:type="spellEnd"/>
      <w:r w:rsidRPr="005A2774">
        <w:rPr>
          <w:rFonts w:ascii="Times New Roman" w:hAnsi="Times New Roman" w:cs="Times New Roman"/>
        </w:rPr>
        <w:t xml:space="preserve"> PCR Master Mix</w:t>
      </w:r>
      <w:r w:rsidR="007E1A6B">
        <w:rPr>
          <w:rFonts w:ascii="Times New Roman" w:hAnsi="Times New Roman" w:cs="Times New Roman"/>
        </w:rPr>
        <w:t xml:space="preserve"> </w:t>
      </w:r>
      <w:r w:rsidR="007E1A6B" w:rsidRPr="005A2774">
        <w:rPr>
          <w:rFonts w:ascii="Times New Roman" w:hAnsi="Times New Roman" w:cs="Times New Roman"/>
        </w:rPr>
        <w:t>(</w:t>
      </w:r>
      <w:proofErr w:type="spellStart"/>
      <w:r w:rsidR="007E1A6B" w:rsidRPr="005A2774">
        <w:rPr>
          <w:rFonts w:ascii="Times New Roman" w:hAnsi="Times New Roman" w:cs="Times New Roman"/>
        </w:rPr>
        <w:t>Qiagen</w:t>
      </w:r>
      <w:proofErr w:type="spellEnd"/>
      <w:r w:rsidR="007E1A6B" w:rsidRPr="005A2774">
        <w:rPr>
          <w:rFonts w:ascii="Times New Roman" w:hAnsi="Times New Roman" w:cs="Times New Roman"/>
        </w:rPr>
        <w:t>, Hilden, Germany</w:t>
      </w:r>
      <w:r w:rsidR="007E1A6B">
        <w:rPr>
          <w:rFonts w:ascii="Times New Roman" w:hAnsi="Times New Roman" w:cs="Times New Roman"/>
        </w:rPr>
        <w:t>; cat no 206442</w:t>
      </w:r>
      <w:r w:rsidR="007E1A6B" w:rsidRPr="005A2774">
        <w:rPr>
          <w:rFonts w:ascii="Times New Roman" w:hAnsi="Times New Roman" w:cs="Times New Roman"/>
        </w:rPr>
        <w:t>)</w:t>
      </w:r>
      <w:r w:rsidRPr="005A2774">
        <w:rPr>
          <w:rFonts w:ascii="Times New Roman" w:hAnsi="Times New Roman" w:cs="Times New Roman"/>
        </w:rPr>
        <w:t xml:space="preserve">, 2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10 </w:t>
      </w:r>
      <w:proofErr w:type="spellStart"/>
      <w:r w:rsidRPr="005A2774">
        <w:rPr>
          <w:rFonts w:ascii="Times New Roman" w:hAnsi="Times New Roman" w:cs="Times New Roman"/>
        </w:rPr>
        <w:t>μm</w:t>
      </w:r>
      <w:proofErr w:type="spellEnd"/>
      <w:r w:rsidRPr="005A2774">
        <w:rPr>
          <w:rFonts w:ascii="Times New Roman" w:hAnsi="Times New Roman" w:cs="Times New Roman"/>
        </w:rPr>
        <w:t xml:space="preserve"> </w:t>
      </w:r>
      <w:r w:rsidR="00082BDF" w:rsidRPr="007E1A6B">
        <w:rPr>
          <w:rFonts w:ascii="Times New Roman" w:eastAsia="Times New Roman" w:hAnsi="Times New Roman" w:cs="Times New Roman"/>
          <w:color w:val="000000"/>
          <w:sz w:val="20"/>
          <w:szCs w:val="20"/>
        </w:rPr>
        <w:t>SMN_FL_EX1-654_F</w:t>
      </w:r>
      <w:r w:rsidRPr="005A2774">
        <w:rPr>
          <w:rFonts w:ascii="Times New Roman" w:hAnsi="Times New Roman" w:cs="Times New Roman"/>
        </w:rPr>
        <w:t xml:space="preserve">, 1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1 </w:t>
      </w:r>
      <w:proofErr w:type="spellStart"/>
      <w:r w:rsidRPr="005A2774">
        <w:rPr>
          <w:rFonts w:ascii="Times New Roman" w:hAnsi="Times New Roman" w:cs="Times New Roman"/>
        </w:rPr>
        <w:t>μm</w:t>
      </w:r>
      <w:proofErr w:type="spellEnd"/>
      <w:r w:rsidRPr="005A2774">
        <w:rPr>
          <w:rFonts w:ascii="Times New Roman" w:hAnsi="Times New Roman" w:cs="Times New Roman"/>
          <w:i/>
        </w:rPr>
        <w:t xml:space="preserve"> </w:t>
      </w:r>
      <w:r w:rsidR="00082BDF" w:rsidRPr="007E1A6B">
        <w:rPr>
          <w:rFonts w:ascii="Times New Roman" w:eastAsia="Times New Roman" w:hAnsi="Times New Roman" w:cs="Times New Roman"/>
          <w:color w:val="000000"/>
          <w:sz w:val="20"/>
          <w:szCs w:val="20"/>
        </w:rPr>
        <w:t>SMN1_FL_EX8_R_16 (1 µM)</w:t>
      </w:r>
      <w:r w:rsidRPr="005A2774">
        <w:rPr>
          <w:rFonts w:ascii="Times New Roman" w:hAnsi="Times New Roman" w:cs="Times New Roman"/>
        </w:rPr>
        <w:t xml:space="preserve">, 1.4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DMSO</w:t>
      </w:r>
      <w:r w:rsidR="00AD3CDA">
        <w:rPr>
          <w:rFonts w:ascii="Times New Roman" w:hAnsi="Times New Roman" w:cs="Times New Roman"/>
        </w:rPr>
        <w:t xml:space="preserve"> (</w:t>
      </w:r>
      <w:proofErr w:type="spellStart"/>
      <w:r w:rsidR="00AD3CDA" w:rsidRPr="005A2774">
        <w:rPr>
          <w:rFonts w:ascii="Times New Roman" w:hAnsi="Times New Roman" w:cs="Times New Roman"/>
        </w:rPr>
        <w:t>Qiagen</w:t>
      </w:r>
      <w:proofErr w:type="spellEnd"/>
      <w:r w:rsidR="00AD3CDA" w:rsidRPr="005A2774">
        <w:rPr>
          <w:rFonts w:ascii="Times New Roman" w:hAnsi="Times New Roman" w:cs="Times New Roman"/>
        </w:rPr>
        <w:t>, Hilden, Germany</w:t>
      </w:r>
      <w:r w:rsidR="00AD3CDA">
        <w:rPr>
          <w:rFonts w:ascii="Times New Roman" w:hAnsi="Times New Roman" w:cs="Times New Roman"/>
        </w:rPr>
        <w:t>)</w:t>
      </w:r>
      <w:r w:rsidRPr="005A2774">
        <w:rPr>
          <w:rFonts w:ascii="Times New Roman" w:hAnsi="Times New Roman" w:cs="Times New Roman"/>
        </w:rPr>
        <w:t xml:space="preserve">, and 6.6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water.  </w:t>
      </w:r>
    </w:p>
    <w:tbl>
      <w:tblPr>
        <w:tblW w:w="4620" w:type="dxa"/>
        <w:tblLook w:val="04A0" w:firstRow="1" w:lastRow="0" w:firstColumn="1" w:lastColumn="0" w:noHBand="0" w:noVBand="1"/>
      </w:tblPr>
      <w:tblGrid>
        <w:gridCol w:w="3358"/>
        <w:gridCol w:w="1262"/>
      </w:tblGrid>
      <w:tr w:rsidR="007E1A6B" w:rsidRPr="007E1A6B" w14:paraId="6F82C9A5" w14:textId="77777777" w:rsidTr="007E1A6B">
        <w:trPr>
          <w:trHeight w:val="144"/>
        </w:trPr>
        <w:tc>
          <w:tcPr>
            <w:tcW w:w="46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2D109076" w14:textId="65654D49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</w:rPr>
              <w:t>SMN1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-</w:t>
            </w:r>
            <w:r w:rsidR="003F10D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ecific</w:t>
            </w:r>
            <w:r w:rsidRPr="007E1A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long-range </w:t>
            </w:r>
            <w:r w:rsidRPr="007E1A6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CR reaction</w:t>
            </w:r>
          </w:p>
        </w:tc>
      </w:tr>
      <w:tr w:rsidR="007E1A6B" w:rsidRPr="007E1A6B" w14:paraId="3F4FC640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77EA36D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CR Compone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050300A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1 x reaction</w:t>
            </w:r>
          </w:p>
        </w:tc>
      </w:tr>
      <w:tr w:rsidR="007E1A6B" w:rsidRPr="007E1A6B" w14:paraId="150C3A66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5E30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Range PCR Master Mix (4x)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AB4895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µl</w:t>
            </w:r>
          </w:p>
        </w:tc>
      </w:tr>
      <w:tr w:rsidR="007E1A6B" w:rsidRPr="007E1A6B" w14:paraId="20495ED4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0C5C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CBECD3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µl</w:t>
            </w:r>
          </w:p>
        </w:tc>
      </w:tr>
      <w:tr w:rsidR="007E1A6B" w:rsidRPr="007E1A6B" w14:paraId="1BE4B4A0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AE60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797E07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µl</w:t>
            </w:r>
          </w:p>
        </w:tc>
      </w:tr>
      <w:tr w:rsidR="007E1A6B" w:rsidRPr="007E1A6B" w14:paraId="1FE19FD2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2F0D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_FL_EX1-654_F (10 µM)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03BFCA" w14:textId="3D14ED85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µl</w:t>
            </w:r>
          </w:p>
        </w:tc>
      </w:tr>
      <w:tr w:rsidR="007E1A6B" w:rsidRPr="007E1A6B" w14:paraId="1798E297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0372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1_FL_EX8_R_16 (1 µM)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3A032E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µl</w:t>
            </w:r>
          </w:p>
        </w:tc>
      </w:tr>
      <w:tr w:rsidR="007E1A6B" w:rsidRPr="007E1A6B" w14:paraId="101512A3" w14:textId="77777777" w:rsidTr="007E1A6B">
        <w:trPr>
          <w:trHeight w:val="144"/>
        </w:trPr>
        <w:tc>
          <w:tcPr>
            <w:tcW w:w="3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7D64" w14:textId="4FB46C0A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(50 ng</w:t>
            </w:r>
            <w:r w:rsid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3F10D5"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 w:rsid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8C4A8F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µl</w:t>
            </w:r>
          </w:p>
        </w:tc>
      </w:tr>
      <w:tr w:rsidR="007E1A6B" w:rsidRPr="007E1A6B" w14:paraId="1D9E0DE5" w14:textId="77777777" w:rsidTr="007E1A6B">
        <w:trPr>
          <w:trHeight w:val="144"/>
        </w:trPr>
        <w:tc>
          <w:tcPr>
            <w:tcW w:w="3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8C405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volume</w:t>
            </w:r>
          </w:p>
        </w:tc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04AE43" w14:textId="77777777" w:rsidR="007E1A6B" w:rsidRPr="007E1A6B" w:rsidRDefault="007E1A6B" w:rsidP="007E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µl</w:t>
            </w:r>
          </w:p>
        </w:tc>
      </w:tr>
    </w:tbl>
    <w:p w14:paraId="5D134FFF" w14:textId="77777777" w:rsidR="008E46CE" w:rsidRDefault="008E46CE" w:rsidP="008E46CE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7A3078A5" w14:textId="1FDBF908" w:rsidR="008E46CE" w:rsidRDefault="008E46CE" w:rsidP="008E46C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D3CDA">
        <w:rPr>
          <w:rFonts w:ascii="Times New Roman" w:hAnsi="Times New Roman" w:cs="Times New Roman"/>
          <w:b/>
          <w:bCs/>
          <w:i/>
          <w:iCs/>
        </w:rPr>
        <w:t>SMN2</w:t>
      </w:r>
      <w:r w:rsidRPr="00AD3CDA">
        <w:rPr>
          <w:rFonts w:ascii="Times New Roman" w:hAnsi="Times New Roman" w:cs="Times New Roman"/>
          <w:b/>
          <w:bCs/>
        </w:rPr>
        <w:t>-specific long-range PCR reaction:</w:t>
      </w:r>
      <w:r w:rsidRPr="00AD3CDA">
        <w:rPr>
          <w:rFonts w:ascii="Times New Roman" w:hAnsi="Times New Roman" w:cs="Times New Roman"/>
        </w:rPr>
        <w:t xml:space="preserve"> </w:t>
      </w:r>
      <w:r w:rsidRPr="005A2774">
        <w:rPr>
          <w:rFonts w:ascii="Times New Roman" w:hAnsi="Times New Roman" w:cs="Times New Roman"/>
        </w:rPr>
        <w:t>A 2</w:t>
      </w:r>
      <w:r>
        <w:rPr>
          <w:rFonts w:ascii="Times New Roman" w:hAnsi="Times New Roman" w:cs="Times New Roman"/>
        </w:rPr>
        <w:t>0</w:t>
      </w:r>
      <w:r w:rsidRPr="005A2774">
        <w:rPr>
          <w:rFonts w:ascii="Times New Roman" w:hAnsi="Times New Roman" w:cs="Times New Roman"/>
        </w:rPr>
        <w:t xml:space="preserve">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reaction was assembled to amplify</w:t>
      </w:r>
      <w:r>
        <w:rPr>
          <w:rFonts w:ascii="Times New Roman" w:hAnsi="Times New Roman" w:cs="Times New Roman"/>
        </w:rPr>
        <w:t xml:space="preserve"> the</w:t>
      </w:r>
      <w:r w:rsidRPr="005A2774">
        <w:rPr>
          <w:rFonts w:ascii="Times New Roman" w:hAnsi="Times New Roman" w:cs="Times New Roman"/>
        </w:rPr>
        <w:t xml:space="preserve"> </w:t>
      </w:r>
      <w:r w:rsidRPr="005A2774">
        <w:rPr>
          <w:rFonts w:ascii="Times New Roman" w:hAnsi="Times New Roman" w:cs="Times New Roman"/>
          <w:i/>
        </w:rPr>
        <w:t>SMN</w:t>
      </w:r>
      <w:r>
        <w:rPr>
          <w:rFonts w:ascii="Times New Roman" w:hAnsi="Times New Roman" w:cs="Times New Roman"/>
          <w:i/>
        </w:rPr>
        <w:t>2</w:t>
      </w:r>
      <w:r w:rsidRPr="005A27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cus </w:t>
      </w:r>
      <w:r w:rsidRPr="005A2774">
        <w:rPr>
          <w:rFonts w:ascii="Times New Roman" w:hAnsi="Times New Roman" w:cs="Times New Roman"/>
        </w:rPr>
        <w:t>including</w:t>
      </w:r>
      <w:r w:rsidRPr="005A2774">
        <w:rPr>
          <w:rFonts w:ascii="Times New Roman" w:hAnsi="Times New Roman" w:cs="Times New Roman"/>
          <w:i/>
        </w:rPr>
        <w:t xml:space="preserve"> </w:t>
      </w:r>
      <w:r w:rsidRPr="005A2774">
        <w:rPr>
          <w:rFonts w:ascii="Times New Roman" w:hAnsi="Times New Roman" w:cs="Times New Roman"/>
        </w:rPr>
        <w:t xml:space="preserve">4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genomic DNA (50 ng/</w:t>
      </w:r>
      <w:proofErr w:type="spellStart"/>
      <w:r w:rsidRPr="005A2774">
        <w:rPr>
          <w:rFonts w:ascii="Times New Roman" w:hAnsi="Times New Roman" w:cs="Times New Roman"/>
        </w:rPr>
        <w:t>ul</w:t>
      </w:r>
      <w:proofErr w:type="spellEnd"/>
      <w:r w:rsidRPr="005A2774">
        <w:rPr>
          <w:rFonts w:ascii="Times New Roman" w:hAnsi="Times New Roman" w:cs="Times New Roman"/>
        </w:rPr>
        <w:t xml:space="preserve">), 5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4xUltraRun </w:t>
      </w:r>
      <w:proofErr w:type="spellStart"/>
      <w:r w:rsidRPr="005A2774">
        <w:rPr>
          <w:rFonts w:ascii="Times New Roman" w:hAnsi="Times New Roman" w:cs="Times New Roman"/>
        </w:rPr>
        <w:t>LongRange</w:t>
      </w:r>
      <w:proofErr w:type="spellEnd"/>
      <w:r w:rsidRPr="005A2774">
        <w:rPr>
          <w:rFonts w:ascii="Times New Roman" w:hAnsi="Times New Roman" w:cs="Times New Roman"/>
        </w:rPr>
        <w:t xml:space="preserve"> PCR Master Mix</w:t>
      </w:r>
      <w:r>
        <w:rPr>
          <w:rFonts w:ascii="Times New Roman" w:hAnsi="Times New Roman" w:cs="Times New Roman"/>
        </w:rPr>
        <w:t xml:space="preserve"> </w:t>
      </w:r>
      <w:r w:rsidRPr="005A2774">
        <w:rPr>
          <w:rFonts w:ascii="Times New Roman" w:hAnsi="Times New Roman" w:cs="Times New Roman"/>
        </w:rPr>
        <w:t>(</w:t>
      </w:r>
      <w:proofErr w:type="spellStart"/>
      <w:r w:rsidRPr="005A2774">
        <w:rPr>
          <w:rFonts w:ascii="Times New Roman" w:hAnsi="Times New Roman" w:cs="Times New Roman"/>
        </w:rPr>
        <w:t>Qiagen</w:t>
      </w:r>
      <w:proofErr w:type="spellEnd"/>
      <w:r w:rsidRPr="005A2774">
        <w:rPr>
          <w:rFonts w:ascii="Times New Roman" w:hAnsi="Times New Roman" w:cs="Times New Roman"/>
        </w:rPr>
        <w:t>, Hilden, Germany</w:t>
      </w:r>
      <w:r>
        <w:rPr>
          <w:rFonts w:ascii="Times New Roman" w:hAnsi="Times New Roman" w:cs="Times New Roman"/>
        </w:rPr>
        <w:t>; cat no 206442</w:t>
      </w:r>
      <w:r w:rsidRPr="005A2774">
        <w:rPr>
          <w:rFonts w:ascii="Times New Roman" w:hAnsi="Times New Roman" w:cs="Times New Roman"/>
        </w:rPr>
        <w:t xml:space="preserve">), 2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10 </w:t>
      </w:r>
      <w:proofErr w:type="spellStart"/>
      <w:r w:rsidRPr="005A2774">
        <w:rPr>
          <w:rFonts w:ascii="Times New Roman" w:hAnsi="Times New Roman" w:cs="Times New Roman"/>
        </w:rPr>
        <w:t>μm</w:t>
      </w:r>
      <w:proofErr w:type="spellEnd"/>
      <w:r w:rsidRPr="005A2774">
        <w:rPr>
          <w:rFonts w:ascii="Times New Roman" w:hAnsi="Times New Roman" w:cs="Times New Roman"/>
        </w:rPr>
        <w:t xml:space="preserve"> </w:t>
      </w:r>
      <w:r w:rsidRPr="007E1A6B">
        <w:rPr>
          <w:rFonts w:ascii="Times New Roman" w:eastAsia="Times New Roman" w:hAnsi="Times New Roman" w:cs="Times New Roman"/>
          <w:color w:val="000000"/>
          <w:sz w:val="20"/>
          <w:szCs w:val="20"/>
        </w:rPr>
        <w:t>SMN_FL_EX1-654_F</w:t>
      </w:r>
      <w:r w:rsidRPr="005A2774">
        <w:rPr>
          <w:rFonts w:ascii="Times New Roman" w:hAnsi="Times New Roman" w:cs="Times New Roman"/>
        </w:rPr>
        <w:t xml:space="preserve">, 2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1 </w:t>
      </w:r>
      <w:proofErr w:type="spellStart"/>
      <w:r w:rsidRPr="005A2774">
        <w:rPr>
          <w:rFonts w:ascii="Times New Roman" w:hAnsi="Times New Roman" w:cs="Times New Roman"/>
        </w:rPr>
        <w:t>μm</w:t>
      </w:r>
      <w:proofErr w:type="spellEnd"/>
      <w:r w:rsidRPr="005A2774">
        <w:rPr>
          <w:rFonts w:ascii="Times New Roman" w:hAnsi="Times New Roman" w:cs="Times New Roman"/>
          <w:i/>
        </w:rPr>
        <w:t xml:space="preserve"> </w:t>
      </w:r>
      <w:r w:rsidRPr="007E1A6B">
        <w:rPr>
          <w:rFonts w:ascii="Times New Roman" w:eastAsia="Times New Roman" w:hAnsi="Times New Roman" w:cs="Times New Roman"/>
          <w:color w:val="000000"/>
          <w:sz w:val="20"/>
          <w:szCs w:val="20"/>
        </w:rPr>
        <w:t>SMN1_FL_EX8_R_16 (1 µM)</w:t>
      </w:r>
      <w:r w:rsidRPr="005A2774">
        <w:rPr>
          <w:rFonts w:ascii="Times New Roman" w:hAnsi="Times New Roman" w:cs="Times New Roman"/>
        </w:rPr>
        <w:t xml:space="preserve">, 1.4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DMSO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5A2774">
        <w:rPr>
          <w:rFonts w:ascii="Times New Roman" w:hAnsi="Times New Roman" w:cs="Times New Roman"/>
        </w:rPr>
        <w:t>Qiagen</w:t>
      </w:r>
      <w:proofErr w:type="spellEnd"/>
      <w:r w:rsidRPr="005A2774">
        <w:rPr>
          <w:rFonts w:ascii="Times New Roman" w:hAnsi="Times New Roman" w:cs="Times New Roman"/>
        </w:rPr>
        <w:t>, Hilden, Germany</w:t>
      </w:r>
      <w:r>
        <w:rPr>
          <w:rFonts w:ascii="Times New Roman" w:hAnsi="Times New Roman" w:cs="Times New Roman"/>
        </w:rPr>
        <w:t>)</w:t>
      </w:r>
      <w:r w:rsidRPr="005A2774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5</w:t>
      </w:r>
      <w:r w:rsidRPr="005A2774">
        <w:rPr>
          <w:rFonts w:ascii="Times New Roman" w:hAnsi="Times New Roman" w:cs="Times New Roman"/>
        </w:rPr>
        <w:t xml:space="preserve">.6 </w:t>
      </w:r>
      <w:proofErr w:type="spellStart"/>
      <w:r w:rsidRPr="005A2774">
        <w:rPr>
          <w:rFonts w:ascii="Times New Roman" w:hAnsi="Times New Roman" w:cs="Times New Roman"/>
        </w:rPr>
        <w:t>μL</w:t>
      </w:r>
      <w:proofErr w:type="spellEnd"/>
      <w:r w:rsidRPr="005A2774">
        <w:rPr>
          <w:rFonts w:ascii="Times New Roman" w:hAnsi="Times New Roman" w:cs="Times New Roman"/>
        </w:rPr>
        <w:t xml:space="preserve"> water.</w:t>
      </w:r>
    </w:p>
    <w:tbl>
      <w:tblPr>
        <w:tblW w:w="4670" w:type="dxa"/>
        <w:tblLook w:val="04A0" w:firstRow="1" w:lastRow="0" w:firstColumn="1" w:lastColumn="0" w:noHBand="0" w:noVBand="1"/>
      </w:tblPr>
      <w:tblGrid>
        <w:gridCol w:w="3410"/>
        <w:gridCol w:w="1260"/>
      </w:tblGrid>
      <w:tr w:rsidR="003F10D5" w:rsidRPr="003F10D5" w14:paraId="458D9BC1" w14:textId="77777777" w:rsidTr="003F10D5">
        <w:trPr>
          <w:trHeight w:val="144"/>
        </w:trPr>
        <w:tc>
          <w:tcPr>
            <w:tcW w:w="46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22A5968E" w14:textId="023D019E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</w:rPr>
              <w:t>SMN2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-specific long-range</w:t>
            </w:r>
            <w:r w:rsidRPr="003F10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 </w:t>
            </w:r>
            <w:r w:rsidRPr="003F10D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CR reaction</w:t>
            </w:r>
          </w:p>
        </w:tc>
      </w:tr>
      <w:tr w:rsidR="003F10D5" w:rsidRPr="003F10D5" w14:paraId="37BA26CB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49D109B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CR Compon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92EDCF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1 x reaction</w:t>
            </w:r>
          </w:p>
        </w:tc>
      </w:tr>
      <w:tr w:rsidR="003F10D5" w:rsidRPr="003F10D5" w14:paraId="171ECC5D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18AD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Range PCR Master Mix (4x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12AA5E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µl</w:t>
            </w:r>
          </w:p>
        </w:tc>
      </w:tr>
      <w:tr w:rsidR="003F10D5" w:rsidRPr="003F10D5" w14:paraId="4B900ECE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DB23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ED8EE8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µl</w:t>
            </w:r>
          </w:p>
        </w:tc>
      </w:tr>
      <w:tr w:rsidR="003F10D5" w:rsidRPr="003F10D5" w14:paraId="77CF734D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DB56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AF5EAB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µl</w:t>
            </w:r>
          </w:p>
        </w:tc>
      </w:tr>
      <w:tr w:rsidR="003F10D5" w:rsidRPr="003F10D5" w14:paraId="14509260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73F1D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_FL_EX1-654_F (10 µM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8D3C57" w14:textId="35CA553B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µl</w:t>
            </w:r>
          </w:p>
        </w:tc>
      </w:tr>
      <w:tr w:rsidR="003F10D5" w:rsidRPr="003F10D5" w14:paraId="381E2A3B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C2C43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N2_FL_EX8_R_3 (1 µM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0AF9CE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µl</w:t>
            </w:r>
          </w:p>
        </w:tc>
      </w:tr>
      <w:tr w:rsidR="003F10D5" w:rsidRPr="003F10D5" w14:paraId="2C53DEBA" w14:textId="77777777" w:rsidTr="003F10D5">
        <w:trPr>
          <w:trHeight w:val="144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DD77" w14:textId="727FC065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(50 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AB1BBC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µl</w:t>
            </w:r>
          </w:p>
        </w:tc>
      </w:tr>
      <w:tr w:rsidR="003F10D5" w:rsidRPr="003F10D5" w14:paraId="2854D73D" w14:textId="77777777" w:rsidTr="003F10D5">
        <w:trPr>
          <w:trHeight w:val="144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460D6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volum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53AE5C" w14:textId="77777777" w:rsidR="003F10D5" w:rsidRPr="003F10D5" w:rsidRDefault="003F10D5" w:rsidP="003F1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µl</w:t>
            </w:r>
          </w:p>
        </w:tc>
      </w:tr>
    </w:tbl>
    <w:p w14:paraId="5922FE7F" w14:textId="77777777" w:rsidR="008E46CE" w:rsidRDefault="008E46CE" w:rsidP="008E46C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0914927" w14:textId="7CDAB193" w:rsidR="008E46CE" w:rsidRDefault="008E46CE" w:rsidP="008E46CE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E46CE">
        <w:rPr>
          <w:rFonts w:ascii="Times New Roman" w:hAnsi="Times New Roman" w:cs="Times New Roman"/>
          <w:b/>
          <w:bCs/>
          <w:i/>
          <w:iCs/>
        </w:rPr>
        <w:t xml:space="preserve">SMN1 </w:t>
      </w:r>
      <w:r w:rsidRPr="008E46CE">
        <w:rPr>
          <w:rFonts w:ascii="Times New Roman" w:hAnsi="Times New Roman" w:cs="Times New Roman"/>
          <w:b/>
          <w:bCs/>
        </w:rPr>
        <w:t xml:space="preserve">and </w:t>
      </w:r>
      <w:r w:rsidRPr="008E46CE">
        <w:rPr>
          <w:rFonts w:ascii="Times New Roman" w:hAnsi="Times New Roman" w:cs="Times New Roman"/>
          <w:b/>
          <w:bCs/>
          <w:i/>
          <w:iCs/>
        </w:rPr>
        <w:t xml:space="preserve">SMN2 </w:t>
      </w:r>
      <w:r w:rsidRPr="008E46CE">
        <w:rPr>
          <w:rFonts w:ascii="Times New Roman" w:hAnsi="Times New Roman" w:cs="Times New Roman"/>
          <w:b/>
          <w:bCs/>
        </w:rPr>
        <w:t xml:space="preserve">long-range PCR </w:t>
      </w:r>
      <w:proofErr w:type="spellStart"/>
      <w:r w:rsidRPr="008E46CE">
        <w:rPr>
          <w:rFonts w:ascii="Times New Roman" w:hAnsi="Times New Roman" w:cs="Times New Roman"/>
          <w:b/>
          <w:bCs/>
        </w:rPr>
        <w:t>thermocycling</w:t>
      </w:r>
      <w:proofErr w:type="spellEnd"/>
      <w:r w:rsidRPr="008E46CE">
        <w:rPr>
          <w:rFonts w:ascii="Times New Roman" w:hAnsi="Times New Roman" w:cs="Times New Roman"/>
          <w:b/>
          <w:bCs/>
        </w:rPr>
        <w:t xml:space="preserve"> conditions:</w:t>
      </w:r>
      <w:r>
        <w:rPr>
          <w:rFonts w:ascii="Times New Roman" w:hAnsi="Times New Roman" w:cs="Times New Roman"/>
        </w:rPr>
        <w:t xml:space="preserve">  I</w:t>
      </w:r>
      <w:r w:rsidRPr="005A2774">
        <w:rPr>
          <w:rFonts w:ascii="Times New Roman" w:hAnsi="Times New Roman" w:cs="Times New Roman"/>
        </w:rPr>
        <w:t>nitial denaturation at 93ᵒ for 3 minutes, 20 cycles of denaturation at 93ᵒ for 20 seconds and annealing at 65.5 for 15 minutes, with a final extension of 72ᵒ for 10 minutes.  All steps of the long-range PCR programs were carried out at a maximum ramp rate of 5ᵒ/sec</w:t>
      </w:r>
      <w:r>
        <w:rPr>
          <w:rFonts w:ascii="Times New Roman" w:hAnsi="Times New Roman" w:cs="Times New Roman"/>
        </w:rPr>
        <w:t xml:space="preserve"> to best assure the polymerase stays associated</w:t>
      </w:r>
      <w:r w:rsidRPr="005A2774">
        <w:rPr>
          <w:rFonts w:ascii="Times New Roman" w:hAnsi="Times New Roman" w:cs="Times New Roman"/>
        </w:rPr>
        <w:t>.</w:t>
      </w:r>
    </w:p>
    <w:p w14:paraId="7177DDCF" w14:textId="77777777" w:rsidR="008E46CE" w:rsidRDefault="008E46CE" w:rsidP="00653716">
      <w:pPr>
        <w:spacing w:after="0" w:line="480" w:lineRule="auto"/>
        <w:ind w:firstLine="540"/>
        <w:jc w:val="both"/>
        <w:rPr>
          <w:rFonts w:ascii="Times New Roman" w:hAnsi="Times New Roman" w:cs="Times New Roman"/>
        </w:rPr>
      </w:pPr>
    </w:p>
    <w:p w14:paraId="19690D23" w14:textId="77777777" w:rsidR="00F26399" w:rsidRDefault="00F26399" w:rsidP="009F06E7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W w:w="5120" w:type="dxa"/>
        <w:tblLook w:val="04A0" w:firstRow="1" w:lastRow="0" w:firstColumn="1" w:lastColumn="0" w:noHBand="0" w:noVBand="1"/>
      </w:tblPr>
      <w:tblGrid>
        <w:gridCol w:w="2060"/>
        <w:gridCol w:w="1991"/>
        <w:gridCol w:w="1069"/>
      </w:tblGrid>
      <w:tr w:rsidR="00F26399" w:rsidRPr="00F26399" w14:paraId="34DC4C37" w14:textId="77777777" w:rsidTr="00F26399">
        <w:trPr>
          <w:trHeight w:val="144"/>
        </w:trPr>
        <w:tc>
          <w:tcPr>
            <w:tcW w:w="5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38F5481D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</w:rPr>
              <w:t>SMN1</w:t>
            </w:r>
            <w:r w:rsidRPr="00F2639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and </w:t>
            </w:r>
            <w:r w:rsidRPr="00F263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</w:rPr>
              <w:t>SMN2</w:t>
            </w:r>
            <w:r w:rsidRPr="00F2639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gene-specific PCR cycling conditions</w:t>
            </w:r>
          </w:p>
        </w:tc>
      </w:tr>
      <w:tr w:rsidR="00F26399" w:rsidRPr="00F26399" w14:paraId="07D7CD57" w14:textId="77777777" w:rsidTr="00F26399">
        <w:trPr>
          <w:trHeight w:val="144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2649EFE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emperat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93434E9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im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2DEC928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ycles</w:t>
            </w:r>
          </w:p>
        </w:tc>
      </w:tr>
      <w:tr w:rsidR="00F26399" w:rsidRPr="00F26399" w14:paraId="1A90192A" w14:textId="77777777" w:rsidTr="00F26399">
        <w:trPr>
          <w:trHeight w:val="144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D32DB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°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4FADD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utes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D8BB23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F26399" w:rsidRPr="00F26399" w14:paraId="615A4F57" w14:textId="77777777" w:rsidTr="00F26399">
        <w:trPr>
          <w:trHeight w:val="144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25DE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°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85AC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seconds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BF106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x</w:t>
            </w:r>
          </w:p>
        </w:tc>
      </w:tr>
      <w:tr w:rsidR="00F26399" w:rsidRPr="00F26399" w14:paraId="58A44738" w14:textId="77777777" w:rsidTr="00F26399">
        <w:trPr>
          <w:trHeight w:val="144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A67A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 °C 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8969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utes</w:t>
            </w:r>
          </w:p>
        </w:tc>
        <w:tc>
          <w:tcPr>
            <w:tcW w:w="10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95AFB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6399" w:rsidRPr="00F26399" w14:paraId="2DCE4061" w14:textId="77777777" w:rsidTr="00F26399">
        <w:trPr>
          <w:trHeight w:val="144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D08BC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°C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4E285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2FA6F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F26399" w:rsidRPr="00F26399" w14:paraId="0DDA3918" w14:textId="77777777" w:rsidTr="00F26399">
        <w:trPr>
          <w:trHeight w:val="144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88AB9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°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ED1F7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d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09ED1C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6399" w:rsidRPr="00F26399" w14:paraId="0FFDACE5" w14:textId="77777777" w:rsidTr="00F26399">
        <w:trPr>
          <w:trHeight w:val="315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D132E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 max ramp speed of 5 °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8DCC" w14:textId="77777777" w:rsidR="00F26399" w:rsidRPr="00F26399" w:rsidRDefault="00F26399" w:rsidP="00F26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0CC1E08" w14:textId="77777777" w:rsidR="00F26399" w:rsidRDefault="00F26399" w:rsidP="00653716">
      <w:pPr>
        <w:spacing w:after="0" w:line="480" w:lineRule="auto"/>
        <w:ind w:firstLine="540"/>
        <w:jc w:val="both"/>
        <w:rPr>
          <w:rFonts w:ascii="Times New Roman" w:hAnsi="Times New Roman" w:cs="Times New Roman"/>
        </w:rPr>
      </w:pPr>
    </w:p>
    <w:p w14:paraId="39E27241" w14:textId="0A99DA1E" w:rsidR="00C52A28" w:rsidRDefault="007C6CF4" w:rsidP="007C6CF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Nested PCR</w:t>
      </w:r>
      <w:r w:rsidR="00C52A28">
        <w:rPr>
          <w:rFonts w:ascii="Times New Roman" w:hAnsi="Times New Roman" w:cs="Times New Roman"/>
          <w:b/>
          <w:bCs/>
        </w:rPr>
        <w:t xml:space="preserve"> reaction</w:t>
      </w:r>
      <w:r>
        <w:rPr>
          <w:rFonts w:ascii="Times New Roman" w:hAnsi="Times New Roman" w:cs="Times New Roman"/>
          <w:b/>
          <w:bCs/>
        </w:rPr>
        <w:t xml:space="preserve">:  </w:t>
      </w:r>
      <w:r w:rsidR="004C6013" w:rsidRPr="005A2774">
        <w:rPr>
          <w:rFonts w:ascii="Times New Roman" w:hAnsi="Times New Roman" w:cs="Times New Roman"/>
        </w:rPr>
        <w:t xml:space="preserve">Long-range PCR products </w:t>
      </w:r>
      <w:r>
        <w:rPr>
          <w:rFonts w:ascii="Times New Roman" w:hAnsi="Times New Roman" w:cs="Times New Roman"/>
        </w:rPr>
        <w:t>are</w:t>
      </w:r>
      <w:r w:rsidR="004C6013" w:rsidRPr="005A2774">
        <w:rPr>
          <w:rFonts w:ascii="Times New Roman" w:hAnsi="Times New Roman" w:cs="Times New Roman"/>
        </w:rPr>
        <w:t xml:space="preserve"> used in a series of nested PCR reactions to amplify the </w:t>
      </w:r>
      <w:r w:rsidR="00C52A28">
        <w:rPr>
          <w:rFonts w:ascii="Times New Roman" w:hAnsi="Times New Roman" w:cs="Times New Roman"/>
        </w:rPr>
        <w:t xml:space="preserve">exon 7 of </w:t>
      </w:r>
      <w:r w:rsidR="00C52A28">
        <w:rPr>
          <w:rFonts w:ascii="Times New Roman" w:hAnsi="Times New Roman" w:cs="Times New Roman"/>
          <w:i/>
          <w:iCs/>
        </w:rPr>
        <w:t xml:space="preserve">SMN1 </w:t>
      </w:r>
      <w:r w:rsidR="00C52A28">
        <w:rPr>
          <w:rFonts w:ascii="Times New Roman" w:hAnsi="Times New Roman" w:cs="Times New Roman"/>
        </w:rPr>
        <w:t xml:space="preserve">and </w:t>
      </w:r>
      <w:r w:rsidR="00C52A28">
        <w:rPr>
          <w:rFonts w:ascii="Times New Roman" w:hAnsi="Times New Roman" w:cs="Times New Roman"/>
          <w:i/>
          <w:iCs/>
        </w:rPr>
        <w:t xml:space="preserve">SMN2 </w:t>
      </w:r>
      <w:r w:rsidR="00C52A28">
        <w:rPr>
          <w:rFonts w:ascii="Times New Roman" w:hAnsi="Times New Roman" w:cs="Times New Roman"/>
        </w:rPr>
        <w:t xml:space="preserve">(to assess specificity) and the exon harboring the variant identified by </w:t>
      </w:r>
      <w:r w:rsidR="00C52A28">
        <w:rPr>
          <w:rFonts w:ascii="Times New Roman" w:hAnsi="Times New Roman" w:cs="Times New Roman"/>
          <w:i/>
          <w:iCs/>
        </w:rPr>
        <w:t xml:space="preserve">SMN </w:t>
      </w:r>
      <w:r w:rsidR="00C52A28">
        <w:rPr>
          <w:rFonts w:ascii="Times New Roman" w:hAnsi="Times New Roman" w:cs="Times New Roman"/>
        </w:rPr>
        <w:t>gene sequencing</w:t>
      </w:r>
      <w:r w:rsidR="004C6013" w:rsidRPr="005A2774">
        <w:rPr>
          <w:rFonts w:ascii="Times New Roman" w:hAnsi="Times New Roman" w:cs="Times New Roman"/>
        </w:rPr>
        <w:t xml:space="preserve">.  Using 1 </w:t>
      </w:r>
      <w:proofErr w:type="spellStart"/>
      <w:r w:rsidR="004C6013" w:rsidRPr="005A2774">
        <w:rPr>
          <w:rFonts w:ascii="Times New Roman" w:hAnsi="Times New Roman" w:cs="Times New Roman"/>
        </w:rPr>
        <w:t>μL</w:t>
      </w:r>
      <w:proofErr w:type="spellEnd"/>
      <w:r w:rsidR="004C6013" w:rsidRPr="005A2774">
        <w:rPr>
          <w:rFonts w:ascii="Times New Roman" w:hAnsi="Times New Roman" w:cs="Times New Roman"/>
        </w:rPr>
        <w:t xml:space="preserve"> of the long-range PCR product as a template, the reaction included 12.5 </w:t>
      </w:r>
      <w:proofErr w:type="spellStart"/>
      <w:r w:rsidR="004C6013" w:rsidRPr="005A2774">
        <w:rPr>
          <w:rFonts w:ascii="Times New Roman" w:hAnsi="Times New Roman" w:cs="Times New Roman"/>
        </w:rPr>
        <w:t>μL</w:t>
      </w:r>
      <w:proofErr w:type="spellEnd"/>
      <w:r w:rsidR="004C6013" w:rsidRPr="005A2774">
        <w:rPr>
          <w:rFonts w:ascii="Times New Roman" w:hAnsi="Times New Roman" w:cs="Times New Roman"/>
        </w:rPr>
        <w:t xml:space="preserve"> 2x </w:t>
      </w:r>
      <w:proofErr w:type="spellStart"/>
      <w:r w:rsidR="004C6013" w:rsidRPr="005A2774">
        <w:rPr>
          <w:rFonts w:ascii="Times New Roman" w:hAnsi="Times New Roman" w:cs="Times New Roman"/>
        </w:rPr>
        <w:t>Qiagen</w:t>
      </w:r>
      <w:proofErr w:type="spellEnd"/>
      <w:r w:rsidR="004C6013" w:rsidRPr="005A2774">
        <w:rPr>
          <w:rFonts w:ascii="Times New Roman" w:hAnsi="Times New Roman" w:cs="Times New Roman"/>
        </w:rPr>
        <w:t xml:space="preserve"> </w:t>
      </w:r>
      <w:proofErr w:type="spellStart"/>
      <w:r w:rsidR="004C6013" w:rsidRPr="005A2774">
        <w:rPr>
          <w:rFonts w:ascii="Times New Roman" w:hAnsi="Times New Roman" w:cs="Times New Roman"/>
        </w:rPr>
        <w:t>HotStar</w:t>
      </w:r>
      <w:proofErr w:type="spellEnd"/>
      <w:r w:rsidR="004C6013" w:rsidRPr="005A2774">
        <w:rPr>
          <w:rFonts w:ascii="Times New Roman" w:hAnsi="Times New Roman" w:cs="Times New Roman"/>
        </w:rPr>
        <w:t xml:space="preserve"> </w:t>
      </w:r>
      <w:proofErr w:type="spellStart"/>
      <w:r w:rsidR="004C6013" w:rsidRPr="005A2774">
        <w:rPr>
          <w:rFonts w:ascii="Times New Roman" w:hAnsi="Times New Roman" w:cs="Times New Roman"/>
        </w:rPr>
        <w:t>Mastermix</w:t>
      </w:r>
      <w:proofErr w:type="spellEnd"/>
      <w:r w:rsidR="004C6013" w:rsidRPr="005A2774">
        <w:rPr>
          <w:rFonts w:ascii="Times New Roman" w:hAnsi="Times New Roman" w:cs="Times New Roman"/>
        </w:rPr>
        <w:t xml:space="preserve"> (</w:t>
      </w:r>
      <w:proofErr w:type="spellStart"/>
      <w:r w:rsidR="004C6013" w:rsidRPr="005A2774">
        <w:rPr>
          <w:rFonts w:ascii="Times New Roman" w:hAnsi="Times New Roman" w:cs="Times New Roman"/>
        </w:rPr>
        <w:t>Qiagen</w:t>
      </w:r>
      <w:proofErr w:type="spellEnd"/>
      <w:r w:rsidR="004C6013" w:rsidRPr="005A2774">
        <w:rPr>
          <w:rFonts w:ascii="Times New Roman" w:hAnsi="Times New Roman" w:cs="Times New Roman"/>
        </w:rPr>
        <w:t>, Hilden, Germany), 0.</w:t>
      </w:r>
      <w:r w:rsidR="0038367E">
        <w:rPr>
          <w:rFonts w:ascii="Times New Roman" w:hAnsi="Times New Roman" w:cs="Times New Roman"/>
        </w:rPr>
        <w:t>5</w:t>
      </w:r>
      <w:r w:rsidR="004C6013" w:rsidRPr="005A2774">
        <w:rPr>
          <w:rFonts w:ascii="Times New Roman" w:hAnsi="Times New Roman" w:cs="Times New Roman"/>
        </w:rPr>
        <w:t xml:space="preserve"> </w:t>
      </w:r>
      <w:proofErr w:type="spellStart"/>
      <w:r w:rsidR="004C6013" w:rsidRPr="005A2774">
        <w:rPr>
          <w:rFonts w:ascii="Times New Roman" w:hAnsi="Times New Roman" w:cs="Times New Roman"/>
        </w:rPr>
        <w:t>μL</w:t>
      </w:r>
      <w:proofErr w:type="spellEnd"/>
      <w:r w:rsidR="004C6013" w:rsidRPr="005A2774">
        <w:rPr>
          <w:rFonts w:ascii="Times New Roman" w:hAnsi="Times New Roman" w:cs="Times New Roman"/>
        </w:rPr>
        <w:t xml:space="preserve"> of exon-specific forward and reverse primer (5 </w:t>
      </w:r>
      <w:proofErr w:type="spellStart"/>
      <w:r w:rsidR="004C6013" w:rsidRPr="005A2774">
        <w:rPr>
          <w:rFonts w:ascii="Times New Roman" w:hAnsi="Times New Roman" w:cs="Times New Roman"/>
        </w:rPr>
        <w:t>μM</w:t>
      </w:r>
      <w:proofErr w:type="spellEnd"/>
      <w:r w:rsidR="004C6013" w:rsidRPr="005A2774">
        <w:rPr>
          <w:rFonts w:ascii="Times New Roman" w:hAnsi="Times New Roman" w:cs="Times New Roman"/>
        </w:rPr>
        <w:t xml:space="preserve">), 1.5 </w:t>
      </w:r>
      <w:proofErr w:type="spellStart"/>
      <w:r w:rsidR="004C6013" w:rsidRPr="005A2774">
        <w:rPr>
          <w:rFonts w:ascii="Times New Roman" w:hAnsi="Times New Roman" w:cs="Times New Roman"/>
        </w:rPr>
        <w:t>μL</w:t>
      </w:r>
      <w:proofErr w:type="spellEnd"/>
      <w:r w:rsidR="004C6013" w:rsidRPr="005A2774">
        <w:rPr>
          <w:rFonts w:ascii="Times New Roman" w:hAnsi="Times New Roman" w:cs="Times New Roman"/>
        </w:rPr>
        <w:t xml:space="preserve"> 25mM MgCl</w:t>
      </w:r>
      <w:r w:rsidR="004C6013" w:rsidRPr="005A2774">
        <w:rPr>
          <w:rFonts w:ascii="Times New Roman" w:hAnsi="Times New Roman" w:cs="Times New Roman"/>
          <w:vertAlign w:val="subscript"/>
        </w:rPr>
        <w:t>2</w:t>
      </w:r>
      <w:r w:rsidR="004C6013" w:rsidRPr="005A2774">
        <w:rPr>
          <w:rFonts w:ascii="Times New Roman" w:hAnsi="Times New Roman" w:cs="Times New Roman"/>
        </w:rPr>
        <w:t xml:space="preserve"> and 9 </w:t>
      </w:r>
      <w:proofErr w:type="spellStart"/>
      <w:r w:rsidR="004C6013" w:rsidRPr="005A2774">
        <w:rPr>
          <w:rFonts w:ascii="Times New Roman" w:hAnsi="Times New Roman" w:cs="Times New Roman"/>
        </w:rPr>
        <w:t>μL</w:t>
      </w:r>
      <w:proofErr w:type="spellEnd"/>
      <w:r w:rsidR="004C6013" w:rsidRPr="005A2774">
        <w:rPr>
          <w:rFonts w:ascii="Times New Roman" w:hAnsi="Times New Roman" w:cs="Times New Roman"/>
        </w:rPr>
        <w:t xml:space="preserve"> water.  </w:t>
      </w:r>
    </w:p>
    <w:tbl>
      <w:tblPr>
        <w:tblW w:w="3590" w:type="dxa"/>
        <w:tblLook w:val="04A0" w:firstRow="1" w:lastRow="0" w:firstColumn="1" w:lastColumn="0" w:noHBand="0" w:noVBand="1"/>
      </w:tblPr>
      <w:tblGrid>
        <w:gridCol w:w="2308"/>
        <w:gridCol w:w="1282"/>
      </w:tblGrid>
      <w:tr w:rsidR="00C52A28" w:rsidRPr="00C52A28" w14:paraId="133E18C2" w14:textId="77777777" w:rsidTr="00C52A28">
        <w:trPr>
          <w:trHeight w:val="144"/>
        </w:trPr>
        <w:tc>
          <w:tcPr>
            <w:tcW w:w="35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0B108154" w14:textId="2883A5A8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Nested</w:t>
            </w: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PCR reaction</w:t>
            </w:r>
          </w:p>
        </w:tc>
      </w:tr>
      <w:tr w:rsidR="00C52A28" w:rsidRPr="00C52A28" w14:paraId="5D90E809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0488884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CR Componen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9AA1915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1 x reaction</w:t>
            </w:r>
          </w:p>
        </w:tc>
      </w:tr>
      <w:tr w:rsidR="00C52A28" w:rsidRPr="00C52A28" w14:paraId="5D2299B4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27DF5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Star</w:t>
            </w:r>
            <w:proofErr w:type="spellEnd"/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</w:t>
            </w:r>
            <w:proofErr w:type="spellEnd"/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ster Mix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46EDEF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µl</w:t>
            </w:r>
          </w:p>
        </w:tc>
      </w:tr>
      <w:tr w:rsidR="00C52A28" w:rsidRPr="00C52A28" w14:paraId="56E66C5F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6ADB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l</w:t>
            </w: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5 </w:t>
            </w:r>
            <w:proofErr w:type="spellStart"/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proofErr w:type="spellEnd"/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630C94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µl</w:t>
            </w:r>
          </w:p>
        </w:tc>
      </w:tr>
      <w:tr w:rsidR="00C52A28" w:rsidRPr="00C52A28" w14:paraId="651FED59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53D9" w14:textId="2660EF9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F (5 µM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1595C7" w14:textId="47FEE7A5" w:rsidR="00C52A28" w:rsidRPr="00C52A28" w:rsidRDefault="004A671C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C52A28"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µl</w:t>
            </w:r>
          </w:p>
        </w:tc>
      </w:tr>
      <w:tr w:rsidR="00C52A28" w:rsidRPr="00C52A28" w14:paraId="5D438474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6B6B" w14:textId="3990F291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R (5 µM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2938E" w14:textId="6DD422D9" w:rsidR="00C52A28" w:rsidRPr="00C52A28" w:rsidRDefault="004A671C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C52A28"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µl</w:t>
            </w:r>
          </w:p>
        </w:tc>
      </w:tr>
      <w:tr w:rsidR="00C52A28" w:rsidRPr="00C52A28" w14:paraId="4A1E72FC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D3621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523741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µl</w:t>
            </w:r>
          </w:p>
        </w:tc>
      </w:tr>
      <w:tr w:rsidR="00C52A28" w:rsidRPr="00C52A28" w14:paraId="1D6D6255" w14:textId="77777777" w:rsidTr="00C52A28">
        <w:trPr>
          <w:trHeight w:val="144"/>
        </w:trPr>
        <w:tc>
          <w:tcPr>
            <w:tcW w:w="2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0B21" w14:textId="0029BD49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range PCR product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6DB2B3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µl</w:t>
            </w:r>
          </w:p>
        </w:tc>
      </w:tr>
      <w:tr w:rsidR="00C52A28" w:rsidRPr="00C52A28" w14:paraId="4EC34CF5" w14:textId="77777777" w:rsidTr="00C52A28">
        <w:trPr>
          <w:trHeight w:val="144"/>
        </w:trPr>
        <w:tc>
          <w:tcPr>
            <w:tcW w:w="2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2208A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volume</w:t>
            </w: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6F073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µl</w:t>
            </w:r>
          </w:p>
        </w:tc>
      </w:tr>
    </w:tbl>
    <w:p w14:paraId="7B7ED323" w14:textId="77777777" w:rsidR="00C52A28" w:rsidRDefault="00C52A28" w:rsidP="007C6CF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1E5D1FF" w14:textId="25EA7E93" w:rsidR="004C6013" w:rsidRPr="005A2774" w:rsidRDefault="0038367E" w:rsidP="007C6CF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ested PCR </w:t>
      </w:r>
      <w:proofErr w:type="spellStart"/>
      <w:r w:rsidRPr="008E46CE">
        <w:rPr>
          <w:rFonts w:ascii="Times New Roman" w:hAnsi="Times New Roman" w:cs="Times New Roman"/>
          <w:b/>
          <w:bCs/>
        </w:rPr>
        <w:t>thermocycling</w:t>
      </w:r>
      <w:proofErr w:type="spellEnd"/>
      <w:r w:rsidRPr="008E46CE">
        <w:rPr>
          <w:rFonts w:ascii="Times New Roman" w:hAnsi="Times New Roman" w:cs="Times New Roman"/>
          <w:b/>
          <w:bCs/>
        </w:rPr>
        <w:t xml:space="preserve"> conditions</w:t>
      </w:r>
      <w:r>
        <w:rPr>
          <w:rFonts w:ascii="Times New Roman" w:hAnsi="Times New Roman" w:cs="Times New Roman"/>
          <w:b/>
          <w:bCs/>
        </w:rPr>
        <w:t xml:space="preserve">: </w:t>
      </w:r>
      <w:r w:rsidRPr="005A2774">
        <w:rPr>
          <w:rFonts w:ascii="Times New Roman" w:hAnsi="Times New Roman" w:cs="Times New Roman"/>
        </w:rPr>
        <w:t xml:space="preserve"> </w:t>
      </w:r>
      <w:r w:rsidR="004C6013" w:rsidRPr="005A277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ested PCR </w:t>
      </w:r>
      <w:r w:rsidR="004C6013" w:rsidRPr="005A2774">
        <w:rPr>
          <w:rFonts w:ascii="Times New Roman" w:hAnsi="Times New Roman" w:cs="Times New Roman"/>
        </w:rPr>
        <w:t>reactions were cycled as follows: initial denaturation of 95ᵒ for 15 minutes, followed by 30 cycles of denaturation at 95</w:t>
      </w:r>
      <w:r w:rsidRPr="00C52A28">
        <w:rPr>
          <w:rFonts w:ascii="Times New Roman" w:eastAsia="Times New Roman" w:hAnsi="Times New Roman" w:cs="Times New Roman"/>
          <w:color w:val="000000"/>
          <w:sz w:val="20"/>
          <w:szCs w:val="20"/>
        </w:rPr>
        <w:t>°</w:t>
      </w:r>
      <w:r w:rsidR="004C6013" w:rsidRPr="005A2774">
        <w:rPr>
          <w:rFonts w:ascii="Times New Roman" w:hAnsi="Times New Roman" w:cs="Times New Roman"/>
        </w:rPr>
        <w:t xml:space="preserve"> for 30 seconds, annealing at 57</w:t>
      </w:r>
      <w:r w:rsidRPr="00C52A28">
        <w:rPr>
          <w:rFonts w:ascii="Times New Roman" w:eastAsia="Times New Roman" w:hAnsi="Times New Roman" w:cs="Times New Roman"/>
          <w:color w:val="000000"/>
          <w:sz w:val="20"/>
          <w:szCs w:val="20"/>
        </w:rPr>
        <w:t>°</w:t>
      </w:r>
      <w:r w:rsidR="004C6013" w:rsidRPr="005A2774">
        <w:rPr>
          <w:rFonts w:ascii="Times New Roman" w:hAnsi="Times New Roman" w:cs="Times New Roman"/>
        </w:rPr>
        <w:t xml:space="preserve"> for 30 seconds, with an extension at 72</w:t>
      </w:r>
      <w:r w:rsidRPr="00C52A28">
        <w:rPr>
          <w:rFonts w:ascii="Times New Roman" w:eastAsia="Times New Roman" w:hAnsi="Times New Roman" w:cs="Times New Roman"/>
          <w:color w:val="000000"/>
          <w:sz w:val="20"/>
          <w:szCs w:val="20"/>
        </w:rPr>
        <w:t>°</w:t>
      </w:r>
      <w:r w:rsidR="004C6013" w:rsidRPr="005A2774">
        <w:rPr>
          <w:rFonts w:ascii="Times New Roman" w:hAnsi="Times New Roman" w:cs="Times New Roman"/>
        </w:rPr>
        <w:t xml:space="preserve"> for 30 seconds.  The cycling conditions concluded with a final extension of 72</w:t>
      </w:r>
      <w:r w:rsidRPr="00C52A28">
        <w:rPr>
          <w:rFonts w:ascii="Times New Roman" w:eastAsia="Times New Roman" w:hAnsi="Times New Roman" w:cs="Times New Roman"/>
          <w:color w:val="000000"/>
          <w:sz w:val="20"/>
          <w:szCs w:val="20"/>
        </w:rPr>
        <w:t>°</w:t>
      </w:r>
      <w:r w:rsidR="004C6013" w:rsidRPr="005A2774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8</w:t>
      </w:r>
      <w:r w:rsidR="004C6013" w:rsidRPr="005A2774">
        <w:rPr>
          <w:rFonts w:ascii="Times New Roman" w:hAnsi="Times New Roman" w:cs="Times New Roman"/>
        </w:rPr>
        <w:t xml:space="preserve"> minutes.  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2066"/>
        <w:gridCol w:w="1732"/>
        <w:gridCol w:w="1002"/>
      </w:tblGrid>
      <w:tr w:rsidR="00C52A28" w:rsidRPr="00C52A28" w14:paraId="6EAB1964" w14:textId="77777777" w:rsidTr="00C52A28">
        <w:trPr>
          <w:trHeight w:val="144"/>
        </w:trPr>
        <w:tc>
          <w:tcPr>
            <w:tcW w:w="48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6E5C86C5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CR cycling conditions</w:t>
            </w:r>
          </w:p>
        </w:tc>
      </w:tr>
      <w:tr w:rsidR="00C52A28" w:rsidRPr="00C52A28" w14:paraId="03786DE4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4FA0BD6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emperatur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7A4E9FB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im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CB128D7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ycles</w:t>
            </w:r>
          </w:p>
        </w:tc>
      </w:tr>
      <w:tr w:rsidR="00C52A28" w:rsidRPr="00C52A28" w14:paraId="298BAE4D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1C76A1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FDE2B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utes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FB161A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C52A28" w:rsidRPr="00C52A28" w14:paraId="3C8CD45E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AA850E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°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560F" w14:textId="4D6815D9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s</w:t>
            </w:r>
          </w:p>
        </w:tc>
        <w:tc>
          <w:tcPr>
            <w:tcW w:w="10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54D8D" w14:textId="10F1E144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C52A28" w:rsidRPr="00C52A28" w14:paraId="5BD639AD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BBF231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°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05B0" w14:textId="3895EF46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onds</w:t>
            </w:r>
          </w:p>
        </w:tc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1FA26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A28" w:rsidRPr="00C52A28" w14:paraId="6B905449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6F92B1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°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B58E9" w14:textId="37E1BFAA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onds</w:t>
            </w:r>
          </w:p>
        </w:tc>
        <w:tc>
          <w:tcPr>
            <w:tcW w:w="10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E967E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2A28" w:rsidRPr="00C52A28" w14:paraId="4699D604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FE5FAB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°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8F35F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minutes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8D4B99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C52A28" w:rsidRPr="00C52A28" w14:paraId="26498880" w14:textId="77777777" w:rsidTr="00C52A28">
        <w:trPr>
          <w:trHeight w:val="144"/>
        </w:trPr>
        <w:tc>
          <w:tcPr>
            <w:tcW w:w="2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B44274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°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61E4E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d</w:t>
            </w:r>
          </w:p>
        </w:tc>
        <w:tc>
          <w:tcPr>
            <w:tcW w:w="10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A558BA" w14:textId="77777777" w:rsidR="00C52A28" w:rsidRPr="00C52A28" w:rsidRDefault="00C52A28" w:rsidP="00C52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EC4F5B6" w14:textId="77777777" w:rsidR="00C52A28" w:rsidRDefault="00C52A28" w:rsidP="004C6013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</w:p>
    <w:p w14:paraId="78AAD6C5" w14:textId="77777777" w:rsidR="00C52A28" w:rsidRDefault="00C52A28" w:rsidP="004C6013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</w:p>
    <w:p w14:paraId="78B61214" w14:textId="6DCBD1BE" w:rsidR="004C6013" w:rsidRDefault="002E0C18" w:rsidP="002E0C18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anger sequencing:</w:t>
      </w:r>
      <w:r>
        <w:rPr>
          <w:rFonts w:ascii="Times New Roman" w:hAnsi="Times New Roman" w:cs="Times New Roman"/>
        </w:rPr>
        <w:t xml:space="preserve">  </w:t>
      </w:r>
      <w:r w:rsidR="004C6013" w:rsidRPr="005A2774">
        <w:rPr>
          <w:rFonts w:ascii="Times New Roman" w:hAnsi="Times New Roman" w:cs="Times New Roman"/>
        </w:rPr>
        <w:t xml:space="preserve">The resulting nested PCR products were purified using the </w:t>
      </w:r>
      <w:proofErr w:type="spellStart"/>
      <w:r w:rsidR="004C6013" w:rsidRPr="005A2774">
        <w:rPr>
          <w:rFonts w:ascii="Times New Roman" w:hAnsi="Times New Roman" w:cs="Times New Roman"/>
        </w:rPr>
        <w:t>ExoSAP</w:t>
      </w:r>
      <w:proofErr w:type="spellEnd"/>
      <w:r w:rsidR="004C6013" w:rsidRPr="005A2774">
        <w:rPr>
          <w:rFonts w:ascii="Times New Roman" w:hAnsi="Times New Roman" w:cs="Times New Roman"/>
        </w:rPr>
        <w:t>-IT Express reagent (</w:t>
      </w:r>
      <w:proofErr w:type="spellStart"/>
      <w:r w:rsidR="004C6013" w:rsidRPr="005A2774">
        <w:rPr>
          <w:rFonts w:ascii="Times New Roman" w:hAnsi="Times New Roman" w:cs="Times New Roman"/>
        </w:rPr>
        <w:t>ThermoFisher</w:t>
      </w:r>
      <w:proofErr w:type="spellEnd"/>
      <w:r w:rsidR="004C6013" w:rsidRPr="005A2774">
        <w:rPr>
          <w:rFonts w:ascii="Times New Roman" w:hAnsi="Times New Roman" w:cs="Times New Roman"/>
        </w:rPr>
        <w:t xml:space="preserve"> Scientific, Waltham, MA) and cycle sequencing performed using the ABI </w:t>
      </w:r>
      <w:proofErr w:type="spellStart"/>
      <w:r w:rsidR="004C6013" w:rsidRPr="005A2774">
        <w:rPr>
          <w:rFonts w:ascii="Times New Roman" w:hAnsi="Times New Roman" w:cs="Times New Roman"/>
        </w:rPr>
        <w:t>BigDye</w:t>
      </w:r>
      <w:proofErr w:type="spellEnd"/>
      <w:r w:rsidR="004C6013" w:rsidRPr="005A2774">
        <w:rPr>
          <w:rFonts w:ascii="Times New Roman" w:hAnsi="Times New Roman" w:cs="Times New Roman"/>
        </w:rPr>
        <w:t xml:space="preserve"> Terminator v3.1 Cycle Sequencing kit (Applied </w:t>
      </w:r>
      <w:proofErr w:type="spellStart"/>
      <w:r w:rsidR="004C6013" w:rsidRPr="005A2774">
        <w:rPr>
          <w:rFonts w:ascii="Times New Roman" w:hAnsi="Times New Roman" w:cs="Times New Roman"/>
        </w:rPr>
        <w:t>Biosystems</w:t>
      </w:r>
      <w:proofErr w:type="spellEnd"/>
      <w:r w:rsidR="004C6013" w:rsidRPr="005A2774">
        <w:rPr>
          <w:rFonts w:ascii="Times New Roman" w:hAnsi="Times New Roman" w:cs="Times New Roman"/>
        </w:rPr>
        <w:t xml:space="preserve">, Foster City, CA).  Following the sequence reaction, the samples were purified using the </w:t>
      </w:r>
      <w:proofErr w:type="spellStart"/>
      <w:r w:rsidR="004C6013" w:rsidRPr="005A2774">
        <w:rPr>
          <w:rFonts w:ascii="Times New Roman" w:hAnsi="Times New Roman" w:cs="Times New Roman"/>
        </w:rPr>
        <w:t>BigDye</w:t>
      </w:r>
      <w:proofErr w:type="spellEnd"/>
      <w:r w:rsidR="004C6013" w:rsidRPr="005A2774">
        <w:rPr>
          <w:rFonts w:ascii="Times New Roman" w:hAnsi="Times New Roman" w:cs="Times New Roman"/>
        </w:rPr>
        <w:t xml:space="preserve"> </w:t>
      </w:r>
      <w:proofErr w:type="spellStart"/>
      <w:r w:rsidR="004C6013" w:rsidRPr="005A2774">
        <w:rPr>
          <w:rFonts w:ascii="Times New Roman" w:hAnsi="Times New Roman" w:cs="Times New Roman"/>
        </w:rPr>
        <w:t>Xterminator</w:t>
      </w:r>
      <w:proofErr w:type="spellEnd"/>
      <w:r w:rsidR="004C6013" w:rsidRPr="005A2774">
        <w:rPr>
          <w:rFonts w:ascii="Times New Roman" w:hAnsi="Times New Roman" w:cs="Times New Roman"/>
        </w:rPr>
        <w:t xml:space="preserve"> kit (Applied </w:t>
      </w:r>
      <w:proofErr w:type="spellStart"/>
      <w:r w:rsidR="004C6013" w:rsidRPr="005A2774">
        <w:rPr>
          <w:rFonts w:ascii="Times New Roman" w:hAnsi="Times New Roman" w:cs="Times New Roman"/>
        </w:rPr>
        <w:t>Biosystems</w:t>
      </w:r>
      <w:proofErr w:type="spellEnd"/>
      <w:r w:rsidR="004C6013" w:rsidRPr="005A2774">
        <w:rPr>
          <w:rFonts w:ascii="Times New Roman" w:hAnsi="Times New Roman" w:cs="Times New Roman"/>
        </w:rPr>
        <w:t>, Foster City, CA) and analyzed on the ABI 3730</w:t>
      </w:r>
      <w:r>
        <w:rPr>
          <w:rFonts w:ascii="Times New Roman" w:hAnsi="Times New Roman" w:cs="Times New Roman"/>
        </w:rPr>
        <w:t>XL</w:t>
      </w:r>
      <w:r w:rsidR="004C6013" w:rsidRPr="005A2774">
        <w:rPr>
          <w:rFonts w:ascii="Times New Roman" w:hAnsi="Times New Roman" w:cs="Times New Roman"/>
        </w:rPr>
        <w:t xml:space="preserve"> Genetic Analyzer (Applied </w:t>
      </w:r>
      <w:proofErr w:type="spellStart"/>
      <w:r w:rsidR="004C6013" w:rsidRPr="005A2774">
        <w:rPr>
          <w:rFonts w:ascii="Times New Roman" w:hAnsi="Times New Roman" w:cs="Times New Roman"/>
        </w:rPr>
        <w:t>Biosystems</w:t>
      </w:r>
      <w:proofErr w:type="spellEnd"/>
      <w:r w:rsidR="004C6013" w:rsidRPr="005A2774">
        <w:rPr>
          <w:rFonts w:ascii="Times New Roman" w:hAnsi="Times New Roman" w:cs="Times New Roman"/>
        </w:rPr>
        <w:t>, Foster City, CA).</w:t>
      </w:r>
    </w:p>
    <w:p w14:paraId="229BD0E3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FB83488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870B43B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94A0B01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3382BCC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85FB245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EE37E70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47D5338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3A0E2C0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9F58EC1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9445C90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76F45AB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96C4322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4655A63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D7C0A88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7AA4949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155AB70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6D89EBE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63CD450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20B0A85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7BE947A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6B43964" w14:textId="77777777" w:rsidR="00727A92" w:rsidRDefault="00727A92" w:rsidP="002E0C1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  <w:sectPr w:rsidR="00727A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240B43" w14:textId="3FD34D65" w:rsidR="00ED6877" w:rsidRPr="00DA1DDA" w:rsidRDefault="00ED6877" w:rsidP="00DA1DD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DA1DDA">
        <w:rPr>
          <w:rFonts w:ascii="Times New Roman" w:hAnsi="Times New Roman" w:cs="Times New Roman"/>
          <w:b/>
          <w:bCs/>
        </w:rPr>
        <w:t>Supplementa</w:t>
      </w:r>
      <w:r w:rsidR="004E779D">
        <w:rPr>
          <w:rFonts w:ascii="Times New Roman" w:hAnsi="Times New Roman" w:cs="Times New Roman"/>
          <w:b/>
          <w:bCs/>
        </w:rPr>
        <w:t>ry</w:t>
      </w:r>
      <w:r w:rsidRPr="00DA1DDA">
        <w:rPr>
          <w:rFonts w:ascii="Times New Roman" w:hAnsi="Times New Roman" w:cs="Times New Roman"/>
          <w:b/>
          <w:bCs/>
        </w:rPr>
        <w:t xml:space="preserve"> </w:t>
      </w:r>
      <w:r w:rsidR="00733C94">
        <w:rPr>
          <w:rFonts w:ascii="Times New Roman" w:hAnsi="Times New Roman" w:cs="Times New Roman"/>
          <w:b/>
          <w:bCs/>
        </w:rPr>
        <w:t>T</w:t>
      </w:r>
      <w:r w:rsidRPr="00DA1DDA">
        <w:rPr>
          <w:rFonts w:ascii="Times New Roman" w:hAnsi="Times New Roman" w:cs="Times New Roman"/>
          <w:b/>
          <w:bCs/>
        </w:rPr>
        <w:t xml:space="preserve">able 1.  Summary of </w:t>
      </w:r>
      <w:r w:rsidRPr="00DA1DDA">
        <w:rPr>
          <w:rFonts w:ascii="Times New Roman" w:hAnsi="Times New Roman" w:cs="Times New Roman"/>
          <w:b/>
          <w:bCs/>
          <w:i/>
          <w:iCs/>
        </w:rPr>
        <w:t>SMN1</w:t>
      </w:r>
      <w:r w:rsidRPr="00DA1DDA">
        <w:rPr>
          <w:rFonts w:ascii="Times New Roman" w:hAnsi="Times New Roman" w:cs="Times New Roman"/>
          <w:b/>
          <w:bCs/>
        </w:rPr>
        <w:t xml:space="preserve"> and </w:t>
      </w:r>
      <w:r w:rsidRPr="00DA1DDA">
        <w:rPr>
          <w:rFonts w:ascii="Times New Roman" w:hAnsi="Times New Roman" w:cs="Times New Roman"/>
          <w:b/>
          <w:bCs/>
          <w:i/>
          <w:iCs/>
        </w:rPr>
        <w:t xml:space="preserve">SMN2 </w:t>
      </w:r>
      <w:r w:rsidRPr="00DA1DDA">
        <w:rPr>
          <w:rFonts w:ascii="Times New Roman" w:hAnsi="Times New Roman" w:cs="Times New Roman"/>
          <w:b/>
          <w:bCs/>
        </w:rPr>
        <w:t>variants detected in patient cohort referred for gene-specific sequencing.</w:t>
      </w:r>
    </w:p>
    <w:p w14:paraId="3F5D6A1A" w14:textId="77777777" w:rsidR="00DA1DDA" w:rsidRPr="00DA1DDA" w:rsidRDefault="00DC3125" w:rsidP="00DA1DDA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DA1DDA">
        <w:rPr>
          <w:rFonts w:ascii="Times New Roman" w:hAnsi="Times New Roman" w:cs="Times New Roman"/>
        </w:rPr>
        <w:t xml:space="preserve">The NM_000344.4 transcript was used to annotate SMN1 variants and the NM_017411.3 transcript was used to annotate SMN2 variants. </w:t>
      </w:r>
    </w:p>
    <w:p w14:paraId="7F2A0123" w14:textId="4D1DDCC5" w:rsidR="00DC3125" w:rsidRDefault="00DA1DDA" w:rsidP="00DA1DD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FFFFFF"/>
        </w:rPr>
      </w:pPr>
      <w:proofErr w:type="spellStart"/>
      <w:proofErr w:type="gramStart"/>
      <w:r w:rsidRPr="00DA1DDA">
        <w:rPr>
          <w:rFonts w:ascii="Times New Roman" w:eastAsia="Times New Roman" w:hAnsi="Times New Roman" w:cs="Times New Roman"/>
        </w:rPr>
        <w:t>na</w:t>
      </w:r>
      <w:proofErr w:type="spellEnd"/>
      <w:proofErr w:type="gramEnd"/>
      <w:r w:rsidRPr="00DA1DDA">
        <w:rPr>
          <w:rFonts w:ascii="Times New Roman" w:eastAsia="Times New Roman" w:hAnsi="Times New Roman" w:cs="Times New Roman"/>
        </w:rPr>
        <w:t xml:space="preserve"> = not applicable; n/d = no data; bold text = novel variant/not previously reported in the literature</w:t>
      </w:r>
      <w:r>
        <w:rPr>
          <w:rFonts w:ascii="Times New Roman" w:eastAsia="Times New Roman" w:hAnsi="Times New Roman" w:cs="Times New Roman"/>
        </w:rPr>
        <w:t>.</w:t>
      </w:r>
      <w:r w:rsidR="00DC3125" w:rsidRPr="00DA1DDA">
        <w:rPr>
          <w:rFonts w:ascii="Times New Roman" w:eastAsia="Times New Roman" w:hAnsi="Times New Roman" w:cs="Times New Roman"/>
          <w:b/>
          <w:bCs/>
          <w:color w:val="FFFFFF"/>
        </w:rPr>
        <w:t xml:space="preserve"> </w:t>
      </w:r>
    </w:p>
    <w:p w14:paraId="28292284" w14:textId="77777777" w:rsidR="00DA1DDA" w:rsidRPr="00DA1DDA" w:rsidRDefault="00DA1DDA" w:rsidP="00DA1DD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FFFFFF"/>
        </w:rPr>
      </w:pPr>
    </w:p>
    <w:tbl>
      <w:tblPr>
        <w:tblW w:w="11870" w:type="dxa"/>
        <w:tblLook w:val="04A0" w:firstRow="1" w:lastRow="0" w:firstColumn="1" w:lastColumn="0" w:noHBand="0" w:noVBand="1"/>
      </w:tblPr>
      <w:tblGrid>
        <w:gridCol w:w="460"/>
        <w:gridCol w:w="3260"/>
        <w:gridCol w:w="2660"/>
        <w:gridCol w:w="1000"/>
        <w:gridCol w:w="2330"/>
        <w:gridCol w:w="2160"/>
      </w:tblGrid>
      <w:tr w:rsidR="007D38B8" w:rsidRPr="007D38B8" w14:paraId="0F835DEA" w14:textId="77777777" w:rsidTr="007D38B8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117A7E9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23563C5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SMN1</w:t>
            </w: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variant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3E54DFB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>Protei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5918609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>Location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bottom"/>
            <w:hideMark/>
          </w:tcPr>
          <w:p w14:paraId="173DDE7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</w:t>
            </w:r>
            <w:r w:rsidRPr="007D38B8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SMN1</w:t>
            </w: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copy numb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bottom"/>
            <w:hideMark/>
          </w:tcPr>
          <w:p w14:paraId="3B8C46C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SMN2</w:t>
            </w: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copy number</w:t>
            </w:r>
          </w:p>
        </w:tc>
      </w:tr>
      <w:tr w:rsidR="007D38B8" w:rsidRPr="007D38B8" w14:paraId="5D0BC11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6A0E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71E3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C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50E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2G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0038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4998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1B1B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75ECC974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BD39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13D3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C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56BE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2G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8398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2EE7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42F7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616FD1E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96B5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6C5C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C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E952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2G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D9B1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2AC2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3FB6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5456D78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4ECC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B6D6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C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1A2C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2G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D636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B8DC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C0FC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715074E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74EC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50D7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C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36A4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2G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0CE8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0F03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CEEC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5D5B47CB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16F0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D208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93_96d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E13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Ile33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0A11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1E73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F473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38F1850B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E0FB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C9DB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109dup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B59F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Thr37Asn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6FC1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21AB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54F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6E0A9B6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9B8B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FDD0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156_165delins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0521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53Lysfs*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A9E7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F029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34B4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79D43937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8D7B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A04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c.275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8EBD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p.Trp9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BF46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C5C9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94E7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</w:tr>
      <w:tr w:rsidR="007D38B8" w:rsidRPr="007D38B8" w14:paraId="5AE86E94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3FB3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8B60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283G&gt;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D31D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95Ar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D0D2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E25B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9150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6685F0E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7171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D490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283G&gt;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6BD6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95Ar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CCC9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0C0B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D6DB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36B1CBF7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779F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F3E2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305G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0C30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Trp10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5A6A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70B5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BDFB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1CBF6AC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A98D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5A52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321C&gt;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E96F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Cys107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2B05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2CF7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D0ED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5D73EC56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04D4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26A3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326A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1F23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Tyr109C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6C65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473E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EBBB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1648F00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E9A6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712C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389A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730B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Tyr130C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46B3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2FB0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5C6C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1983C2B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D2E1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CD66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399_402de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A2F4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u134Serfs*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43BA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1BB4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985E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6B84C22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1DCB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D4A7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418_432delGATCTACTTTCCC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DDBE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sp140_Pro144d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9A9E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8926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496A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04457A3F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986E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8DD8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419A&gt;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751D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sp140V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AADB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844B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1E40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256356C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F81F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A2B6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422_428delTACTTT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0420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Leu141Profs*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1A2B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C2BB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5A7C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3A72665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54BC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8638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439_443delGAAG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E732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u147Serfs*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765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9BE2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089C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406BAE4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D09A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7EA5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469C&gt;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4E41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n157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E345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A06F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99E5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59EE24BF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957E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EBDD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10_511delT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4E70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Ser170Argfs*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0955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D3C1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6F4E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576820D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4A3A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6351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10_511delT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EEEB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Ser170Argfs*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8FA5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97C6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570E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4C69079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074F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38BD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10_511delT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93AE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Ser170Argfs*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4C04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13BE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4247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742A4DC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4CB1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0747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84del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0F92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Pro195Leufs*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2699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9905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2FBF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7B1C0F5F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7044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C76D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584del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7F9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Pro195Leufs*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350A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A8C4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4902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7FF14A4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6A77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39F7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38B8">
              <w:rPr>
                <w:rFonts w:ascii="Calibri" w:eastAsia="Times New Roman" w:hAnsi="Calibri" w:cs="Calibri"/>
              </w:rPr>
              <w:t>c.599dup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8FE8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38B8">
              <w:rPr>
                <w:rFonts w:ascii="Calibri" w:eastAsia="Times New Roman" w:hAnsi="Calibri" w:cs="Calibri"/>
              </w:rPr>
              <w:t>p.Met200Ilefs*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975A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38B8">
              <w:rPr>
                <w:rFonts w:ascii="Calibri" w:eastAsia="Times New Roman" w:hAnsi="Calibri" w:cs="Calibri"/>
              </w:rPr>
              <w:t>Exon 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2939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56D5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43AC5F6E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B2FD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6AE1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c.684dup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236B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p.Leu229Thrfs*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9324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Exon 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B22B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08F0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</w:tr>
      <w:tr w:rsidR="007D38B8" w:rsidRPr="007D38B8" w14:paraId="5EA9AFE0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5CEE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F933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734dup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854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Pro246Thrfs*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44D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5BC5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7B72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4C876EFD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D0F6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3980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c.770_780dupCTGATGCTTTG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C7A0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261Leu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1E91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8A21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F8B7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37EFC6DC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9B05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D9CB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c.770_780dupCTGATGCTTTG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2066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261Leu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C79C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9AC4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1F9F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05155A0B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CB40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221D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c.770_780dupCTGATGCTTTG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8232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261Leu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9229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03CF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FA83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6F907AC3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C087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E034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c.770_780dupCTGATGCTTTG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1666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261Leu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2029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A22C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5613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0516999F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272C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9A0A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c.770_780dupCTGATGCTTTG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4B2C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261Leu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C730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5135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3642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0239FC2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00DA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79B0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c.770_780dupCTGATGCTTTG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4191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Gly261Leufs*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3594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3DA8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3EEB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7F2227F1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795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B3DF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785G&gt;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566D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Ser262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73E8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623E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EF2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1B391A3F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3500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1B93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796T&gt;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C48C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Ser266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1D30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9F61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17CA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06A4AF31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0A01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AEEA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796T&gt;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20AA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Ser266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08DC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BD9B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D2EA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55CED562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1A67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B2D5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818A&gt;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853C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His273Ar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2D0F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734C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06DB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2274EBF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CF5C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CCF3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821C&gt;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5822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Thr274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F464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89E9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7C2B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620AC96D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D89F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2D91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821C&gt;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02EA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Thr274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9FBC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Ex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F5F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48AB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606C36A1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E3BE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DF16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835-3C&gt;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3C5E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B1610" w14:textId="45D8C7F9" w:rsidR="007D38B8" w:rsidRPr="00B3497E" w:rsidRDefault="00B3497E" w:rsidP="007D38B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3497E">
              <w:rPr>
                <w:rFonts w:cstheme="minorHAnsi"/>
                <w:color w:val="000000"/>
                <w:lang w:val="en-PH"/>
              </w:rPr>
              <w:t>Intron 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A4F0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6E35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0677E59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896E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202A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C4EE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BE16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27B4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FB38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17269A04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FA2A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ECCF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AB8D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2BD8B" w14:textId="2CF35D6A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bookmarkStart w:id="0" w:name="_GoBack"/>
            <w:bookmarkEnd w:id="0"/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E4D5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B011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576B8BB8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F554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69B9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BEF2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2C2B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604D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44B5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05633BB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BEB6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1EAC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824B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54D3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FC41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29E6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0D71AE84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6D02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BEE2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C891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4FED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262B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0E44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2E3737F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0BF1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EC31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F5A5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9A7A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188A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490E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5489B4BB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075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4DA0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C7D4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F04F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EE00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489D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23BDE9A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754C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C573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BD68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15C7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6461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C6F1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4558D9B3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92C3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1380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04C4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AF57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6CBF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C7DF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3A118C1D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47C9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DBC5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075D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546B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7C31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4EC1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3B8BAED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90E0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AEB3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DA4C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7F27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D763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D755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7070E801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F9AA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D51C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85B5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452E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E046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C713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5068E43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16D1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2050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703C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8D24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766E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36A7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140BB4F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83BF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25E9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355C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E1FA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17FF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7246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7734109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A611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C794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4F67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078D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7C33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9E8C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16E150AE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DDCE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F842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E5D0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4D07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DE16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D48D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D38B8" w:rsidRPr="007D38B8" w14:paraId="5145D017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0E97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A6F2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6DF9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D8FE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8E1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26F5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2B7BF52B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CF5B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C6FB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766E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44D9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17C3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7F69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693C90C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9453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0491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0942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F863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D9A3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30C5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65CF0400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B578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A583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8402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2EFA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032A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3325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/d</w:t>
            </w:r>
          </w:p>
        </w:tc>
      </w:tr>
      <w:tr w:rsidR="007D38B8" w:rsidRPr="007D38B8" w14:paraId="225B5973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9706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9272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0154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D264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2315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B64E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8B8" w:rsidRPr="007D38B8" w14:paraId="180E17E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34E9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AF17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D35D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694D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947A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FF24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8B8" w:rsidRPr="007D38B8" w14:paraId="540A890E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80D2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C696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47A1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CD73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94A6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8EB6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09AA0E5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8CD5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AEBC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43BA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2953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36DD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AC66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4E9E66F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5374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5E86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0ED7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2BD5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71EB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1C6A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1958223C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095A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9060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9DBE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68CE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76AB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65D5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8B8" w:rsidRPr="007D38B8" w14:paraId="02D16A2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617C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B588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F289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475D5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936F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EAE4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50195A4F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2647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5CEB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892B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0FB20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EDEA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0996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43D4211B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A5F6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A5F3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46DD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5CFC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0F1D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B8CC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5D7C5D21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6E3D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FC9E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1AD7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85C2A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4780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C491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5372264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DA52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5FE7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1177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F0FF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3825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D26B2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403B221E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31A5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5F81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B293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9699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59A2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8B10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44B7782A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8BFE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7B79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A390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A850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F36C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6A367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8B8" w:rsidRPr="007D38B8" w14:paraId="143B8705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9C39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24E81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A76F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3B6B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5F04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FFDE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0E67A931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77BF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BB8E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24226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094E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E423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FAE1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2198A7C4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26CAE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02BA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844DF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6DB42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627F4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77F3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56C99FF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8DFE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332C7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FF89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0EC88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F0D6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2D74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38B8" w:rsidRPr="007D38B8" w14:paraId="2D93E329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B03DA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F875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87AA3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58B1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6D7D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21F3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1F8230E6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E6AA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E121D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991A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60A44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48E91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E55E5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1A86B863" w14:textId="77777777" w:rsidTr="007D38B8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AA106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0493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6456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192FB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D38B8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065BF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C43ED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38B8" w:rsidRPr="007D38B8" w14:paraId="7DA4278D" w14:textId="77777777" w:rsidTr="007D38B8">
        <w:trPr>
          <w:trHeight w:val="300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3D5C66E9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1CE4D449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SMN2</w:t>
            </w: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variant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11B0AD9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>Protei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4201499C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>Location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bottom"/>
            <w:hideMark/>
          </w:tcPr>
          <w:p w14:paraId="4671BCE3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</w:t>
            </w:r>
            <w:r w:rsidRPr="007D38B8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SMN1</w:t>
            </w: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copy numb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vAlign w:val="bottom"/>
            <w:hideMark/>
          </w:tcPr>
          <w:p w14:paraId="14683ACB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D38B8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SMN2</w:t>
            </w:r>
            <w:r w:rsidRPr="007D38B8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copy number</w:t>
            </w:r>
          </w:p>
        </w:tc>
      </w:tr>
      <w:tr w:rsidR="007D38B8" w:rsidRPr="007D38B8" w14:paraId="069EADA7" w14:textId="77777777" w:rsidTr="007D38B8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E5A10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1EBC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c.223G&gt;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02F6E" w14:textId="77777777" w:rsidR="007D38B8" w:rsidRPr="007D38B8" w:rsidRDefault="007D38B8" w:rsidP="007D3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p.Ala75T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85085" w14:textId="0DD56EDB" w:rsidR="007D38B8" w:rsidRPr="007D38B8" w:rsidRDefault="007D38B8" w:rsidP="00B34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 xml:space="preserve">Exon </w:t>
            </w:r>
            <w:r w:rsidR="00B349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5FC0C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32A68" w14:textId="77777777" w:rsidR="007D38B8" w:rsidRPr="007D38B8" w:rsidRDefault="007D38B8" w:rsidP="007D38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8B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14:paraId="553288A6" w14:textId="77777777" w:rsidR="00ED6877" w:rsidRDefault="00ED6877" w:rsidP="002E0C1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A745482" w14:textId="77777777" w:rsidR="00973B9E" w:rsidRDefault="00973B9E" w:rsidP="0008556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A032EC4" w14:textId="2CCD248F" w:rsidR="00BD2524" w:rsidRDefault="00BD2524" w:rsidP="0008556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D6877">
        <w:rPr>
          <w:rFonts w:ascii="Times New Roman" w:hAnsi="Times New Roman" w:cs="Times New Roman"/>
          <w:b/>
          <w:bCs/>
        </w:rPr>
        <w:t>Supplementa</w:t>
      </w:r>
      <w:r w:rsidR="004E779D">
        <w:rPr>
          <w:rFonts w:ascii="Times New Roman" w:hAnsi="Times New Roman" w:cs="Times New Roman"/>
          <w:b/>
          <w:bCs/>
        </w:rPr>
        <w:t>ry</w:t>
      </w:r>
      <w:r w:rsidRPr="00ED6877">
        <w:rPr>
          <w:rFonts w:ascii="Times New Roman" w:hAnsi="Times New Roman" w:cs="Times New Roman"/>
          <w:b/>
          <w:bCs/>
        </w:rPr>
        <w:t xml:space="preserve"> </w:t>
      </w:r>
      <w:r w:rsidR="00733C94">
        <w:rPr>
          <w:rFonts w:ascii="Times New Roman" w:hAnsi="Times New Roman" w:cs="Times New Roman"/>
          <w:b/>
          <w:bCs/>
        </w:rPr>
        <w:t>T</w:t>
      </w:r>
      <w:r w:rsidRPr="00ED6877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ED6877">
        <w:rPr>
          <w:rFonts w:ascii="Times New Roman" w:hAnsi="Times New Roman" w:cs="Times New Roman"/>
          <w:b/>
          <w:bCs/>
        </w:rPr>
        <w:t>.</w:t>
      </w:r>
      <w:r w:rsidR="00895464" w:rsidRPr="00895464">
        <w:t xml:space="preserve"> </w:t>
      </w:r>
      <w:r w:rsidR="00895464">
        <w:t xml:space="preserve">  </w:t>
      </w:r>
      <w:r w:rsidR="00895464" w:rsidRPr="00895464">
        <w:rPr>
          <w:rFonts w:ascii="Times New Roman" w:hAnsi="Times New Roman" w:cs="Times New Roman"/>
          <w:b/>
          <w:bCs/>
          <w:i/>
          <w:iCs/>
        </w:rPr>
        <w:t>SMN</w:t>
      </w:r>
      <w:r w:rsidR="005D5CF0">
        <w:rPr>
          <w:rFonts w:ascii="Times New Roman" w:hAnsi="Times New Roman" w:cs="Times New Roman"/>
          <w:b/>
          <w:bCs/>
          <w:i/>
          <w:iCs/>
        </w:rPr>
        <w:t>1/SMN2</w:t>
      </w:r>
      <w:r w:rsidR="00895464">
        <w:rPr>
          <w:rFonts w:ascii="Times New Roman" w:hAnsi="Times New Roman" w:cs="Times New Roman"/>
          <w:b/>
          <w:bCs/>
        </w:rPr>
        <w:t xml:space="preserve"> </w:t>
      </w:r>
      <w:r w:rsidR="00895464" w:rsidRPr="00895464">
        <w:rPr>
          <w:rFonts w:ascii="Times New Roman" w:hAnsi="Times New Roman" w:cs="Times New Roman"/>
          <w:b/>
          <w:bCs/>
        </w:rPr>
        <w:t>PCR p</w:t>
      </w:r>
      <w:r w:rsidR="00895464">
        <w:rPr>
          <w:rFonts w:ascii="Times New Roman" w:hAnsi="Times New Roman" w:cs="Times New Roman"/>
          <w:b/>
          <w:bCs/>
        </w:rPr>
        <w:t>rimers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300"/>
        <w:gridCol w:w="7900"/>
      </w:tblGrid>
      <w:tr w:rsidR="002F5132" w:rsidRPr="002F5132" w14:paraId="64BEA2BF" w14:textId="77777777" w:rsidTr="002F5132">
        <w:trPr>
          <w:trHeight w:val="144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30E46C14" w14:textId="77777777" w:rsidR="002F5132" w:rsidRPr="002F5132" w:rsidRDefault="002F5132" w:rsidP="002F51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F513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rimer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595959"/>
            <w:noWrap/>
            <w:vAlign w:val="bottom"/>
            <w:hideMark/>
          </w:tcPr>
          <w:p w14:paraId="461312A2" w14:textId="77777777" w:rsidR="002F5132" w:rsidRPr="002F5132" w:rsidRDefault="002F5132" w:rsidP="002F51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2F513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quence</w:t>
            </w:r>
          </w:p>
        </w:tc>
      </w:tr>
      <w:tr w:rsidR="002F5132" w:rsidRPr="002F5132" w14:paraId="618AA390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7667AF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1 F</w:t>
            </w:r>
          </w:p>
        </w:tc>
        <w:tc>
          <w:tcPr>
            <w:tcW w:w="79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974666F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ggcggaagtcgtcactctt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18943C6F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B1BE8E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1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3E80F00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gggtgctgagagcgctaata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44071765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DF221A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2a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02C06A0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ctgattaaacctatctgaacatg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05AFD76B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194D6A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2a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8BBBF89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cgtatgttatcaattcctttcca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5C9C958A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E7E5E2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2b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C6AE9EA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ctgtgcaccaccctgtaacatg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1A66CC4B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21BFBF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2b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FC602D0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aaggactaatgagacatcc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5B28BD87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B80DEB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3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3FAE4CF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cgagatgatagtttgccctc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40D2672F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FBC633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3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9EF6A6C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ctcatctagtctctgcttcc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6FCFB9D8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CD4785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4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83DA429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cacccttataacaaaaacctgc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18B6CCE1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19848A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4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0FE595A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gagaggttaaatgtcccga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11540783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DE9EE4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5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28271C8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tgagtctgtttgacttcagg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2C8E8740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B0D7D2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5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E548C13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tatcaaattgtatgtgaaagca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5945211C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E76DA0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6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36588FD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gcaaaaatacaattaatttccagc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59A0998E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1408C9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6 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7A1EA27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tgcaagagtaatttaagcctcaga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0C5DB811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2FD00E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7 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24D590B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F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aaaacgacggccagtagactatcaacttaatttctgatc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  <w:tr w:rsidR="002F5132" w:rsidRPr="002F5132" w14:paraId="036BC424" w14:textId="77777777" w:rsidTr="002F5132">
        <w:trPr>
          <w:trHeight w:val="144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6B2495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xon 7 R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3670D07" w14:textId="77777777" w:rsidR="002F5132" w:rsidRPr="002F5132" w:rsidRDefault="002F5132" w:rsidP="002F513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R: 5' - </w:t>
            </w:r>
            <w:proofErr w:type="spellStart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acagctatgaccgtaagattcactttcataatgctg</w:t>
            </w:r>
            <w:proofErr w:type="spellEnd"/>
            <w:r w:rsidRPr="002F513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- 3'</w:t>
            </w:r>
          </w:p>
        </w:tc>
      </w:tr>
    </w:tbl>
    <w:p w14:paraId="0EDEE1E5" w14:textId="77777777" w:rsidR="00BD2524" w:rsidRPr="00895464" w:rsidRDefault="00BD2524" w:rsidP="007074BF">
      <w:pPr>
        <w:spacing w:after="0" w:line="480" w:lineRule="auto"/>
        <w:ind w:left="540" w:hanging="540"/>
        <w:rPr>
          <w:rFonts w:ascii="Times New Roman" w:hAnsi="Times New Roman" w:cs="Times New Roman"/>
          <w:b/>
          <w:bCs/>
          <w:sz w:val="20"/>
          <w:szCs w:val="20"/>
        </w:rPr>
      </w:pPr>
    </w:p>
    <w:p w14:paraId="11A0443F" w14:textId="77777777" w:rsidR="00BD2524" w:rsidRPr="00895464" w:rsidRDefault="00BD2524" w:rsidP="007074BF">
      <w:pPr>
        <w:spacing w:after="0" w:line="480" w:lineRule="auto"/>
        <w:ind w:left="540" w:hanging="5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43EAEA7" w14:textId="77777777" w:rsidR="00BD2524" w:rsidRDefault="00BD2524" w:rsidP="007074BF">
      <w:pPr>
        <w:spacing w:after="0" w:line="480" w:lineRule="auto"/>
        <w:ind w:left="540" w:hanging="540"/>
        <w:rPr>
          <w:rFonts w:ascii="Times New Roman" w:hAnsi="Times New Roman" w:cs="Times New Roman"/>
          <w:b/>
          <w:bCs/>
        </w:rPr>
      </w:pPr>
    </w:p>
    <w:p w14:paraId="73018492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B7055D4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844B15E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961ACF2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D6C9E50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E4F0DF4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EDD6751" w14:textId="77777777" w:rsidR="005C494C" w:rsidRDefault="005C494C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7E51122" w14:textId="0A5DDF98" w:rsidR="00BD2524" w:rsidRDefault="00BD2524" w:rsidP="00DA0DC5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D6877">
        <w:rPr>
          <w:rFonts w:ascii="Times New Roman" w:hAnsi="Times New Roman" w:cs="Times New Roman"/>
          <w:b/>
          <w:bCs/>
        </w:rPr>
        <w:t>Supplementa</w:t>
      </w:r>
      <w:r w:rsidR="004E779D">
        <w:rPr>
          <w:rFonts w:ascii="Times New Roman" w:hAnsi="Times New Roman" w:cs="Times New Roman"/>
          <w:b/>
          <w:bCs/>
        </w:rPr>
        <w:t>ry</w:t>
      </w:r>
      <w:r w:rsidRPr="00ED6877">
        <w:rPr>
          <w:rFonts w:ascii="Times New Roman" w:hAnsi="Times New Roman" w:cs="Times New Roman"/>
          <w:b/>
          <w:bCs/>
        </w:rPr>
        <w:t xml:space="preserve"> </w:t>
      </w:r>
      <w:r w:rsidR="00733C94">
        <w:rPr>
          <w:rFonts w:ascii="Times New Roman" w:hAnsi="Times New Roman" w:cs="Times New Roman"/>
          <w:b/>
          <w:bCs/>
        </w:rPr>
        <w:t>T</w:t>
      </w:r>
      <w:r w:rsidRPr="00ED6877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3</w:t>
      </w:r>
      <w:r w:rsidRPr="00ED6877">
        <w:rPr>
          <w:rFonts w:ascii="Times New Roman" w:hAnsi="Times New Roman" w:cs="Times New Roman"/>
          <w:b/>
          <w:bCs/>
        </w:rPr>
        <w:t>.</w:t>
      </w:r>
      <w:r w:rsidR="001B37AB">
        <w:rPr>
          <w:rFonts w:ascii="Times New Roman" w:hAnsi="Times New Roman" w:cs="Times New Roman"/>
          <w:b/>
          <w:bCs/>
        </w:rPr>
        <w:t xml:space="preserve">  </w:t>
      </w:r>
      <w:r w:rsidR="001B37AB" w:rsidRPr="001B37AB">
        <w:rPr>
          <w:rFonts w:ascii="Times New Roman" w:hAnsi="Times New Roman" w:cs="Times New Roman"/>
          <w:b/>
          <w:bCs/>
        </w:rPr>
        <w:t>Long-range gene-specific PCR primers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3460"/>
        <w:gridCol w:w="1160"/>
        <w:gridCol w:w="940"/>
        <w:gridCol w:w="3340"/>
      </w:tblGrid>
      <w:tr w:rsidR="001B37AB" w:rsidRPr="001B37AB" w14:paraId="384E13B6" w14:textId="77777777" w:rsidTr="00644612">
        <w:trPr>
          <w:trHeight w:val="144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39A01F6A" w14:textId="77777777" w:rsidR="001B37AB" w:rsidRPr="001B37AB" w:rsidRDefault="001B37AB" w:rsidP="001B37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1B37A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rime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4EE1E8F1" w14:textId="77777777" w:rsidR="001B37AB" w:rsidRPr="001B37AB" w:rsidRDefault="001B37AB" w:rsidP="001B37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1B37AB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equenc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4BB251AC" w14:textId="77777777" w:rsidR="001B37AB" w:rsidRPr="001B37AB" w:rsidRDefault="001B37AB" w:rsidP="001B3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B37AB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95959"/>
            <w:noWrap/>
            <w:vAlign w:val="bottom"/>
            <w:hideMark/>
          </w:tcPr>
          <w:p w14:paraId="12F41173" w14:textId="77777777" w:rsidR="001B37AB" w:rsidRPr="001B37AB" w:rsidRDefault="001B37AB" w:rsidP="001B3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B37AB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</w:tr>
      <w:tr w:rsidR="001B37AB" w:rsidRPr="001B37AB" w14:paraId="535DD9C1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570A08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_FL_EX1-654_F</w:t>
            </w:r>
          </w:p>
        </w:tc>
        <w:tc>
          <w:tcPr>
            <w:tcW w:w="54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428915F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TTGGGGGATCAAATATCTTCTAGTGTT - 3'</w:t>
            </w:r>
          </w:p>
        </w:tc>
      </w:tr>
      <w:tr w:rsidR="001B37AB" w:rsidRPr="001B37AB" w14:paraId="297CDCC5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779ED9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1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215CD96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 - 3'</w:t>
            </w:r>
          </w:p>
        </w:tc>
      </w:tr>
      <w:tr w:rsidR="001B37AB" w:rsidRPr="001B37AB" w14:paraId="067F3009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E2CE9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2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47DBB17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 - 3'</w:t>
            </w:r>
          </w:p>
        </w:tc>
      </w:tr>
      <w:tr w:rsidR="001B37AB" w:rsidRPr="001B37AB" w14:paraId="13B3C55E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62721B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3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3C04F6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 - 3'</w:t>
            </w:r>
          </w:p>
        </w:tc>
      </w:tr>
      <w:tr w:rsidR="001B37AB" w:rsidRPr="001B37AB" w14:paraId="243E9931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A76689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4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B15893D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 - 3'</w:t>
            </w:r>
          </w:p>
        </w:tc>
      </w:tr>
      <w:tr w:rsidR="001B37AB" w:rsidRPr="001B37AB" w14:paraId="1C683975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87B0D7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5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097D8E2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 - 3'</w:t>
            </w:r>
          </w:p>
        </w:tc>
      </w:tr>
      <w:tr w:rsidR="001B37AB" w:rsidRPr="001B37AB" w14:paraId="3C293D0F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7111C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6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DC4A636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TG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 - 3'</w:t>
            </w:r>
          </w:p>
        </w:tc>
      </w:tr>
      <w:tr w:rsidR="001B37AB" w:rsidRPr="001B37AB" w14:paraId="1C73DA66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184151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7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E8E843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CTG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 - 3'</w:t>
            </w:r>
          </w:p>
        </w:tc>
      </w:tr>
      <w:tr w:rsidR="001B37AB" w:rsidRPr="001B37AB" w14:paraId="609A45BA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8E4469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8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3E34351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TGCTG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 - 3'</w:t>
            </w:r>
          </w:p>
        </w:tc>
      </w:tr>
      <w:tr w:rsidR="001B37AB" w:rsidRPr="001B37AB" w14:paraId="6F3D3997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71DF78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9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096AB7A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GTGCTG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 - 3'</w:t>
            </w:r>
          </w:p>
        </w:tc>
      </w:tr>
      <w:tr w:rsidR="001B37AB" w:rsidRPr="001B37AB" w14:paraId="30F9C4CB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D740A2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10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ED7342F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ACCGTGCTG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 - 3'</w:t>
            </w:r>
          </w:p>
        </w:tc>
      </w:tr>
      <w:tr w:rsidR="001B37AB" w:rsidRPr="001B37AB" w14:paraId="4B7DBD2B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F71CA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11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ABD4E9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GTGCTGGCCT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 xml:space="preserve"> - 3'</w:t>
            </w:r>
          </w:p>
        </w:tc>
      </w:tr>
      <w:tr w:rsidR="001B37AB" w:rsidRPr="001B37AB" w14:paraId="447188E6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CEF642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36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BCA216F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 - 3'</w:t>
            </w:r>
          </w:p>
        </w:tc>
      </w:tr>
      <w:tr w:rsidR="001B37AB" w:rsidRPr="001B37AB" w14:paraId="4B8B9DE4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DB6D8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37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77C6DC4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 - 3'</w:t>
            </w:r>
          </w:p>
        </w:tc>
      </w:tr>
      <w:tr w:rsidR="001B37AB" w:rsidRPr="001B37AB" w14:paraId="3797E0B1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51BAE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38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E73B29B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CA - 3'</w:t>
            </w:r>
          </w:p>
        </w:tc>
      </w:tr>
      <w:tr w:rsidR="001B37AB" w:rsidRPr="001B37AB" w14:paraId="6A700FD1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93ADDB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2_FL_EX8_R_39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481964E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</w:rPr>
              <w:t xml:space="preserve">5' - 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T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CAAA - 3'</w:t>
            </w:r>
          </w:p>
        </w:tc>
      </w:tr>
      <w:tr w:rsidR="001B37AB" w:rsidRPr="001B37AB" w14:paraId="1A3F812A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BAAD3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875620F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GTGCTG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 xml:space="preserve"> - 3'</w:t>
            </w:r>
          </w:p>
        </w:tc>
      </w:tr>
      <w:tr w:rsidR="001B37AB" w:rsidRPr="001B37AB" w14:paraId="3D0DF465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4AE614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2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1693B20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ACCGTGCTG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 - 3'</w:t>
            </w:r>
          </w:p>
        </w:tc>
      </w:tr>
      <w:tr w:rsidR="001B37AB" w:rsidRPr="001B37AB" w14:paraId="77A74F5A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65A241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3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50E7B91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GTGCTG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 - 3'</w:t>
            </w:r>
          </w:p>
        </w:tc>
      </w:tr>
      <w:tr w:rsidR="001B37AB" w:rsidRPr="001B37AB" w14:paraId="38162D37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9C1C30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4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7F25E3D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TGCTG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 - 3'</w:t>
            </w:r>
          </w:p>
        </w:tc>
      </w:tr>
      <w:tr w:rsidR="001B37AB" w:rsidRPr="001B37AB" w14:paraId="7C667889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D175C4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5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F9FB16E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CTG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 - 3'</w:t>
            </w:r>
          </w:p>
        </w:tc>
      </w:tr>
      <w:tr w:rsidR="001B37AB" w:rsidRPr="001B37AB" w14:paraId="7A3A9EFC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2B2D17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6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D6D6EA5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TG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 - 3'</w:t>
            </w:r>
          </w:p>
        </w:tc>
      </w:tr>
      <w:tr w:rsidR="001B37AB" w:rsidRPr="001B37AB" w14:paraId="489BD253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F221B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7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504EA43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C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 - 3'</w:t>
            </w:r>
          </w:p>
        </w:tc>
      </w:tr>
      <w:tr w:rsidR="001B37AB" w:rsidRPr="001B37AB" w14:paraId="02F7A4C5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E086A8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8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C9A9FF6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TGG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 - 3'</w:t>
            </w:r>
          </w:p>
        </w:tc>
      </w:tr>
      <w:tr w:rsidR="001B37AB" w:rsidRPr="001B37AB" w14:paraId="31C37AC7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78CB8A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9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2257342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GGCACCCCCACC</w:t>
            </w:r>
            <w:r w:rsidRPr="001B37AB">
              <w:rPr>
                <w:rFonts w:ascii="Courier New" w:eastAsia="Times New Roman" w:hAnsi="Courier New" w:cs="Courier New"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 - 3'</w:t>
            </w:r>
          </w:p>
        </w:tc>
      </w:tr>
      <w:tr w:rsidR="001B37AB" w:rsidRPr="001B37AB" w14:paraId="19132084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49E8EE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0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579B4A0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 - 3'</w:t>
            </w:r>
          </w:p>
        </w:tc>
      </w:tr>
      <w:tr w:rsidR="001B37AB" w:rsidRPr="001B37AB" w14:paraId="038D3BF6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D318E2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_FL_EX8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66E6107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 - 3'</w:t>
            </w:r>
          </w:p>
        </w:tc>
      </w:tr>
      <w:tr w:rsidR="001B37AB" w:rsidRPr="001B37AB" w14:paraId="1566A8EA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420DEE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1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D1D3AD3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 - 3'</w:t>
            </w:r>
          </w:p>
        </w:tc>
      </w:tr>
      <w:tr w:rsidR="001B37AB" w:rsidRPr="001B37AB" w14:paraId="1487FC47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AE104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2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5471F4A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 - 3'</w:t>
            </w:r>
          </w:p>
        </w:tc>
      </w:tr>
      <w:tr w:rsidR="001B37AB" w:rsidRPr="001B37AB" w14:paraId="6A21F02A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E5F195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3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371A709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CA - 3'</w:t>
            </w:r>
          </w:p>
        </w:tc>
      </w:tr>
      <w:tr w:rsidR="001B37AB" w:rsidRPr="001B37AB" w14:paraId="5A47F303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076AAD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4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E944C82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CAA - 3'</w:t>
            </w:r>
          </w:p>
        </w:tc>
      </w:tr>
      <w:tr w:rsidR="001B37AB" w:rsidRPr="001B37AB" w14:paraId="20AD5E35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42A77D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5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9202161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</w:rPr>
              <w:t xml:space="preserve">5' - 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TGGTTTTTCAAA - 3'</w:t>
            </w:r>
          </w:p>
        </w:tc>
      </w:tr>
      <w:tr w:rsidR="001B37AB" w:rsidRPr="001B37AB" w14:paraId="3AA7E6EC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03D42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b/>
                <w:bCs/>
                <w:color w:val="000000"/>
              </w:rPr>
              <w:t>SMN1_FL_EX8_R_16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BEF694F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b/>
                <w:bCs/>
                <w:color w:val="000000"/>
              </w:rPr>
              <w:t>5' - CC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000000"/>
              </w:rPr>
              <w:t>CAGTCTTTTACAGA - 3'</w:t>
            </w:r>
          </w:p>
        </w:tc>
      </w:tr>
      <w:tr w:rsidR="001B37AB" w:rsidRPr="001B37AB" w14:paraId="102EE657" w14:textId="77777777" w:rsidTr="00644612">
        <w:trPr>
          <w:trHeight w:val="144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52C2CD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SMN1_FL_EX8_R_17</w:t>
            </w:r>
          </w:p>
        </w:tc>
        <w:tc>
          <w:tcPr>
            <w:tcW w:w="544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0080EDC" w14:textId="77777777" w:rsidR="001B37AB" w:rsidRPr="001B37AB" w:rsidRDefault="001B37AB" w:rsidP="001B37A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1B37AB">
              <w:rPr>
                <w:rFonts w:ascii="Courier New" w:eastAsia="Times New Roman" w:hAnsi="Courier New" w:cs="Courier New"/>
                <w:color w:val="000000"/>
              </w:rPr>
              <w:t>5' - CACCCCCACC</w:t>
            </w:r>
            <w:r w:rsidRPr="001B37AB">
              <w:rPr>
                <w:rFonts w:ascii="Courier New" w:eastAsia="Times New Roman" w:hAnsi="Courier New" w:cs="Courier New"/>
                <w:b/>
                <w:bCs/>
                <w:color w:val="FF0000"/>
              </w:rPr>
              <w:t>C</w:t>
            </w:r>
            <w:r w:rsidRPr="001B37AB">
              <w:rPr>
                <w:rFonts w:ascii="Courier New" w:eastAsia="Times New Roman" w:hAnsi="Courier New" w:cs="Courier New"/>
                <w:color w:val="000000"/>
              </w:rPr>
              <w:t>CAGTCTTTTACAGA - 3'</w:t>
            </w:r>
          </w:p>
        </w:tc>
      </w:tr>
    </w:tbl>
    <w:p w14:paraId="6F3F4D90" w14:textId="77777777" w:rsidR="001B37AB" w:rsidRPr="001B4BE0" w:rsidRDefault="001B37AB" w:rsidP="00F43B8E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1B37AB" w:rsidRPr="001B4BE0" w:rsidSect="00727A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43AFF"/>
    <w:multiLevelType w:val="multilevel"/>
    <w:tmpl w:val="1D046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C676A2"/>
    <w:multiLevelType w:val="hybridMultilevel"/>
    <w:tmpl w:val="A43E7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D3EE1"/>
    <w:multiLevelType w:val="hybridMultilevel"/>
    <w:tmpl w:val="FBCED5C4"/>
    <w:lvl w:ilvl="0" w:tplc="29AE54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76FBA"/>
    <w:multiLevelType w:val="multilevel"/>
    <w:tmpl w:val="FB64A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5172E8"/>
    <w:multiLevelType w:val="multilevel"/>
    <w:tmpl w:val="FF644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67"/>
    <w:rsid w:val="00000130"/>
    <w:rsid w:val="000017DA"/>
    <w:rsid w:val="00001EE7"/>
    <w:rsid w:val="00002933"/>
    <w:rsid w:val="00003AB5"/>
    <w:rsid w:val="00003D88"/>
    <w:rsid w:val="00004128"/>
    <w:rsid w:val="00004BF9"/>
    <w:rsid w:val="00004D78"/>
    <w:rsid w:val="00005B52"/>
    <w:rsid w:val="00005CA5"/>
    <w:rsid w:val="000140E9"/>
    <w:rsid w:val="00016ABF"/>
    <w:rsid w:val="00017063"/>
    <w:rsid w:val="00020111"/>
    <w:rsid w:val="00020CF3"/>
    <w:rsid w:val="00021ED8"/>
    <w:rsid w:val="00025F90"/>
    <w:rsid w:val="00026E58"/>
    <w:rsid w:val="000306F8"/>
    <w:rsid w:val="00030E61"/>
    <w:rsid w:val="000312A0"/>
    <w:rsid w:val="00035EEB"/>
    <w:rsid w:val="00037AA6"/>
    <w:rsid w:val="0004165A"/>
    <w:rsid w:val="00041B9C"/>
    <w:rsid w:val="00041E19"/>
    <w:rsid w:val="0004209D"/>
    <w:rsid w:val="00043FB1"/>
    <w:rsid w:val="000444DD"/>
    <w:rsid w:val="000449E2"/>
    <w:rsid w:val="00045474"/>
    <w:rsid w:val="0004605F"/>
    <w:rsid w:val="00050459"/>
    <w:rsid w:val="00050C57"/>
    <w:rsid w:val="0005138A"/>
    <w:rsid w:val="0005212A"/>
    <w:rsid w:val="00052CA7"/>
    <w:rsid w:val="00053FB2"/>
    <w:rsid w:val="00054400"/>
    <w:rsid w:val="00054D0C"/>
    <w:rsid w:val="00055108"/>
    <w:rsid w:val="00055A03"/>
    <w:rsid w:val="00056CF7"/>
    <w:rsid w:val="000576C1"/>
    <w:rsid w:val="000619AB"/>
    <w:rsid w:val="000621B8"/>
    <w:rsid w:val="00062AF4"/>
    <w:rsid w:val="00063F0F"/>
    <w:rsid w:val="00066D5A"/>
    <w:rsid w:val="00073AED"/>
    <w:rsid w:val="00075334"/>
    <w:rsid w:val="000754FB"/>
    <w:rsid w:val="000773E6"/>
    <w:rsid w:val="000807DB"/>
    <w:rsid w:val="00082758"/>
    <w:rsid w:val="00082BDF"/>
    <w:rsid w:val="00083308"/>
    <w:rsid w:val="0008445B"/>
    <w:rsid w:val="000849B4"/>
    <w:rsid w:val="0008556C"/>
    <w:rsid w:val="00086C1F"/>
    <w:rsid w:val="00087776"/>
    <w:rsid w:val="0009310D"/>
    <w:rsid w:val="00093237"/>
    <w:rsid w:val="000939CE"/>
    <w:rsid w:val="00094310"/>
    <w:rsid w:val="00094ADD"/>
    <w:rsid w:val="00094D6B"/>
    <w:rsid w:val="000960F4"/>
    <w:rsid w:val="00097348"/>
    <w:rsid w:val="00097B15"/>
    <w:rsid w:val="000A0A2E"/>
    <w:rsid w:val="000A0DD7"/>
    <w:rsid w:val="000A1623"/>
    <w:rsid w:val="000A3966"/>
    <w:rsid w:val="000A3C64"/>
    <w:rsid w:val="000A460D"/>
    <w:rsid w:val="000A6318"/>
    <w:rsid w:val="000A7475"/>
    <w:rsid w:val="000B1C13"/>
    <w:rsid w:val="000B2C06"/>
    <w:rsid w:val="000B306F"/>
    <w:rsid w:val="000B3080"/>
    <w:rsid w:val="000B6949"/>
    <w:rsid w:val="000B6B4B"/>
    <w:rsid w:val="000B6C8B"/>
    <w:rsid w:val="000B6D81"/>
    <w:rsid w:val="000B6FF8"/>
    <w:rsid w:val="000C00F6"/>
    <w:rsid w:val="000C0801"/>
    <w:rsid w:val="000C14F3"/>
    <w:rsid w:val="000C26AB"/>
    <w:rsid w:val="000C35AB"/>
    <w:rsid w:val="000D1A76"/>
    <w:rsid w:val="000D243D"/>
    <w:rsid w:val="000D3FA2"/>
    <w:rsid w:val="000D528D"/>
    <w:rsid w:val="000D70A2"/>
    <w:rsid w:val="000E3F2B"/>
    <w:rsid w:val="000E559D"/>
    <w:rsid w:val="000E5AE3"/>
    <w:rsid w:val="000E5BAD"/>
    <w:rsid w:val="000E5E70"/>
    <w:rsid w:val="000F1F8B"/>
    <w:rsid w:val="000F20F7"/>
    <w:rsid w:val="000F2E36"/>
    <w:rsid w:val="000F32B4"/>
    <w:rsid w:val="000F446B"/>
    <w:rsid w:val="00110E63"/>
    <w:rsid w:val="001116D5"/>
    <w:rsid w:val="00113004"/>
    <w:rsid w:val="00116F4B"/>
    <w:rsid w:val="00117386"/>
    <w:rsid w:val="00117391"/>
    <w:rsid w:val="001176CE"/>
    <w:rsid w:val="00121747"/>
    <w:rsid w:val="00121BF9"/>
    <w:rsid w:val="0012275B"/>
    <w:rsid w:val="00124025"/>
    <w:rsid w:val="00124841"/>
    <w:rsid w:val="00125F37"/>
    <w:rsid w:val="00131692"/>
    <w:rsid w:val="00131CA7"/>
    <w:rsid w:val="00131DD8"/>
    <w:rsid w:val="00131EA0"/>
    <w:rsid w:val="00132061"/>
    <w:rsid w:val="001328F0"/>
    <w:rsid w:val="00132909"/>
    <w:rsid w:val="0013318F"/>
    <w:rsid w:val="001346EB"/>
    <w:rsid w:val="0013785C"/>
    <w:rsid w:val="0014134A"/>
    <w:rsid w:val="00142230"/>
    <w:rsid w:val="00142DE0"/>
    <w:rsid w:val="00142DE5"/>
    <w:rsid w:val="00144799"/>
    <w:rsid w:val="001459D4"/>
    <w:rsid w:val="00145BC3"/>
    <w:rsid w:val="00145F29"/>
    <w:rsid w:val="001469E9"/>
    <w:rsid w:val="00146AB0"/>
    <w:rsid w:val="001470FF"/>
    <w:rsid w:val="001504A6"/>
    <w:rsid w:val="001512DC"/>
    <w:rsid w:val="001532B2"/>
    <w:rsid w:val="00153511"/>
    <w:rsid w:val="00153CEE"/>
    <w:rsid w:val="00153D1B"/>
    <w:rsid w:val="001542B5"/>
    <w:rsid w:val="00160174"/>
    <w:rsid w:val="001606DC"/>
    <w:rsid w:val="001609D6"/>
    <w:rsid w:val="00161246"/>
    <w:rsid w:val="00161370"/>
    <w:rsid w:val="00162541"/>
    <w:rsid w:val="00162A3C"/>
    <w:rsid w:val="00162B14"/>
    <w:rsid w:val="001654D5"/>
    <w:rsid w:val="00165F4E"/>
    <w:rsid w:val="00166D3D"/>
    <w:rsid w:val="00173A67"/>
    <w:rsid w:val="00174E88"/>
    <w:rsid w:val="001751EF"/>
    <w:rsid w:val="001764BA"/>
    <w:rsid w:val="001767D3"/>
    <w:rsid w:val="001773AF"/>
    <w:rsid w:val="001774EB"/>
    <w:rsid w:val="00180397"/>
    <w:rsid w:val="00180544"/>
    <w:rsid w:val="001812A2"/>
    <w:rsid w:val="00187035"/>
    <w:rsid w:val="00190217"/>
    <w:rsid w:val="0019033E"/>
    <w:rsid w:val="0019039C"/>
    <w:rsid w:val="001907E4"/>
    <w:rsid w:val="001911BA"/>
    <w:rsid w:val="0019183E"/>
    <w:rsid w:val="0019362B"/>
    <w:rsid w:val="001939E2"/>
    <w:rsid w:val="00194ADA"/>
    <w:rsid w:val="00195D7B"/>
    <w:rsid w:val="00195EB9"/>
    <w:rsid w:val="00195F40"/>
    <w:rsid w:val="001A0616"/>
    <w:rsid w:val="001A08D8"/>
    <w:rsid w:val="001A0F95"/>
    <w:rsid w:val="001A1D8F"/>
    <w:rsid w:val="001A1F56"/>
    <w:rsid w:val="001A22B1"/>
    <w:rsid w:val="001A3CB4"/>
    <w:rsid w:val="001A3D23"/>
    <w:rsid w:val="001A5F2B"/>
    <w:rsid w:val="001B0BD3"/>
    <w:rsid w:val="001B0E5B"/>
    <w:rsid w:val="001B2223"/>
    <w:rsid w:val="001B262E"/>
    <w:rsid w:val="001B290B"/>
    <w:rsid w:val="001B2ADD"/>
    <w:rsid w:val="001B37AB"/>
    <w:rsid w:val="001B43B6"/>
    <w:rsid w:val="001B4464"/>
    <w:rsid w:val="001B49F5"/>
    <w:rsid w:val="001B4BE0"/>
    <w:rsid w:val="001B5E94"/>
    <w:rsid w:val="001B731E"/>
    <w:rsid w:val="001C0C10"/>
    <w:rsid w:val="001C12AD"/>
    <w:rsid w:val="001C1C57"/>
    <w:rsid w:val="001C2752"/>
    <w:rsid w:val="001C362E"/>
    <w:rsid w:val="001C496B"/>
    <w:rsid w:val="001C5687"/>
    <w:rsid w:val="001D0431"/>
    <w:rsid w:val="001D3256"/>
    <w:rsid w:val="001D4B41"/>
    <w:rsid w:val="001D5BE0"/>
    <w:rsid w:val="001D61E6"/>
    <w:rsid w:val="001E0A5D"/>
    <w:rsid w:val="001E16F2"/>
    <w:rsid w:val="001E392D"/>
    <w:rsid w:val="001E3940"/>
    <w:rsid w:val="001E3CAD"/>
    <w:rsid w:val="001E49FF"/>
    <w:rsid w:val="001E6A11"/>
    <w:rsid w:val="001E6A24"/>
    <w:rsid w:val="001E6A3B"/>
    <w:rsid w:val="001E6F25"/>
    <w:rsid w:val="001E6F40"/>
    <w:rsid w:val="001F0697"/>
    <w:rsid w:val="001F2A1B"/>
    <w:rsid w:val="001F2CCD"/>
    <w:rsid w:val="001F2F64"/>
    <w:rsid w:val="001F3917"/>
    <w:rsid w:val="001F5444"/>
    <w:rsid w:val="001F5571"/>
    <w:rsid w:val="001F7402"/>
    <w:rsid w:val="002028E8"/>
    <w:rsid w:val="00203A86"/>
    <w:rsid w:val="00204D4C"/>
    <w:rsid w:val="002063A2"/>
    <w:rsid w:val="002073A1"/>
    <w:rsid w:val="00210623"/>
    <w:rsid w:val="00211B7B"/>
    <w:rsid w:val="00212E21"/>
    <w:rsid w:val="002135BC"/>
    <w:rsid w:val="0021710D"/>
    <w:rsid w:val="00217D71"/>
    <w:rsid w:val="00220E73"/>
    <w:rsid w:val="00222545"/>
    <w:rsid w:val="00222C6B"/>
    <w:rsid w:val="002238EC"/>
    <w:rsid w:val="00223A6F"/>
    <w:rsid w:val="00224570"/>
    <w:rsid w:val="0022460E"/>
    <w:rsid w:val="00224E99"/>
    <w:rsid w:val="00227247"/>
    <w:rsid w:val="002278CA"/>
    <w:rsid w:val="00230506"/>
    <w:rsid w:val="002319BA"/>
    <w:rsid w:val="002321C9"/>
    <w:rsid w:val="00234582"/>
    <w:rsid w:val="00235651"/>
    <w:rsid w:val="0023613F"/>
    <w:rsid w:val="00236953"/>
    <w:rsid w:val="002409E9"/>
    <w:rsid w:val="00241596"/>
    <w:rsid w:val="0024426B"/>
    <w:rsid w:val="00244A7F"/>
    <w:rsid w:val="00244EB3"/>
    <w:rsid w:val="00245679"/>
    <w:rsid w:val="00245D09"/>
    <w:rsid w:val="00246873"/>
    <w:rsid w:val="00246D54"/>
    <w:rsid w:val="00247A14"/>
    <w:rsid w:val="00251DB0"/>
    <w:rsid w:val="00252C40"/>
    <w:rsid w:val="00253827"/>
    <w:rsid w:val="00253CF7"/>
    <w:rsid w:val="00253FDB"/>
    <w:rsid w:val="002541F9"/>
    <w:rsid w:val="002548BA"/>
    <w:rsid w:val="002569A9"/>
    <w:rsid w:val="002571B0"/>
    <w:rsid w:val="00257BFF"/>
    <w:rsid w:val="0026033C"/>
    <w:rsid w:val="00260754"/>
    <w:rsid w:val="00260AB8"/>
    <w:rsid w:val="0026171F"/>
    <w:rsid w:val="00261B5C"/>
    <w:rsid w:val="00262343"/>
    <w:rsid w:val="00263E99"/>
    <w:rsid w:val="002648A9"/>
    <w:rsid w:val="00265C81"/>
    <w:rsid w:val="00267937"/>
    <w:rsid w:val="00267F3A"/>
    <w:rsid w:val="00270111"/>
    <w:rsid w:val="0027049E"/>
    <w:rsid w:val="00270B7C"/>
    <w:rsid w:val="002757E9"/>
    <w:rsid w:val="00281752"/>
    <w:rsid w:val="00282628"/>
    <w:rsid w:val="0028319C"/>
    <w:rsid w:val="00285514"/>
    <w:rsid w:val="002871C4"/>
    <w:rsid w:val="00287A77"/>
    <w:rsid w:val="00290177"/>
    <w:rsid w:val="00290B10"/>
    <w:rsid w:val="0029114A"/>
    <w:rsid w:val="00292092"/>
    <w:rsid w:val="002924DB"/>
    <w:rsid w:val="00292794"/>
    <w:rsid w:val="00296015"/>
    <w:rsid w:val="00297C3B"/>
    <w:rsid w:val="002A2E41"/>
    <w:rsid w:val="002A310A"/>
    <w:rsid w:val="002A3B5B"/>
    <w:rsid w:val="002A40B4"/>
    <w:rsid w:val="002A5BF8"/>
    <w:rsid w:val="002A6C61"/>
    <w:rsid w:val="002A6F1A"/>
    <w:rsid w:val="002B1D67"/>
    <w:rsid w:val="002B317B"/>
    <w:rsid w:val="002B464E"/>
    <w:rsid w:val="002B5949"/>
    <w:rsid w:val="002B6508"/>
    <w:rsid w:val="002B6698"/>
    <w:rsid w:val="002B7C1D"/>
    <w:rsid w:val="002C0582"/>
    <w:rsid w:val="002C07D4"/>
    <w:rsid w:val="002C0B73"/>
    <w:rsid w:val="002C0D10"/>
    <w:rsid w:val="002C0D35"/>
    <w:rsid w:val="002C1AD4"/>
    <w:rsid w:val="002C211B"/>
    <w:rsid w:val="002C21EC"/>
    <w:rsid w:val="002C228A"/>
    <w:rsid w:val="002C241F"/>
    <w:rsid w:val="002C3DAD"/>
    <w:rsid w:val="002C4B9A"/>
    <w:rsid w:val="002C5176"/>
    <w:rsid w:val="002C5B7B"/>
    <w:rsid w:val="002C5D89"/>
    <w:rsid w:val="002C6309"/>
    <w:rsid w:val="002C6987"/>
    <w:rsid w:val="002D09D9"/>
    <w:rsid w:val="002D0C33"/>
    <w:rsid w:val="002D2088"/>
    <w:rsid w:val="002D22A6"/>
    <w:rsid w:val="002D32F5"/>
    <w:rsid w:val="002D412D"/>
    <w:rsid w:val="002D484D"/>
    <w:rsid w:val="002D4D71"/>
    <w:rsid w:val="002D63F6"/>
    <w:rsid w:val="002D6680"/>
    <w:rsid w:val="002D6E02"/>
    <w:rsid w:val="002E0039"/>
    <w:rsid w:val="002E04F3"/>
    <w:rsid w:val="002E0C18"/>
    <w:rsid w:val="002E10B3"/>
    <w:rsid w:val="002E232B"/>
    <w:rsid w:val="002E2B61"/>
    <w:rsid w:val="002E42B8"/>
    <w:rsid w:val="002E5745"/>
    <w:rsid w:val="002E58A4"/>
    <w:rsid w:val="002E7411"/>
    <w:rsid w:val="002E74E3"/>
    <w:rsid w:val="002E75DE"/>
    <w:rsid w:val="002E787B"/>
    <w:rsid w:val="002F3079"/>
    <w:rsid w:val="002F3213"/>
    <w:rsid w:val="002F3D2C"/>
    <w:rsid w:val="002F5132"/>
    <w:rsid w:val="002F769F"/>
    <w:rsid w:val="002F7705"/>
    <w:rsid w:val="0030005E"/>
    <w:rsid w:val="00300710"/>
    <w:rsid w:val="00300EE0"/>
    <w:rsid w:val="003018F9"/>
    <w:rsid w:val="003043EA"/>
    <w:rsid w:val="00310A5E"/>
    <w:rsid w:val="00310D26"/>
    <w:rsid w:val="00310E6F"/>
    <w:rsid w:val="00315409"/>
    <w:rsid w:val="003154E2"/>
    <w:rsid w:val="00315A6A"/>
    <w:rsid w:val="003162C9"/>
    <w:rsid w:val="0031777D"/>
    <w:rsid w:val="00321D1A"/>
    <w:rsid w:val="00322959"/>
    <w:rsid w:val="00324890"/>
    <w:rsid w:val="00324FF5"/>
    <w:rsid w:val="00327605"/>
    <w:rsid w:val="003276D6"/>
    <w:rsid w:val="00331866"/>
    <w:rsid w:val="00332F40"/>
    <w:rsid w:val="003331F1"/>
    <w:rsid w:val="003335D4"/>
    <w:rsid w:val="00333E86"/>
    <w:rsid w:val="00333F90"/>
    <w:rsid w:val="00334B35"/>
    <w:rsid w:val="00337011"/>
    <w:rsid w:val="00340199"/>
    <w:rsid w:val="00340225"/>
    <w:rsid w:val="003409C5"/>
    <w:rsid w:val="0034463F"/>
    <w:rsid w:val="0034493A"/>
    <w:rsid w:val="003452A7"/>
    <w:rsid w:val="00345882"/>
    <w:rsid w:val="00347040"/>
    <w:rsid w:val="0034756E"/>
    <w:rsid w:val="003500C9"/>
    <w:rsid w:val="00351CCA"/>
    <w:rsid w:val="0035211C"/>
    <w:rsid w:val="00353E1C"/>
    <w:rsid w:val="00354341"/>
    <w:rsid w:val="003556C0"/>
    <w:rsid w:val="00357338"/>
    <w:rsid w:val="003605E9"/>
    <w:rsid w:val="00360D4A"/>
    <w:rsid w:val="003616A6"/>
    <w:rsid w:val="0036249C"/>
    <w:rsid w:val="003639CE"/>
    <w:rsid w:val="003645A7"/>
    <w:rsid w:val="00367374"/>
    <w:rsid w:val="0037006A"/>
    <w:rsid w:val="0037053F"/>
    <w:rsid w:val="00370B48"/>
    <w:rsid w:val="00372D17"/>
    <w:rsid w:val="0037360E"/>
    <w:rsid w:val="00373D83"/>
    <w:rsid w:val="0037492C"/>
    <w:rsid w:val="00374F55"/>
    <w:rsid w:val="00375FC8"/>
    <w:rsid w:val="003769E0"/>
    <w:rsid w:val="003777EC"/>
    <w:rsid w:val="00380D69"/>
    <w:rsid w:val="00381962"/>
    <w:rsid w:val="003824EA"/>
    <w:rsid w:val="00382714"/>
    <w:rsid w:val="00382720"/>
    <w:rsid w:val="0038367E"/>
    <w:rsid w:val="003850DC"/>
    <w:rsid w:val="00385B6B"/>
    <w:rsid w:val="0038624A"/>
    <w:rsid w:val="003868D4"/>
    <w:rsid w:val="00390159"/>
    <w:rsid w:val="003907E2"/>
    <w:rsid w:val="003941D3"/>
    <w:rsid w:val="00395398"/>
    <w:rsid w:val="0039653F"/>
    <w:rsid w:val="00397148"/>
    <w:rsid w:val="003A1FD8"/>
    <w:rsid w:val="003A32D7"/>
    <w:rsid w:val="003A3322"/>
    <w:rsid w:val="003A3E7B"/>
    <w:rsid w:val="003A62CC"/>
    <w:rsid w:val="003A6326"/>
    <w:rsid w:val="003A7398"/>
    <w:rsid w:val="003B0F38"/>
    <w:rsid w:val="003B13B1"/>
    <w:rsid w:val="003B3B8D"/>
    <w:rsid w:val="003B4880"/>
    <w:rsid w:val="003B4AD1"/>
    <w:rsid w:val="003B5940"/>
    <w:rsid w:val="003B5AF4"/>
    <w:rsid w:val="003B696D"/>
    <w:rsid w:val="003B70E1"/>
    <w:rsid w:val="003B73B5"/>
    <w:rsid w:val="003C0310"/>
    <w:rsid w:val="003C0354"/>
    <w:rsid w:val="003C04BE"/>
    <w:rsid w:val="003C1C05"/>
    <w:rsid w:val="003C47A2"/>
    <w:rsid w:val="003C67BD"/>
    <w:rsid w:val="003C79EC"/>
    <w:rsid w:val="003C7AD9"/>
    <w:rsid w:val="003C7F11"/>
    <w:rsid w:val="003D47E7"/>
    <w:rsid w:val="003D6AAB"/>
    <w:rsid w:val="003D7070"/>
    <w:rsid w:val="003D74D9"/>
    <w:rsid w:val="003E113E"/>
    <w:rsid w:val="003E1D43"/>
    <w:rsid w:val="003E1F84"/>
    <w:rsid w:val="003E27EE"/>
    <w:rsid w:val="003E6967"/>
    <w:rsid w:val="003E7C52"/>
    <w:rsid w:val="003F04D4"/>
    <w:rsid w:val="003F0DF4"/>
    <w:rsid w:val="003F10D5"/>
    <w:rsid w:val="003F13DD"/>
    <w:rsid w:val="003F346F"/>
    <w:rsid w:val="003F41A0"/>
    <w:rsid w:val="003F4281"/>
    <w:rsid w:val="003F48DE"/>
    <w:rsid w:val="003F7AF5"/>
    <w:rsid w:val="00400495"/>
    <w:rsid w:val="00401A5C"/>
    <w:rsid w:val="00401CBF"/>
    <w:rsid w:val="004054CC"/>
    <w:rsid w:val="004101AE"/>
    <w:rsid w:val="004102CA"/>
    <w:rsid w:val="004106F3"/>
    <w:rsid w:val="004128C4"/>
    <w:rsid w:val="00413A55"/>
    <w:rsid w:val="00415104"/>
    <w:rsid w:val="0041580C"/>
    <w:rsid w:val="00416F1A"/>
    <w:rsid w:val="00417F95"/>
    <w:rsid w:val="00420136"/>
    <w:rsid w:val="00421980"/>
    <w:rsid w:val="00421F7F"/>
    <w:rsid w:val="00422198"/>
    <w:rsid w:val="00422449"/>
    <w:rsid w:val="00423CE7"/>
    <w:rsid w:val="004258F7"/>
    <w:rsid w:val="00425CC2"/>
    <w:rsid w:val="004326B8"/>
    <w:rsid w:val="0043408E"/>
    <w:rsid w:val="00436886"/>
    <w:rsid w:val="004373B7"/>
    <w:rsid w:val="004401F3"/>
    <w:rsid w:val="004408FA"/>
    <w:rsid w:val="00442682"/>
    <w:rsid w:val="00442D85"/>
    <w:rsid w:val="00444501"/>
    <w:rsid w:val="00446031"/>
    <w:rsid w:val="00446C98"/>
    <w:rsid w:val="00450605"/>
    <w:rsid w:val="004539B8"/>
    <w:rsid w:val="004545EA"/>
    <w:rsid w:val="00455D17"/>
    <w:rsid w:val="00457162"/>
    <w:rsid w:val="00457962"/>
    <w:rsid w:val="0046156F"/>
    <w:rsid w:val="0046352A"/>
    <w:rsid w:val="0046713E"/>
    <w:rsid w:val="0047012F"/>
    <w:rsid w:val="004705E0"/>
    <w:rsid w:val="00470FE7"/>
    <w:rsid w:val="00472C3A"/>
    <w:rsid w:val="004739B6"/>
    <w:rsid w:val="00474419"/>
    <w:rsid w:val="00474850"/>
    <w:rsid w:val="00474A95"/>
    <w:rsid w:val="00475CCC"/>
    <w:rsid w:val="00477AC0"/>
    <w:rsid w:val="0048243B"/>
    <w:rsid w:val="00482B2A"/>
    <w:rsid w:val="00482D4C"/>
    <w:rsid w:val="004838FB"/>
    <w:rsid w:val="004842E0"/>
    <w:rsid w:val="00484F30"/>
    <w:rsid w:val="0048733A"/>
    <w:rsid w:val="0048762F"/>
    <w:rsid w:val="004904C1"/>
    <w:rsid w:val="00491769"/>
    <w:rsid w:val="00491FA5"/>
    <w:rsid w:val="00493296"/>
    <w:rsid w:val="00493C3B"/>
    <w:rsid w:val="00496085"/>
    <w:rsid w:val="00496141"/>
    <w:rsid w:val="00496AD2"/>
    <w:rsid w:val="004971D9"/>
    <w:rsid w:val="00497E00"/>
    <w:rsid w:val="004A23E2"/>
    <w:rsid w:val="004A277D"/>
    <w:rsid w:val="004A5573"/>
    <w:rsid w:val="004A6578"/>
    <w:rsid w:val="004A671C"/>
    <w:rsid w:val="004A6786"/>
    <w:rsid w:val="004B1829"/>
    <w:rsid w:val="004B18C3"/>
    <w:rsid w:val="004B1AF0"/>
    <w:rsid w:val="004B22D6"/>
    <w:rsid w:val="004B3E36"/>
    <w:rsid w:val="004B57E6"/>
    <w:rsid w:val="004B5988"/>
    <w:rsid w:val="004B59CA"/>
    <w:rsid w:val="004B7806"/>
    <w:rsid w:val="004C143A"/>
    <w:rsid w:val="004C2E7B"/>
    <w:rsid w:val="004C345A"/>
    <w:rsid w:val="004C6013"/>
    <w:rsid w:val="004C648B"/>
    <w:rsid w:val="004C7457"/>
    <w:rsid w:val="004C7574"/>
    <w:rsid w:val="004D1F43"/>
    <w:rsid w:val="004D2CC4"/>
    <w:rsid w:val="004D38E8"/>
    <w:rsid w:val="004D478B"/>
    <w:rsid w:val="004D72CD"/>
    <w:rsid w:val="004D7306"/>
    <w:rsid w:val="004E016A"/>
    <w:rsid w:val="004E02D8"/>
    <w:rsid w:val="004E0443"/>
    <w:rsid w:val="004E0934"/>
    <w:rsid w:val="004E1E39"/>
    <w:rsid w:val="004E3CFC"/>
    <w:rsid w:val="004E437C"/>
    <w:rsid w:val="004E5A71"/>
    <w:rsid w:val="004E5C95"/>
    <w:rsid w:val="004E779D"/>
    <w:rsid w:val="004E7B57"/>
    <w:rsid w:val="004E7E7B"/>
    <w:rsid w:val="004F139E"/>
    <w:rsid w:val="004F1F9A"/>
    <w:rsid w:val="004F3295"/>
    <w:rsid w:val="004F3336"/>
    <w:rsid w:val="004F4320"/>
    <w:rsid w:val="004F63CF"/>
    <w:rsid w:val="004F704C"/>
    <w:rsid w:val="004F751F"/>
    <w:rsid w:val="00500FBF"/>
    <w:rsid w:val="00501355"/>
    <w:rsid w:val="00502850"/>
    <w:rsid w:val="00503C52"/>
    <w:rsid w:val="00503DD8"/>
    <w:rsid w:val="00505721"/>
    <w:rsid w:val="00506393"/>
    <w:rsid w:val="00507890"/>
    <w:rsid w:val="00511CC7"/>
    <w:rsid w:val="00512884"/>
    <w:rsid w:val="00515BA5"/>
    <w:rsid w:val="00517167"/>
    <w:rsid w:val="00517378"/>
    <w:rsid w:val="0051795C"/>
    <w:rsid w:val="005205CC"/>
    <w:rsid w:val="00520639"/>
    <w:rsid w:val="00520CA2"/>
    <w:rsid w:val="005212DC"/>
    <w:rsid w:val="00522142"/>
    <w:rsid w:val="005227D6"/>
    <w:rsid w:val="005241D7"/>
    <w:rsid w:val="005266FE"/>
    <w:rsid w:val="00527412"/>
    <w:rsid w:val="00527A62"/>
    <w:rsid w:val="00527BB0"/>
    <w:rsid w:val="00527ED9"/>
    <w:rsid w:val="00530DAF"/>
    <w:rsid w:val="00532040"/>
    <w:rsid w:val="00532B93"/>
    <w:rsid w:val="005349EB"/>
    <w:rsid w:val="0053538B"/>
    <w:rsid w:val="005361C5"/>
    <w:rsid w:val="005371B2"/>
    <w:rsid w:val="00537312"/>
    <w:rsid w:val="00540499"/>
    <w:rsid w:val="00540DA0"/>
    <w:rsid w:val="0054133D"/>
    <w:rsid w:val="00541D39"/>
    <w:rsid w:val="00542966"/>
    <w:rsid w:val="00543B0E"/>
    <w:rsid w:val="00543CD6"/>
    <w:rsid w:val="00545714"/>
    <w:rsid w:val="0054573D"/>
    <w:rsid w:val="005457E9"/>
    <w:rsid w:val="005468D3"/>
    <w:rsid w:val="00546BC9"/>
    <w:rsid w:val="00550075"/>
    <w:rsid w:val="00550575"/>
    <w:rsid w:val="00550E5A"/>
    <w:rsid w:val="00552BF4"/>
    <w:rsid w:val="00553C17"/>
    <w:rsid w:val="00554520"/>
    <w:rsid w:val="0055484B"/>
    <w:rsid w:val="00554E55"/>
    <w:rsid w:val="00554F93"/>
    <w:rsid w:val="0055715D"/>
    <w:rsid w:val="00560E4A"/>
    <w:rsid w:val="00561118"/>
    <w:rsid w:val="00561669"/>
    <w:rsid w:val="00561ACC"/>
    <w:rsid w:val="00561C33"/>
    <w:rsid w:val="0056344D"/>
    <w:rsid w:val="00563FB5"/>
    <w:rsid w:val="00563FC4"/>
    <w:rsid w:val="00570009"/>
    <w:rsid w:val="00570A20"/>
    <w:rsid w:val="00571600"/>
    <w:rsid w:val="00573A02"/>
    <w:rsid w:val="00574453"/>
    <w:rsid w:val="005751D0"/>
    <w:rsid w:val="00576EF9"/>
    <w:rsid w:val="00577667"/>
    <w:rsid w:val="00577A3D"/>
    <w:rsid w:val="005830E6"/>
    <w:rsid w:val="00584074"/>
    <w:rsid w:val="005843E6"/>
    <w:rsid w:val="0058445E"/>
    <w:rsid w:val="00584485"/>
    <w:rsid w:val="00584B94"/>
    <w:rsid w:val="0058565E"/>
    <w:rsid w:val="00585785"/>
    <w:rsid w:val="00585A9F"/>
    <w:rsid w:val="0058719A"/>
    <w:rsid w:val="005871DA"/>
    <w:rsid w:val="005873C2"/>
    <w:rsid w:val="00587A3E"/>
    <w:rsid w:val="00590AC3"/>
    <w:rsid w:val="00592473"/>
    <w:rsid w:val="00593166"/>
    <w:rsid w:val="00597B38"/>
    <w:rsid w:val="00597BD8"/>
    <w:rsid w:val="005A0795"/>
    <w:rsid w:val="005A211B"/>
    <w:rsid w:val="005A22E4"/>
    <w:rsid w:val="005A2774"/>
    <w:rsid w:val="005A31D5"/>
    <w:rsid w:val="005A3A71"/>
    <w:rsid w:val="005A47AA"/>
    <w:rsid w:val="005A4820"/>
    <w:rsid w:val="005A54D7"/>
    <w:rsid w:val="005A57D6"/>
    <w:rsid w:val="005A667A"/>
    <w:rsid w:val="005B35D2"/>
    <w:rsid w:val="005B46CB"/>
    <w:rsid w:val="005B4CDD"/>
    <w:rsid w:val="005B56B8"/>
    <w:rsid w:val="005B587F"/>
    <w:rsid w:val="005C0506"/>
    <w:rsid w:val="005C0A93"/>
    <w:rsid w:val="005C1458"/>
    <w:rsid w:val="005C170D"/>
    <w:rsid w:val="005C2720"/>
    <w:rsid w:val="005C3AD6"/>
    <w:rsid w:val="005C3ADF"/>
    <w:rsid w:val="005C494C"/>
    <w:rsid w:val="005C55D6"/>
    <w:rsid w:val="005C5EC0"/>
    <w:rsid w:val="005C65C3"/>
    <w:rsid w:val="005C742B"/>
    <w:rsid w:val="005D0571"/>
    <w:rsid w:val="005D34CC"/>
    <w:rsid w:val="005D4F01"/>
    <w:rsid w:val="005D5298"/>
    <w:rsid w:val="005D5CF0"/>
    <w:rsid w:val="005D5FF4"/>
    <w:rsid w:val="005D6792"/>
    <w:rsid w:val="005D794D"/>
    <w:rsid w:val="005D7F42"/>
    <w:rsid w:val="005E049D"/>
    <w:rsid w:val="005E0B31"/>
    <w:rsid w:val="005E16D6"/>
    <w:rsid w:val="005E33D1"/>
    <w:rsid w:val="005E42C7"/>
    <w:rsid w:val="005E4EA6"/>
    <w:rsid w:val="005E63F4"/>
    <w:rsid w:val="005E65F0"/>
    <w:rsid w:val="005E68BD"/>
    <w:rsid w:val="005E71EA"/>
    <w:rsid w:val="005F3891"/>
    <w:rsid w:val="005F4E9F"/>
    <w:rsid w:val="005F5E46"/>
    <w:rsid w:val="005F7F8A"/>
    <w:rsid w:val="00600683"/>
    <w:rsid w:val="006013AA"/>
    <w:rsid w:val="00601C38"/>
    <w:rsid w:val="00602FC3"/>
    <w:rsid w:val="0060616C"/>
    <w:rsid w:val="00606B91"/>
    <w:rsid w:val="00606D65"/>
    <w:rsid w:val="00611976"/>
    <w:rsid w:val="00613BF8"/>
    <w:rsid w:val="00616663"/>
    <w:rsid w:val="0061752A"/>
    <w:rsid w:val="00617AF6"/>
    <w:rsid w:val="006215E6"/>
    <w:rsid w:val="006237D0"/>
    <w:rsid w:val="0062459A"/>
    <w:rsid w:val="00625202"/>
    <w:rsid w:val="00626BE5"/>
    <w:rsid w:val="0062792C"/>
    <w:rsid w:val="00627D87"/>
    <w:rsid w:val="006307E3"/>
    <w:rsid w:val="00630811"/>
    <w:rsid w:val="0063173E"/>
    <w:rsid w:val="00633246"/>
    <w:rsid w:val="00633765"/>
    <w:rsid w:val="00636995"/>
    <w:rsid w:val="0063791E"/>
    <w:rsid w:val="00640372"/>
    <w:rsid w:val="00641C8F"/>
    <w:rsid w:val="0064217B"/>
    <w:rsid w:val="0064240D"/>
    <w:rsid w:val="00642FD3"/>
    <w:rsid w:val="00643599"/>
    <w:rsid w:val="00643A27"/>
    <w:rsid w:val="00644612"/>
    <w:rsid w:val="006448F9"/>
    <w:rsid w:val="0065076B"/>
    <w:rsid w:val="00653716"/>
    <w:rsid w:val="006557B5"/>
    <w:rsid w:val="00657F2C"/>
    <w:rsid w:val="00660447"/>
    <w:rsid w:val="006607F8"/>
    <w:rsid w:val="006610FD"/>
    <w:rsid w:val="00661AA5"/>
    <w:rsid w:val="006625A3"/>
    <w:rsid w:val="0066303D"/>
    <w:rsid w:val="00663E9D"/>
    <w:rsid w:val="00670970"/>
    <w:rsid w:val="00670FCF"/>
    <w:rsid w:val="00671C91"/>
    <w:rsid w:val="00673750"/>
    <w:rsid w:val="00674104"/>
    <w:rsid w:val="006747CE"/>
    <w:rsid w:val="00675089"/>
    <w:rsid w:val="00675A55"/>
    <w:rsid w:val="00676F80"/>
    <w:rsid w:val="00676FA0"/>
    <w:rsid w:val="0068049D"/>
    <w:rsid w:val="00680C8F"/>
    <w:rsid w:val="0068120C"/>
    <w:rsid w:val="006814FD"/>
    <w:rsid w:val="00681723"/>
    <w:rsid w:val="0068461A"/>
    <w:rsid w:val="00684CBE"/>
    <w:rsid w:val="00685393"/>
    <w:rsid w:val="00685B59"/>
    <w:rsid w:val="00686E01"/>
    <w:rsid w:val="006873D9"/>
    <w:rsid w:val="0069033C"/>
    <w:rsid w:val="00690C7F"/>
    <w:rsid w:val="00691484"/>
    <w:rsid w:val="00692A58"/>
    <w:rsid w:val="0069317D"/>
    <w:rsid w:val="006931E7"/>
    <w:rsid w:val="00693E16"/>
    <w:rsid w:val="0069453D"/>
    <w:rsid w:val="00695B76"/>
    <w:rsid w:val="006A064B"/>
    <w:rsid w:val="006A3B66"/>
    <w:rsid w:val="006A4012"/>
    <w:rsid w:val="006A4A28"/>
    <w:rsid w:val="006A4C68"/>
    <w:rsid w:val="006A4CF5"/>
    <w:rsid w:val="006A4EBF"/>
    <w:rsid w:val="006A63A6"/>
    <w:rsid w:val="006A6E81"/>
    <w:rsid w:val="006B07F1"/>
    <w:rsid w:val="006B1A61"/>
    <w:rsid w:val="006B640B"/>
    <w:rsid w:val="006B7B82"/>
    <w:rsid w:val="006C0414"/>
    <w:rsid w:val="006C2CEE"/>
    <w:rsid w:val="006C32B6"/>
    <w:rsid w:val="006C526F"/>
    <w:rsid w:val="006C6A01"/>
    <w:rsid w:val="006D0706"/>
    <w:rsid w:val="006D3CBA"/>
    <w:rsid w:val="006D59F0"/>
    <w:rsid w:val="006E0CDA"/>
    <w:rsid w:val="006E14AC"/>
    <w:rsid w:val="006E1839"/>
    <w:rsid w:val="006E1B8F"/>
    <w:rsid w:val="006E2157"/>
    <w:rsid w:val="006E27E5"/>
    <w:rsid w:val="006E3CCB"/>
    <w:rsid w:val="006E40C2"/>
    <w:rsid w:val="006E4715"/>
    <w:rsid w:val="006E4EAC"/>
    <w:rsid w:val="006E5E18"/>
    <w:rsid w:val="006E6A07"/>
    <w:rsid w:val="006E7813"/>
    <w:rsid w:val="006E7FED"/>
    <w:rsid w:val="006F00C2"/>
    <w:rsid w:val="006F02F2"/>
    <w:rsid w:val="006F0EF4"/>
    <w:rsid w:val="006F20FD"/>
    <w:rsid w:val="006F5CAD"/>
    <w:rsid w:val="006F5CE4"/>
    <w:rsid w:val="006F5F1C"/>
    <w:rsid w:val="006F7482"/>
    <w:rsid w:val="0070051E"/>
    <w:rsid w:val="00700629"/>
    <w:rsid w:val="00700EA0"/>
    <w:rsid w:val="00701278"/>
    <w:rsid w:val="00701699"/>
    <w:rsid w:val="007055CB"/>
    <w:rsid w:val="00707464"/>
    <w:rsid w:val="007074BF"/>
    <w:rsid w:val="007110B3"/>
    <w:rsid w:val="007123BE"/>
    <w:rsid w:val="00713D7E"/>
    <w:rsid w:val="0071559F"/>
    <w:rsid w:val="007167E2"/>
    <w:rsid w:val="0071729F"/>
    <w:rsid w:val="0072017E"/>
    <w:rsid w:val="007205A3"/>
    <w:rsid w:val="0072120D"/>
    <w:rsid w:val="007227F0"/>
    <w:rsid w:val="00722A05"/>
    <w:rsid w:val="00724571"/>
    <w:rsid w:val="00725C3C"/>
    <w:rsid w:val="00726437"/>
    <w:rsid w:val="0072684F"/>
    <w:rsid w:val="007275DB"/>
    <w:rsid w:val="00727A92"/>
    <w:rsid w:val="00731987"/>
    <w:rsid w:val="00733C94"/>
    <w:rsid w:val="00733F25"/>
    <w:rsid w:val="007344E3"/>
    <w:rsid w:val="007348F4"/>
    <w:rsid w:val="007356C0"/>
    <w:rsid w:val="00736B25"/>
    <w:rsid w:val="00736C23"/>
    <w:rsid w:val="00740082"/>
    <w:rsid w:val="00742075"/>
    <w:rsid w:val="0074209E"/>
    <w:rsid w:val="00742502"/>
    <w:rsid w:val="00746BBC"/>
    <w:rsid w:val="00747B80"/>
    <w:rsid w:val="00750F55"/>
    <w:rsid w:val="00752373"/>
    <w:rsid w:val="00752579"/>
    <w:rsid w:val="00752740"/>
    <w:rsid w:val="007537C9"/>
    <w:rsid w:val="00753AFB"/>
    <w:rsid w:val="00755656"/>
    <w:rsid w:val="00757C86"/>
    <w:rsid w:val="007616C8"/>
    <w:rsid w:val="0076197C"/>
    <w:rsid w:val="00761F5A"/>
    <w:rsid w:val="007621A8"/>
    <w:rsid w:val="007635A0"/>
    <w:rsid w:val="00764AA4"/>
    <w:rsid w:val="00765938"/>
    <w:rsid w:val="00766EA3"/>
    <w:rsid w:val="00767D2E"/>
    <w:rsid w:val="00770E08"/>
    <w:rsid w:val="0077269C"/>
    <w:rsid w:val="0077404A"/>
    <w:rsid w:val="007747D8"/>
    <w:rsid w:val="00774A37"/>
    <w:rsid w:val="007751EF"/>
    <w:rsid w:val="00777A79"/>
    <w:rsid w:val="00781628"/>
    <w:rsid w:val="00782FC7"/>
    <w:rsid w:val="00783069"/>
    <w:rsid w:val="007834FF"/>
    <w:rsid w:val="00784CFD"/>
    <w:rsid w:val="007851C6"/>
    <w:rsid w:val="007856BC"/>
    <w:rsid w:val="007860D5"/>
    <w:rsid w:val="007874F8"/>
    <w:rsid w:val="00790146"/>
    <w:rsid w:val="007913B3"/>
    <w:rsid w:val="00791B82"/>
    <w:rsid w:val="00793654"/>
    <w:rsid w:val="0079512E"/>
    <w:rsid w:val="007955F7"/>
    <w:rsid w:val="0079599E"/>
    <w:rsid w:val="00796023"/>
    <w:rsid w:val="007960AE"/>
    <w:rsid w:val="00796DBB"/>
    <w:rsid w:val="00797E25"/>
    <w:rsid w:val="007A1673"/>
    <w:rsid w:val="007A3A5C"/>
    <w:rsid w:val="007A4DF9"/>
    <w:rsid w:val="007A74BB"/>
    <w:rsid w:val="007A7F03"/>
    <w:rsid w:val="007B3471"/>
    <w:rsid w:val="007B4A24"/>
    <w:rsid w:val="007B66CD"/>
    <w:rsid w:val="007B692F"/>
    <w:rsid w:val="007B6F7E"/>
    <w:rsid w:val="007B7A07"/>
    <w:rsid w:val="007B7E64"/>
    <w:rsid w:val="007C394F"/>
    <w:rsid w:val="007C6CF4"/>
    <w:rsid w:val="007C7915"/>
    <w:rsid w:val="007D3781"/>
    <w:rsid w:val="007D38B8"/>
    <w:rsid w:val="007D477B"/>
    <w:rsid w:val="007D4847"/>
    <w:rsid w:val="007D5101"/>
    <w:rsid w:val="007D5356"/>
    <w:rsid w:val="007D5A73"/>
    <w:rsid w:val="007D5D44"/>
    <w:rsid w:val="007D67FF"/>
    <w:rsid w:val="007E004D"/>
    <w:rsid w:val="007E1A6B"/>
    <w:rsid w:val="007E1A91"/>
    <w:rsid w:val="007E1B64"/>
    <w:rsid w:val="007E2FFD"/>
    <w:rsid w:val="007E5D2B"/>
    <w:rsid w:val="007E6219"/>
    <w:rsid w:val="007E6957"/>
    <w:rsid w:val="007E78F6"/>
    <w:rsid w:val="007E7B5D"/>
    <w:rsid w:val="007F1154"/>
    <w:rsid w:val="007F17FA"/>
    <w:rsid w:val="007F1871"/>
    <w:rsid w:val="007F266D"/>
    <w:rsid w:val="007F3443"/>
    <w:rsid w:val="007F5410"/>
    <w:rsid w:val="007F58E5"/>
    <w:rsid w:val="0080043F"/>
    <w:rsid w:val="00802246"/>
    <w:rsid w:val="0080295E"/>
    <w:rsid w:val="00804D1C"/>
    <w:rsid w:val="008057C9"/>
    <w:rsid w:val="00811B5D"/>
    <w:rsid w:val="008120FA"/>
    <w:rsid w:val="00813B0B"/>
    <w:rsid w:val="00813D82"/>
    <w:rsid w:val="0081448A"/>
    <w:rsid w:val="00815862"/>
    <w:rsid w:val="008164B9"/>
    <w:rsid w:val="00816639"/>
    <w:rsid w:val="00817C72"/>
    <w:rsid w:val="00820564"/>
    <w:rsid w:val="00822E52"/>
    <w:rsid w:val="0082368B"/>
    <w:rsid w:val="008271A3"/>
    <w:rsid w:val="0082756B"/>
    <w:rsid w:val="008314E4"/>
    <w:rsid w:val="0083221A"/>
    <w:rsid w:val="0083236B"/>
    <w:rsid w:val="00832AC6"/>
    <w:rsid w:val="0083301E"/>
    <w:rsid w:val="00833630"/>
    <w:rsid w:val="0083438A"/>
    <w:rsid w:val="0083476C"/>
    <w:rsid w:val="00834942"/>
    <w:rsid w:val="008369B2"/>
    <w:rsid w:val="008405E2"/>
    <w:rsid w:val="0084110A"/>
    <w:rsid w:val="00841AC4"/>
    <w:rsid w:val="00841EB7"/>
    <w:rsid w:val="0084215C"/>
    <w:rsid w:val="008442F7"/>
    <w:rsid w:val="008539B5"/>
    <w:rsid w:val="0085414E"/>
    <w:rsid w:val="008573CC"/>
    <w:rsid w:val="008610D2"/>
    <w:rsid w:val="00861E1D"/>
    <w:rsid w:val="008620DD"/>
    <w:rsid w:val="0086211E"/>
    <w:rsid w:val="00862323"/>
    <w:rsid w:val="00863128"/>
    <w:rsid w:val="00864DCD"/>
    <w:rsid w:val="0087131A"/>
    <w:rsid w:val="00871803"/>
    <w:rsid w:val="00871E4D"/>
    <w:rsid w:val="0087307F"/>
    <w:rsid w:val="00873926"/>
    <w:rsid w:val="00874BF9"/>
    <w:rsid w:val="008767C7"/>
    <w:rsid w:val="00877CFB"/>
    <w:rsid w:val="00880B88"/>
    <w:rsid w:val="00881061"/>
    <w:rsid w:val="00881073"/>
    <w:rsid w:val="00881591"/>
    <w:rsid w:val="00882693"/>
    <w:rsid w:val="00882C85"/>
    <w:rsid w:val="00884CBA"/>
    <w:rsid w:val="00886EA1"/>
    <w:rsid w:val="00887E96"/>
    <w:rsid w:val="008939AE"/>
    <w:rsid w:val="00895022"/>
    <w:rsid w:val="008950AF"/>
    <w:rsid w:val="00895464"/>
    <w:rsid w:val="00897DFB"/>
    <w:rsid w:val="008A0318"/>
    <w:rsid w:val="008A111D"/>
    <w:rsid w:val="008A1A3D"/>
    <w:rsid w:val="008A1F59"/>
    <w:rsid w:val="008A3CBA"/>
    <w:rsid w:val="008A5E9B"/>
    <w:rsid w:val="008B0066"/>
    <w:rsid w:val="008B31FB"/>
    <w:rsid w:val="008B4E44"/>
    <w:rsid w:val="008B5A67"/>
    <w:rsid w:val="008B62E1"/>
    <w:rsid w:val="008B64C9"/>
    <w:rsid w:val="008C1BCA"/>
    <w:rsid w:val="008C22AA"/>
    <w:rsid w:val="008C2C9B"/>
    <w:rsid w:val="008C3A36"/>
    <w:rsid w:val="008C3DEB"/>
    <w:rsid w:val="008C46CA"/>
    <w:rsid w:val="008C7146"/>
    <w:rsid w:val="008C774C"/>
    <w:rsid w:val="008D086E"/>
    <w:rsid w:val="008D122B"/>
    <w:rsid w:val="008D2AE8"/>
    <w:rsid w:val="008D33A3"/>
    <w:rsid w:val="008D56E3"/>
    <w:rsid w:val="008D5CD3"/>
    <w:rsid w:val="008D704E"/>
    <w:rsid w:val="008E03C4"/>
    <w:rsid w:val="008E06C3"/>
    <w:rsid w:val="008E0F43"/>
    <w:rsid w:val="008E23A2"/>
    <w:rsid w:val="008E30B9"/>
    <w:rsid w:val="008E39C9"/>
    <w:rsid w:val="008E46CE"/>
    <w:rsid w:val="008E47F3"/>
    <w:rsid w:val="008E4D30"/>
    <w:rsid w:val="008E5950"/>
    <w:rsid w:val="008E6644"/>
    <w:rsid w:val="008E7356"/>
    <w:rsid w:val="008F08DF"/>
    <w:rsid w:val="008F1894"/>
    <w:rsid w:val="008F34D5"/>
    <w:rsid w:val="008F3BFE"/>
    <w:rsid w:val="008F5973"/>
    <w:rsid w:val="008F6A9C"/>
    <w:rsid w:val="009018E0"/>
    <w:rsid w:val="00902B9E"/>
    <w:rsid w:val="00902C10"/>
    <w:rsid w:val="0090373E"/>
    <w:rsid w:val="00904024"/>
    <w:rsid w:val="00906B0D"/>
    <w:rsid w:val="009071D8"/>
    <w:rsid w:val="0090788B"/>
    <w:rsid w:val="00911AA4"/>
    <w:rsid w:val="0091328D"/>
    <w:rsid w:val="00913794"/>
    <w:rsid w:val="00914A52"/>
    <w:rsid w:val="009163D5"/>
    <w:rsid w:val="00917427"/>
    <w:rsid w:val="00917712"/>
    <w:rsid w:val="00917A51"/>
    <w:rsid w:val="00922A05"/>
    <w:rsid w:val="009233CC"/>
    <w:rsid w:val="00923CDE"/>
    <w:rsid w:val="00925813"/>
    <w:rsid w:val="00925C33"/>
    <w:rsid w:val="00926463"/>
    <w:rsid w:val="0092752E"/>
    <w:rsid w:val="00930155"/>
    <w:rsid w:val="009305BB"/>
    <w:rsid w:val="00930923"/>
    <w:rsid w:val="0093115F"/>
    <w:rsid w:val="00932459"/>
    <w:rsid w:val="009331A9"/>
    <w:rsid w:val="00933549"/>
    <w:rsid w:val="00936125"/>
    <w:rsid w:val="00940DD7"/>
    <w:rsid w:val="00941F6C"/>
    <w:rsid w:val="00943C54"/>
    <w:rsid w:val="00944F16"/>
    <w:rsid w:val="00947364"/>
    <w:rsid w:val="009477FF"/>
    <w:rsid w:val="00947C9F"/>
    <w:rsid w:val="00950FD4"/>
    <w:rsid w:val="009510D7"/>
    <w:rsid w:val="00951326"/>
    <w:rsid w:val="0095246E"/>
    <w:rsid w:val="00952CFF"/>
    <w:rsid w:val="00955A92"/>
    <w:rsid w:val="00956E3C"/>
    <w:rsid w:val="0096051F"/>
    <w:rsid w:val="00960F65"/>
    <w:rsid w:val="0096143F"/>
    <w:rsid w:val="00961A7C"/>
    <w:rsid w:val="00961F25"/>
    <w:rsid w:val="009623BF"/>
    <w:rsid w:val="00963163"/>
    <w:rsid w:val="009631AE"/>
    <w:rsid w:val="00963666"/>
    <w:rsid w:val="0096399C"/>
    <w:rsid w:val="00963BAD"/>
    <w:rsid w:val="00964C70"/>
    <w:rsid w:val="0096738A"/>
    <w:rsid w:val="00967655"/>
    <w:rsid w:val="00970A22"/>
    <w:rsid w:val="0097287E"/>
    <w:rsid w:val="009734F0"/>
    <w:rsid w:val="009738E7"/>
    <w:rsid w:val="00973B9E"/>
    <w:rsid w:val="00973CAA"/>
    <w:rsid w:val="0097570A"/>
    <w:rsid w:val="00981BEF"/>
    <w:rsid w:val="00981C88"/>
    <w:rsid w:val="0098379B"/>
    <w:rsid w:val="00983F2D"/>
    <w:rsid w:val="00985CC2"/>
    <w:rsid w:val="00987963"/>
    <w:rsid w:val="0099137C"/>
    <w:rsid w:val="0099217D"/>
    <w:rsid w:val="00993256"/>
    <w:rsid w:val="00993C0D"/>
    <w:rsid w:val="0099566E"/>
    <w:rsid w:val="009965E9"/>
    <w:rsid w:val="00997888"/>
    <w:rsid w:val="009A0291"/>
    <w:rsid w:val="009A0B7E"/>
    <w:rsid w:val="009A19A1"/>
    <w:rsid w:val="009A3673"/>
    <w:rsid w:val="009A3E6B"/>
    <w:rsid w:val="009A43B9"/>
    <w:rsid w:val="009A4AE3"/>
    <w:rsid w:val="009A508B"/>
    <w:rsid w:val="009A54FC"/>
    <w:rsid w:val="009A7E4B"/>
    <w:rsid w:val="009B06C8"/>
    <w:rsid w:val="009B1562"/>
    <w:rsid w:val="009B32AC"/>
    <w:rsid w:val="009B3B0F"/>
    <w:rsid w:val="009B3ED0"/>
    <w:rsid w:val="009B6041"/>
    <w:rsid w:val="009C0045"/>
    <w:rsid w:val="009C2A2D"/>
    <w:rsid w:val="009C384D"/>
    <w:rsid w:val="009C487A"/>
    <w:rsid w:val="009C5B42"/>
    <w:rsid w:val="009C66E0"/>
    <w:rsid w:val="009C7519"/>
    <w:rsid w:val="009C77A8"/>
    <w:rsid w:val="009D0FE4"/>
    <w:rsid w:val="009D2820"/>
    <w:rsid w:val="009D37C1"/>
    <w:rsid w:val="009D3F0D"/>
    <w:rsid w:val="009D4D66"/>
    <w:rsid w:val="009D623D"/>
    <w:rsid w:val="009E046F"/>
    <w:rsid w:val="009E1ECA"/>
    <w:rsid w:val="009E25F1"/>
    <w:rsid w:val="009E2A67"/>
    <w:rsid w:val="009E3142"/>
    <w:rsid w:val="009E3343"/>
    <w:rsid w:val="009E4F4F"/>
    <w:rsid w:val="009E52BA"/>
    <w:rsid w:val="009E58FA"/>
    <w:rsid w:val="009E6F6C"/>
    <w:rsid w:val="009E7A79"/>
    <w:rsid w:val="009F06E7"/>
    <w:rsid w:val="009F14C6"/>
    <w:rsid w:val="009F168B"/>
    <w:rsid w:val="009F2A4B"/>
    <w:rsid w:val="009F3A0A"/>
    <w:rsid w:val="009F41A5"/>
    <w:rsid w:val="009F47F2"/>
    <w:rsid w:val="009F529C"/>
    <w:rsid w:val="009F67C9"/>
    <w:rsid w:val="009F6A51"/>
    <w:rsid w:val="00A006F6"/>
    <w:rsid w:val="00A02294"/>
    <w:rsid w:val="00A02926"/>
    <w:rsid w:val="00A02C05"/>
    <w:rsid w:val="00A04870"/>
    <w:rsid w:val="00A0500C"/>
    <w:rsid w:val="00A06CC8"/>
    <w:rsid w:val="00A0756E"/>
    <w:rsid w:val="00A07CD3"/>
    <w:rsid w:val="00A07EEB"/>
    <w:rsid w:val="00A11E09"/>
    <w:rsid w:val="00A12F5B"/>
    <w:rsid w:val="00A13B7D"/>
    <w:rsid w:val="00A142B2"/>
    <w:rsid w:val="00A14FDD"/>
    <w:rsid w:val="00A153E2"/>
    <w:rsid w:val="00A157BB"/>
    <w:rsid w:val="00A15DF0"/>
    <w:rsid w:val="00A16601"/>
    <w:rsid w:val="00A17831"/>
    <w:rsid w:val="00A17B7A"/>
    <w:rsid w:val="00A2140E"/>
    <w:rsid w:val="00A22605"/>
    <w:rsid w:val="00A23EAE"/>
    <w:rsid w:val="00A242FD"/>
    <w:rsid w:val="00A26952"/>
    <w:rsid w:val="00A27601"/>
    <w:rsid w:val="00A30550"/>
    <w:rsid w:val="00A308A2"/>
    <w:rsid w:val="00A3191D"/>
    <w:rsid w:val="00A31AF1"/>
    <w:rsid w:val="00A31B92"/>
    <w:rsid w:val="00A31E75"/>
    <w:rsid w:val="00A331A6"/>
    <w:rsid w:val="00A335FF"/>
    <w:rsid w:val="00A353D6"/>
    <w:rsid w:val="00A35583"/>
    <w:rsid w:val="00A35F17"/>
    <w:rsid w:val="00A366FA"/>
    <w:rsid w:val="00A37641"/>
    <w:rsid w:val="00A376E8"/>
    <w:rsid w:val="00A37949"/>
    <w:rsid w:val="00A415D2"/>
    <w:rsid w:val="00A41A52"/>
    <w:rsid w:val="00A42B75"/>
    <w:rsid w:val="00A43FCE"/>
    <w:rsid w:val="00A44A1C"/>
    <w:rsid w:val="00A44A4B"/>
    <w:rsid w:val="00A44F71"/>
    <w:rsid w:val="00A4506D"/>
    <w:rsid w:val="00A45339"/>
    <w:rsid w:val="00A51D23"/>
    <w:rsid w:val="00A51E71"/>
    <w:rsid w:val="00A52016"/>
    <w:rsid w:val="00A52BF7"/>
    <w:rsid w:val="00A554EE"/>
    <w:rsid w:val="00A5670D"/>
    <w:rsid w:val="00A61049"/>
    <w:rsid w:val="00A62910"/>
    <w:rsid w:val="00A63F93"/>
    <w:rsid w:val="00A64174"/>
    <w:rsid w:val="00A648F0"/>
    <w:rsid w:val="00A6739B"/>
    <w:rsid w:val="00A67447"/>
    <w:rsid w:val="00A67752"/>
    <w:rsid w:val="00A72DB5"/>
    <w:rsid w:val="00A730D4"/>
    <w:rsid w:val="00A73D7C"/>
    <w:rsid w:val="00A73E82"/>
    <w:rsid w:val="00A74AE3"/>
    <w:rsid w:val="00A75A1A"/>
    <w:rsid w:val="00A80058"/>
    <w:rsid w:val="00A806C9"/>
    <w:rsid w:val="00A80850"/>
    <w:rsid w:val="00A811A2"/>
    <w:rsid w:val="00A81342"/>
    <w:rsid w:val="00A818AD"/>
    <w:rsid w:val="00A82413"/>
    <w:rsid w:val="00A8260F"/>
    <w:rsid w:val="00A83CC6"/>
    <w:rsid w:val="00A84643"/>
    <w:rsid w:val="00A84B3A"/>
    <w:rsid w:val="00A84BCE"/>
    <w:rsid w:val="00A8628F"/>
    <w:rsid w:val="00A8668D"/>
    <w:rsid w:val="00A874F9"/>
    <w:rsid w:val="00A9320E"/>
    <w:rsid w:val="00A93A39"/>
    <w:rsid w:val="00A94244"/>
    <w:rsid w:val="00A95526"/>
    <w:rsid w:val="00AA0200"/>
    <w:rsid w:val="00AA089A"/>
    <w:rsid w:val="00AA2CF4"/>
    <w:rsid w:val="00AA3554"/>
    <w:rsid w:val="00AA3C97"/>
    <w:rsid w:val="00AA5B72"/>
    <w:rsid w:val="00AA66B7"/>
    <w:rsid w:val="00AA6A2E"/>
    <w:rsid w:val="00AA6BFB"/>
    <w:rsid w:val="00AA7451"/>
    <w:rsid w:val="00AB01B9"/>
    <w:rsid w:val="00AB07E4"/>
    <w:rsid w:val="00AB0FC3"/>
    <w:rsid w:val="00AB14E3"/>
    <w:rsid w:val="00AB1C28"/>
    <w:rsid w:val="00AB2F40"/>
    <w:rsid w:val="00AB4BB4"/>
    <w:rsid w:val="00AC00CB"/>
    <w:rsid w:val="00AC3373"/>
    <w:rsid w:val="00AC5ADF"/>
    <w:rsid w:val="00AC6223"/>
    <w:rsid w:val="00AD087D"/>
    <w:rsid w:val="00AD21A0"/>
    <w:rsid w:val="00AD3BB7"/>
    <w:rsid w:val="00AD3CDA"/>
    <w:rsid w:val="00AD3FBA"/>
    <w:rsid w:val="00AD401B"/>
    <w:rsid w:val="00AD6F55"/>
    <w:rsid w:val="00AE02C1"/>
    <w:rsid w:val="00AE3454"/>
    <w:rsid w:val="00AE42EA"/>
    <w:rsid w:val="00AE4D41"/>
    <w:rsid w:val="00AE548E"/>
    <w:rsid w:val="00AE5564"/>
    <w:rsid w:val="00AE663D"/>
    <w:rsid w:val="00AF1F5B"/>
    <w:rsid w:val="00AF4A83"/>
    <w:rsid w:val="00AF596C"/>
    <w:rsid w:val="00AF5DD4"/>
    <w:rsid w:val="00AF678F"/>
    <w:rsid w:val="00AF7E35"/>
    <w:rsid w:val="00B01899"/>
    <w:rsid w:val="00B01A8A"/>
    <w:rsid w:val="00B0288E"/>
    <w:rsid w:val="00B02E01"/>
    <w:rsid w:val="00B03576"/>
    <w:rsid w:val="00B03696"/>
    <w:rsid w:val="00B038A8"/>
    <w:rsid w:val="00B03DB1"/>
    <w:rsid w:val="00B04C80"/>
    <w:rsid w:val="00B07054"/>
    <w:rsid w:val="00B111A2"/>
    <w:rsid w:val="00B11FD0"/>
    <w:rsid w:val="00B1257A"/>
    <w:rsid w:val="00B13926"/>
    <w:rsid w:val="00B1456F"/>
    <w:rsid w:val="00B155B6"/>
    <w:rsid w:val="00B17873"/>
    <w:rsid w:val="00B200F0"/>
    <w:rsid w:val="00B20853"/>
    <w:rsid w:val="00B224AE"/>
    <w:rsid w:val="00B226B5"/>
    <w:rsid w:val="00B23EA4"/>
    <w:rsid w:val="00B2439B"/>
    <w:rsid w:val="00B2660E"/>
    <w:rsid w:val="00B2784E"/>
    <w:rsid w:val="00B31014"/>
    <w:rsid w:val="00B316AA"/>
    <w:rsid w:val="00B31F0D"/>
    <w:rsid w:val="00B33F06"/>
    <w:rsid w:val="00B3408E"/>
    <w:rsid w:val="00B34284"/>
    <w:rsid w:val="00B3436E"/>
    <w:rsid w:val="00B3497E"/>
    <w:rsid w:val="00B35B23"/>
    <w:rsid w:val="00B363BF"/>
    <w:rsid w:val="00B37EBD"/>
    <w:rsid w:val="00B40ED2"/>
    <w:rsid w:val="00B41511"/>
    <w:rsid w:val="00B41CCA"/>
    <w:rsid w:val="00B4376E"/>
    <w:rsid w:val="00B441F6"/>
    <w:rsid w:val="00B4649B"/>
    <w:rsid w:val="00B50921"/>
    <w:rsid w:val="00B50C46"/>
    <w:rsid w:val="00B50C79"/>
    <w:rsid w:val="00B51084"/>
    <w:rsid w:val="00B5352F"/>
    <w:rsid w:val="00B541F8"/>
    <w:rsid w:val="00B62131"/>
    <w:rsid w:val="00B638D1"/>
    <w:rsid w:val="00B63A52"/>
    <w:rsid w:val="00B65AE1"/>
    <w:rsid w:val="00B6728D"/>
    <w:rsid w:val="00B702A4"/>
    <w:rsid w:val="00B704AC"/>
    <w:rsid w:val="00B706BF"/>
    <w:rsid w:val="00B720C5"/>
    <w:rsid w:val="00B72B30"/>
    <w:rsid w:val="00B73BD2"/>
    <w:rsid w:val="00B744DF"/>
    <w:rsid w:val="00B74F53"/>
    <w:rsid w:val="00B76100"/>
    <w:rsid w:val="00B76F1D"/>
    <w:rsid w:val="00B7728B"/>
    <w:rsid w:val="00B80006"/>
    <w:rsid w:val="00B8021E"/>
    <w:rsid w:val="00B80EE2"/>
    <w:rsid w:val="00B86182"/>
    <w:rsid w:val="00B9078E"/>
    <w:rsid w:val="00B9079E"/>
    <w:rsid w:val="00B911FC"/>
    <w:rsid w:val="00B939FB"/>
    <w:rsid w:val="00B940A2"/>
    <w:rsid w:val="00B9451B"/>
    <w:rsid w:val="00B94C7A"/>
    <w:rsid w:val="00B94E91"/>
    <w:rsid w:val="00B955A0"/>
    <w:rsid w:val="00B95B40"/>
    <w:rsid w:val="00BA2735"/>
    <w:rsid w:val="00BA3EB4"/>
    <w:rsid w:val="00BA59CB"/>
    <w:rsid w:val="00BA64D6"/>
    <w:rsid w:val="00BA698F"/>
    <w:rsid w:val="00BA6EBA"/>
    <w:rsid w:val="00BA7EDB"/>
    <w:rsid w:val="00BB0DCB"/>
    <w:rsid w:val="00BB16A9"/>
    <w:rsid w:val="00BB170B"/>
    <w:rsid w:val="00BB19E5"/>
    <w:rsid w:val="00BB1FEC"/>
    <w:rsid w:val="00BB3F05"/>
    <w:rsid w:val="00BB3FEE"/>
    <w:rsid w:val="00BB4725"/>
    <w:rsid w:val="00BC4412"/>
    <w:rsid w:val="00BC4AB9"/>
    <w:rsid w:val="00BC5E5B"/>
    <w:rsid w:val="00BC6257"/>
    <w:rsid w:val="00BC68F3"/>
    <w:rsid w:val="00BD0ED0"/>
    <w:rsid w:val="00BD2524"/>
    <w:rsid w:val="00BD2FD9"/>
    <w:rsid w:val="00BD4BE7"/>
    <w:rsid w:val="00BD590A"/>
    <w:rsid w:val="00BD5A9F"/>
    <w:rsid w:val="00BD5FB3"/>
    <w:rsid w:val="00BD6E55"/>
    <w:rsid w:val="00BE1806"/>
    <w:rsid w:val="00BE2B61"/>
    <w:rsid w:val="00BE2E9C"/>
    <w:rsid w:val="00BE2FC1"/>
    <w:rsid w:val="00BE43AD"/>
    <w:rsid w:val="00BE66A5"/>
    <w:rsid w:val="00BE7B8C"/>
    <w:rsid w:val="00BE7E8F"/>
    <w:rsid w:val="00BF0AF3"/>
    <w:rsid w:val="00BF1F50"/>
    <w:rsid w:val="00BF32D4"/>
    <w:rsid w:val="00BF4A0C"/>
    <w:rsid w:val="00BF5E9B"/>
    <w:rsid w:val="00BF6B48"/>
    <w:rsid w:val="00BF7160"/>
    <w:rsid w:val="00BF7A08"/>
    <w:rsid w:val="00BF7F0A"/>
    <w:rsid w:val="00C0014C"/>
    <w:rsid w:val="00C009B8"/>
    <w:rsid w:val="00C02E2A"/>
    <w:rsid w:val="00C03CBE"/>
    <w:rsid w:val="00C05E74"/>
    <w:rsid w:val="00C06237"/>
    <w:rsid w:val="00C072DA"/>
    <w:rsid w:val="00C103E6"/>
    <w:rsid w:val="00C109AE"/>
    <w:rsid w:val="00C11CD5"/>
    <w:rsid w:val="00C121CE"/>
    <w:rsid w:val="00C12A48"/>
    <w:rsid w:val="00C138DB"/>
    <w:rsid w:val="00C13F2C"/>
    <w:rsid w:val="00C15EDB"/>
    <w:rsid w:val="00C15F55"/>
    <w:rsid w:val="00C16538"/>
    <w:rsid w:val="00C16B8A"/>
    <w:rsid w:val="00C16D43"/>
    <w:rsid w:val="00C206D5"/>
    <w:rsid w:val="00C23B6C"/>
    <w:rsid w:val="00C24F5E"/>
    <w:rsid w:val="00C2576B"/>
    <w:rsid w:val="00C31172"/>
    <w:rsid w:val="00C314D8"/>
    <w:rsid w:val="00C31A1C"/>
    <w:rsid w:val="00C31E44"/>
    <w:rsid w:val="00C36C8B"/>
    <w:rsid w:val="00C36F12"/>
    <w:rsid w:val="00C3772B"/>
    <w:rsid w:val="00C37774"/>
    <w:rsid w:val="00C37C28"/>
    <w:rsid w:val="00C40001"/>
    <w:rsid w:val="00C40BE4"/>
    <w:rsid w:val="00C420F5"/>
    <w:rsid w:val="00C42158"/>
    <w:rsid w:val="00C43468"/>
    <w:rsid w:val="00C4424E"/>
    <w:rsid w:val="00C446D0"/>
    <w:rsid w:val="00C44D55"/>
    <w:rsid w:val="00C50692"/>
    <w:rsid w:val="00C525B3"/>
    <w:rsid w:val="00C52A28"/>
    <w:rsid w:val="00C5399A"/>
    <w:rsid w:val="00C53B33"/>
    <w:rsid w:val="00C53F96"/>
    <w:rsid w:val="00C5709C"/>
    <w:rsid w:val="00C60A37"/>
    <w:rsid w:val="00C6156F"/>
    <w:rsid w:val="00C61CA8"/>
    <w:rsid w:val="00C620FD"/>
    <w:rsid w:val="00C62C4C"/>
    <w:rsid w:val="00C630FD"/>
    <w:rsid w:val="00C63144"/>
    <w:rsid w:val="00C658BD"/>
    <w:rsid w:val="00C706F1"/>
    <w:rsid w:val="00C709E5"/>
    <w:rsid w:val="00C72466"/>
    <w:rsid w:val="00C72574"/>
    <w:rsid w:val="00C750EA"/>
    <w:rsid w:val="00C75F07"/>
    <w:rsid w:val="00C76115"/>
    <w:rsid w:val="00C7713A"/>
    <w:rsid w:val="00C77A1E"/>
    <w:rsid w:val="00C80030"/>
    <w:rsid w:val="00C81F24"/>
    <w:rsid w:val="00C8347C"/>
    <w:rsid w:val="00C83F76"/>
    <w:rsid w:val="00C846B1"/>
    <w:rsid w:val="00C86011"/>
    <w:rsid w:val="00C8695E"/>
    <w:rsid w:val="00C870CF"/>
    <w:rsid w:val="00C87A53"/>
    <w:rsid w:val="00C900B0"/>
    <w:rsid w:val="00C9028A"/>
    <w:rsid w:val="00C90745"/>
    <w:rsid w:val="00C94998"/>
    <w:rsid w:val="00C94F6E"/>
    <w:rsid w:val="00C95C7A"/>
    <w:rsid w:val="00C979EA"/>
    <w:rsid w:val="00CA032C"/>
    <w:rsid w:val="00CA1E56"/>
    <w:rsid w:val="00CA221B"/>
    <w:rsid w:val="00CA29B3"/>
    <w:rsid w:val="00CA29BF"/>
    <w:rsid w:val="00CA3A82"/>
    <w:rsid w:val="00CA43B5"/>
    <w:rsid w:val="00CA6A55"/>
    <w:rsid w:val="00CA7543"/>
    <w:rsid w:val="00CB0375"/>
    <w:rsid w:val="00CB04BE"/>
    <w:rsid w:val="00CB158D"/>
    <w:rsid w:val="00CB3EB2"/>
    <w:rsid w:val="00CB48BA"/>
    <w:rsid w:val="00CB74C2"/>
    <w:rsid w:val="00CB75DC"/>
    <w:rsid w:val="00CB770E"/>
    <w:rsid w:val="00CC1ADC"/>
    <w:rsid w:val="00CC2D18"/>
    <w:rsid w:val="00CD0050"/>
    <w:rsid w:val="00CD036A"/>
    <w:rsid w:val="00CD1955"/>
    <w:rsid w:val="00CD2DD4"/>
    <w:rsid w:val="00CD3B87"/>
    <w:rsid w:val="00CD5FBA"/>
    <w:rsid w:val="00CD6D55"/>
    <w:rsid w:val="00CE20C7"/>
    <w:rsid w:val="00CE2723"/>
    <w:rsid w:val="00CE2899"/>
    <w:rsid w:val="00CE3023"/>
    <w:rsid w:val="00CE3346"/>
    <w:rsid w:val="00CE6617"/>
    <w:rsid w:val="00CF05B8"/>
    <w:rsid w:val="00CF344F"/>
    <w:rsid w:val="00CF4772"/>
    <w:rsid w:val="00CF4B47"/>
    <w:rsid w:val="00CF6F16"/>
    <w:rsid w:val="00D0031D"/>
    <w:rsid w:val="00D01011"/>
    <w:rsid w:val="00D032AE"/>
    <w:rsid w:val="00D047C2"/>
    <w:rsid w:val="00D051BF"/>
    <w:rsid w:val="00D05D10"/>
    <w:rsid w:val="00D06BCC"/>
    <w:rsid w:val="00D10092"/>
    <w:rsid w:val="00D11B40"/>
    <w:rsid w:val="00D12799"/>
    <w:rsid w:val="00D13A7C"/>
    <w:rsid w:val="00D13C50"/>
    <w:rsid w:val="00D13FD9"/>
    <w:rsid w:val="00D14B6A"/>
    <w:rsid w:val="00D15CF7"/>
    <w:rsid w:val="00D179D3"/>
    <w:rsid w:val="00D216FE"/>
    <w:rsid w:val="00D21C96"/>
    <w:rsid w:val="00D23321"/>
    <w:rsid w:val="00D24B24"/>
    <w:rsid w:val="00D2547F"/>
    <w:rsid w:val="00D26FCD"/>
    <w:rsid w:val="00D31B5E"/>
    <w:rsid w:val="00D32610"/>
    <w:rsid w:val="00D3509D"/>
    <w:rsid w:val="00D351AA"/>
    <w:rsid w:val="00D363D0"/>
    <w:rsid w:val="00D3742A"/>
    <w:rsid w:val="00D4002F"/>
    <w:rsid w:val="00D41187"/>
    <w:rsid w:val="00D44292"/>
    <w:rsid w:val="00D4490A"/>
    <w:rsid w:val="00D45F0F"/>
    <w:rsid w:val="00D461F8"/>
    <w:rsid w:val="00D51513"/>
    <w:rsid w:val="00D52EFC"/>
    <w:rsid w:val="00D544A1"/>
    <w:rsid w:val="00D54B9C"/>
    <w:rsid w:val="00D55AEA"/>
    <w:rsid w:val="00D55E56"/>
    <w:rsid w:val="00D57542"/>
    <w:rsid w:val="00D60308"/>
    <w:rsid w:val="00D60F88"/>
    <w:rsid w:val="00D61470"/>
    <w:rsid w:val="00D6249B"/>
    <w:rsid w:val="00D63BE5"/>
    <w:rsid w:val="00D63F4A"/>
    <w:rsid w:val="00D6501C"/>
    <w:rsid w:val="00D65F55"/>
    <w:rsid w:val="00D6619C"/>
    <w:rsid w:val="00D670AD"/>
    <w:rsid w:val="00D670D9"/>
    <w:rsid w:val="00D7128F"/>
    <w:rsid w:val="00D74507"/>
    <w:rsid w:val="00D749A4"/>
    <w:rsid w:val="00D74A7E"/>
    <w:rsid w:val="00D76723"/>
    <w:rsid w:val="00D81289"/>
    <w:rsid w:val="00D826E0"/>
    <w:rsid w:val="00D84FEF"/>
    <w:rsid w:val="00D8692B"/>
    <w:rsid w:val="00D877D9"/>
    <w:rsid w:val="00D87878"/>
    <w:rsid w:val="00D91E84"/>
    <w:rsid w:val="00D92590"/>
    <w:rsid w:val="00D927E4"/>
    <w:rsid w:val="00D93144"/>
    <w:rsid w:val="00D94193"/>
    <w:rsid w:val="00D94957"/>
    <w:rsid w:val="00D95E26"/>
    <w:rsid w:val="00D96031"/>
    <w:rsid w:val="00D9629E"/>
    <w:rsid w:val="00D965D2"/>
    <w:rsid w:val="00DA0518"/>
    <w:rsid w:val="00DA0A5A"/>
    <w:rsid w:val="00DA0BD8"/>
    <w:rsid w:val="00DA0DC5"/>
    <w:rsid w:val="00DA1587"/>
    <w:rsid w:val="00DA1C65"/>
    <w:rsid w:val="00DA1DDA"/>
    <w:rsid w:val="00DA23B2"/>
    <w:rsid w:val="00DA2833"/>
    <w:rsid w:val="00DB1FED"/>
    <w:rsid w:val="00DB34DC"/>
    <w:rsid w:val="00DB3676"/>
    <w:rsid w:val="00DB5CD0"/>
    <w:rsid w:val="00DB6AD9"/>
    <w:rsid w:val="00DB7BFA"/>
    <w:rsid w:val="00DB7D8C"/>
    <w:rsid w:val="00DC3125"/>
    <w:rsid w:val="00DC4FEC"/>
    <w:rsid w:val="00DC5C83"/>
    <w:rsid w:val="00DC5FBF"/>
    <w:rsid w:val="00DC766C"/>
    <w:rsid w:val="00DC7AB7"/>
    <w:rsid w:val="00DC7AC0"/>
    <w:rsid w:val="00DD2947"/>
    <w:rsid w:val="00DD3A20"/>
    <w:rsid w:val="00DD3ACB"/>
    <w:rsid w:val="00DD4B37"/>
    <w:rsid w:val="00DD61D9"/>
    <w:rsid w:val="00DD6261"/>
    <w:rsid w:val="00DD65A1"/>
    <w:rsid w:val="00DD7441"/>
    <w:rsid w:val="00DD7530"/>
    <w:rsid w:val="00DE0BE7"/>
    <w:rsid w:val="00DE14D7"/>
    <w:rsid w:val="00DE3352"/>
    <w:rsid w:val="00DE3435"/>
    <w:rsid w:val="00DE4CD5"/>
    <w:rsid w:val="00DE61EA"/>
    <w:rsid w:val="00DE6A9D"/>
    <w:rsid w:val="00DE7EAC"/>
    <w:rsid w:val="00DF0ACD"/>
    <w:rsid w:val="00DF1516"/>
    <w:rsid w:val="00DF1771"/>
    <w:rsid w:val="00DF3226"/>
    <w:rsid w:val="00DF399E"/>
    <w:rsid w:val="00DF4442"/>
    <w:rsid w:val="00DF6EBA"/>
    <w:rsid w:val="00E0070D"/>
    <w:rsid w:val="00E01626"/>
    <w:rsid w:val="00E03239"/>
    <w:rsid w:val="00E039AE"/>
    <w:rsid w:val="00E06343"/>
    <w:rsid w:val="00E06462"/>
    <w:rsid w:val="00E0781C"/>
    <w:rsid w:val="00E101B6"/>
    <w:rsid w:val="00E10746"/>
    <w:rsid w:val="00E1277A"/>
    <w:rsid w:val="00E129AD"/>
    <w:rsid w:val="00E13806"/>
    <w:rsid w:val="00E141EC"/>
    <w:rsid w:val="00E159E9"/>
    <w:rsid w:val="00E15F0F"/>
    <w:rsid w:val="00E16602"/>
    <w:rsid w:val="00E1667D"/>
    <w:rsid w:val="00E1764F"/>
    <w:rsid w:val="00E220EF"/>
    <w:rsid w:val="00E2238C"/>
    <w:rsid w:val="00E23CBC"/>
    <w:rsid w:val="00E25874"/>
    <w:rsid w:val="00E26AE2"/>
    <w:rsid w:val="00E26CF8"/>
    <w:rsid w:val="00E2743F"/>
    <w:rsid w:val="00E2787A"/>
    <w:rsid w:val="00E30019"/>
    <w:rsid w:val="00E32C8D"/>
    <w:rsid w:val="00E3368E"/>
    <w:rsid w:val="00E33A47"/>
    <w:rsid w:val="00E34A0A"/>
    <w:rsid w:val="00E35735"/>
    <w:rsid w:val="00E37E54"/>
    <w:rsid w:val="00E41469"/>
    <w:rsid w:val="00E414F0"/>
    <w:rsid w:val="00E42208"/>
    <w:rsid w:val="00E42F95"/>
    <w:rsid w:val="00E43467"/>
    <w:rsid w:val="00E44BE7"/>
    <w:rsid w:val="00E50B30"/>
    <w:rsid w:val="00E51BE3"/>
    <w:rsid w:val="00E52241"/>
    <w:rsid w:val="00E54FAA"/>
    <w:rsid w:val="00E60291"/>
    <w:rsid w:val="00E60477"/>
    <w:rsid w:val="00E60C0F"/>
    <w:rsid w:val="00E61A65"/>
    <w:rsid w:val="00E61F8B"/>
    <w:rsid w:val="00E63BA3"/>
    <w:rsid w:val="00E650F6"/>
    <w:rsid w:val="00E66360"/>
    <w:rsid w:val="00E66F23"/>
    <w:rsid w:val="00E67137"/>
    <w:rsid w:val="00E673AE"/>
    <w:rsid w:val="00E67477"/>
    <w:rsid w:val="00E70688"/>
    <w:rsid w:val="00E72DBB"/>
    <w:rsid w:val="00E7351F"/>
    <w:rsid w:val="00E74EA4"/>
    <w:rsid w:val="00E81925"/>
    <w:rsid w:val="00E820B7"/>
    <w:rsid w:val="00E85720"/>
    <w:rsid w:val="00E864DA"/>
    <w:rsid w:val="00E86A5D"/>
    <w:rsid w:val="00E8764F"/>
    <w:rsid w:val="00E907A6"/>
    <w:rsid w:val="00E929EF"/>
    <w:rsid w:val="00E92E44"/>
    <w:rsid w:val="00E93CBC"/>
    <w:rsid w:val="00E94630"/>
    <w:rsid w:val="00E946E5"/>
    <w:rsid w:val="00E94E68"/>
    <w:rsid w:val="00E95E99"/>
    <w:rsid w:val="00EA063F"/>
    <w:rsid w:val="00EA0EA4"/>
    <w:rsid w:val="00EA3F22"/>
    <w:rsid w:val="00EA5052"/>
    <w:rsid w:val="00EA6665"/>
    <w:rsid w:val="00EA6A50"/>
    <w:rsid w:val="00EA7FAD"/>
    <w:rsid w:val="00EB0463"/>
    <w:rsid w:val="00EB0729"/>
    <w:rsid w:val="00EB0927"/>
    <w:rsid w:val="00EB1165"/>
    <w:rsid w:val="00EB19F3"/>
    <w:rsid w:val="00EB38B0"/>
    <w:rsid w:val="00EB3F51"/>
    <w:rsid w:val="00EB59DC"/>
    <w:rsid w:val="00EB7E59"/>
    <w:rsid w:val="00EC0265"/>
    <w:rsid w:val="00EC02EA"/>
    <w:rsid w:val="00EC06F3"/>
    <w:rsid w:val="00EC24BF"/>
    <w:rsid w:val="00EC3860"/>
    <w:rsid w:val="00EC4116"/>
    <w:rsid w:val="00EC448F"/>
    <w:rsid w:val="00EC4BF0"/>
    <w:rsid w:val="00EC615B"/>
    <w:rsid w:val="00ED1991"/>
    <w:rsid w:val="00ED2AF8"/>
    <w:rsid w:val="00ED2C4F"/>
    <w:rsid w:val="00ED4604"/>
    <w:rsid w:val="00ED4719"/>
    <w:rsid w:val="00ED4FBB"/>
    <w:rsid w:val="00ED516C"/>
    <w:rsid w:val="00ED61B9"/>
    <w:rsid w:val="00ED6877"/>
    <w:rsid w:val="00ED7C56"/>
    <w:rsid w:val="00ED7F7F"/>
    <w:rsid w:val="00EE030B"/>
    <w:rsid w:val="00EE0420"/>
    <w:rsid w:val="00EE760D"/>
    <w:rsid w:val="00EF1377"/>
    <w:rsid w:val="00EF1BF6"/>
    <w:rsid w:val="00EF249D"/>
    <w:rsid w:val="00EF26BB"/>
    <w:rsid w:val="00EF3970"/>
    <w:rsid w:val="00EF3D3C"/>
    <w:rsid w:val="00EF3DEA"/>
    <w:rsid w:val="00EF3FD9"/>
    <w:rsid w:val="00EF468D"/>
    <w:rsid w:val="00EF6669"/>
    <w:rsid w:val="00F00155"/>
    <w:rsid w:val="00F00C0C"/>
    <w:rsid w:val="00F010A9"/>
    <w:rsid w:val="00F014A2"/>
    <w:rsid w:val="00F015C5"/>
    <w:rsid w:val="00F021B9"/>
    <w:rsid w:val="00F05AEA"/>
    <w:rsid w:val="00F10379"/>
    <w:rsid w:val="00F12912"/>
    <w:rsid w:val="00F12FCD"/>
    <w:rsid w:val="00F13DB9"/>
    <w:rsid w:val="00F15277"/>
    <w:rsid w:val="00F1731B"/>
    <w:rsid w:val="00F20611"/>
    <w:rsid w:val="00F24FF0"/>
    <w:rsid w:val="00F26399"/>
    <w:rsid w:val="00F263B7"/>
    <w:rsid w:val="00F30364"/>
    <w:rsid w:val="00F30836"/>
    <w:rsid w:val="00F3175F"/>
    <w:rsid w:val="00F317B6"/>
    <w:rsid w:val="00F32087"/>
    <w:rsid w:val="00F32100"/>
    <w:rsid w:val="00F343CC"/>
    <w:rsid w:val="00F34DCA"/>
    <w:rsid w:val="00F35393"/>
    <w:rsid w:val="00F35C2D"/>
    <w:rsid w:val="00F3654B"/>
    <w:rsid w:val="00F36D40"/>
    <w:rsid w:val="00F37A19"/>
    <w:rsid w:val="00F40EE6"/>
    <w:rsid w:val="00F40FEB"/>
    <w:rsid w:val="00F41003"/>
    <w:rsid w:val="00F43B8E"/>
    <w:rsid w:val="00F44402"/>
    <w:rsid w:val="00F4630C"/>
    <w:rsid w:val="00F47901"/>
    <w:rsid w:val="00F504F3"/>
    <w:rsid w:val="00F50DB2"/>
    <w:rsid w:val="00F51445"/>
    <w:rsid w:val="00F51CE4"/>
    <w:rsid w:val="00F53FDB"/>
    <w:rsid w:val="00F5444C"/>
    <w:rsid w:val="00F56916"/>
    <w:rsid w:val="00F604DC"/>
    <w:rsid w:val="00F64473"/>
    <w:rsid w:val="00F6706C"/>
    <w:rsid w:val="00F67692"/>
    <w:rsid w:val="00F71269"/>
    <w:rsid w:val="00F71667"/>
    <w:rsid w:val="00F71927"/>
    <w:rsid w:val="00F723A2"/>
    <w:rsid w:val="00F7328C"/>
    <w:rsid w:val="00F744F5"/>
    <w:rsid w:val="00F7544D"/>
    <w:rsid w:val="00F75611"/>
    <w:rsid w:val="00F75696"/>
    <w:rsid w:val="00F75F2D"/>
    <w:rsid w:val="00F76B6A"/>
    <w:rsid w:val="00F7793B"/>
    <w:rsid w:val="00F77ECE"/>
    <w:rsid w:val="00F80F2B"/>
    <w:rsid w:val="00F84640"/>
    <w:rsid w:val="00F860ED"/>
    <w:rsid w:val="00F87B00"/>
    <w:rsid w:val="00F91061"/>
    <w:rsid w:val="00F92789"/>
    <w:rsid w:val="00F93B0C"/>
    <w:rsid w:val="00F93D72"/>
    <w:rsid w:val="00F94959"/>
    <w:rsid w:val="00F965C6"/>
    <w:rsid w:val="00F97609"/>
    <w:rsid w:val="00F9788C"/>
    <w:rsid w:val="00FA206D"/>
    <w:rsid w:val="00FA24FF"/>
    <w:rsid w:val="00FA2F3E"/>
    <w:rsid w:val="00FA4192"/>
    <w:rsid w:val="00FA4E2E"/>
    <w:rsid w:val="00FA5558"/>
    <w:rsid w:val="00FA5CA0"/>
    <w:rsid w:val="00FA63FE"/>
    <w:rsid w:val="00FA79E4"/>
    <w:rsid w:val="00FB139C"/>
    <w:rsid w:val="00FB4F4B"/>
    <w:rsid w:val="00FB65D5"/>
    <w:rsid w:val="00FB6F2D"/>
    <w:rsid w:val="00FC1A2B"/>
    <w:rsid w:val="00FC1FE5"/>
    <w:rsid w:val="00FC35B8"/>
    <w:rsid w:val="00FC4086"/>
    <w:rsid w:val="00FC4EA5"/>
    <w:rsid w:val="00FC5E3C"/>
    <w:rsid w:val="00FC6862"/>
    <w:rsid w:val="00FC7F26"/>
    <w:rsid w:val="00FD48FD"/>
    <w:rsid w:val="00FD67C5"/>
    <w:rsid w:val="00FE09BA"/>
    <w:rsid w:val="00FE495B"/>
    <w:rsid w:val="00FE4C42"/>
    <w:rsid w:val="00FE4E5C"/>
    <w:rsid w:val="00FE52A1"/>
    <w:rsid w:val="00FE59CC"/>
    <w:rsid w:val="00FE7436"/>
    <w:rsid w:val="00FE7800"/>
    <w:rsid w:val="00FF00CF"/>
    <w:rsid w:val="00FF05F7"/>
    <w:rsid w:val="00FF221E"/>
    <w:rsid w:val="00FF2D2D"/>
    <w:rsid w:val="00FF3AE4"/>
    <w:rsid w:val="00FF3D16"/>
    <w:rsid w:val="00FF3E35"/>
    <w:rsid w:val="00FF488C"/>
    <w:rsid w:val="00FF5BDC"/>
    <w:rsid w:val="00FF5C1F"/>
    <w:rsid w:val="00FF678F"/>
    <w:rsid w:val="00FF6E98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43EAF"/>
  <w15:docId w15:val="{0A1BB902-EA15-403B-9958-A1703F6B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B34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7A3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6312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B34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DB34DC"/>
    <w:rPr>
      <w:i/>
      <w:iCs/>
    </w:rPr>
  </w:style>
  <w:style w:type="paragraph" w:styleId="ListParagraph">
    <w:name w:val="List Paragraph"/>
    <w:basedOn w:val="Normal"/>
    <w:uiPriority w:val="34"/>
    <w:qFormat/>
    <w:rsid w:val="007D5D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F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B6508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7BF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7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02CDD1C-87CA-4447-B3E8-04DFE2BEE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52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1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arius, Matthew</dc:creator>
  <cp:lastModifiedBy>Aisah Baroman</cp:lastModifiedBy>
  <cp:revision>2</cp:revision>
  <dcterms:created xsi:type="dcterms:W3CDTF">2023-10-16T07:48:00Z</dcterms:created>
  <dcterms:modified xsi:type="dcterms:W3CDTF">2023-10-16T07:48:00Z</dcterms:modified>
</cp:coreProperties>
</file>